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A6846" w14:textId="727CCE00" w:rsidR="000711DA" w:rsidRDefault="00404264">
      <w:r w:rsidRPr="006D09BF">
        <w:rPr>
          <w:rFonts w:ascii="Times New Roman" w:hAnsi="Times New Roman" w:cs="Times New Roman"/>
          <w:noProof/>
          <w:color w:val="0070C0"/>
        </w:rPr>
        <w:drawing>
          <wp:anchor distT="0" distB="0" distL="114300" distR="114300" simplePos="0" relativeHeight="251667456" behindDoc="1" locked="0" layoutInCell="1" allowOverlap="1" wp14:anchorId="58F46234" wp14:editId="3BE79607">
            <wp:simplePos x="0" y="0"/>
            <wp:positionH relativeFrom="margin">
              <wp:posOffset>-387350</wp:posOffset>
            </wp:positionH>
            <wp:positionV relativeFrom="margin">
              <wp:posOffset>-453492</wp:posOffset>
            </wp:positionV>
            <wp:extent cx="8997315" cy="5896051"/>
            <wp:effectExtent l="0" t="0" r="0" b="0"/>
            <wp:wrapNone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7F4616" w14:textId="77777777" w:rsidR="000711DA" w:rsidRDefault="000711DA"/>
    <w:p w14:paraId="06B22E4A" w14:textId="1C6FFDD2" w:rsidR="000711DA" w:rsidRDefault="000711DA"/>
    <w:p w14:paraId="7CA672DE" w14:textId="25E1E4D3" w:rsidR="000711DA" w:rsidRDefault="000711DA"/>
    <w:p w14:paraId="1891B260" w14:textId="5EB7CC29" w:rsidR="000711DA" w:rsidRDefault="000711DA"/>
    <w:p w14:paraId="2874CCF1" w14:textId="0891DC29" w:rsidR="000711DA" w:rsidRDefault="000711DA"/>
    <w:p w14:paraId="23E6F8A4" w14:textId="77777777" w:rsidR="000711DA" w:rsidRDefault="000711DA"/>
    <w:p w14:paraId="6EDD832B" w14:textId="7D839909" w:rsidR="000711DA" w:rsidRDefault="0013397C" w:rsidP="0013397C">
      <w:pPr>
        <w:tabs>
          <w:tab w:val="left" w:pos="4228"/>
        </w:tabs>
      </w:pPr>
      <w:r>
        <w:tab/>
      </w:r>
    </w:p>
    <w:p w14:paraId="42FDEF6C" w14:textId="77777777" w:rsidR="000711DA" w:rsidRDefault="000711DA"/>
    <w:p w14:paraId="22D6E42B" w14:textId="4A107FA9" w:rsidR="000711DA" w:rsidRDefault="0013397C" w:rsidP="0013397C">
      <w:pPr>
        <w:tabs>
          <w:tab w:val="left" w:pos="1636"/>
        </w:tabs>
      </w:pPr>
      <w:r>
        <w:tab/>
      </w:r>
    </w:p>
    <w:p w14:paraId="28FC089C" w14:textId="77777777" w:rsidR="000711DA" w:rsidRDefault="000711DA"/>
    <w:p w14:paraId="67E30AFB" w14:textId="77777777" w:rsidR="000711DA" w:rsidRDefault="000711DA"/>
    <w:p w14:paraId="0C2935E0" w14:textId="77777777" w:rsidR="000711DA" w:rsidRDefault="000711DA"/>
    <w:p w14:paraId="24047B10" w14:textId="0404362E" w:rsidR="000711DA" w:rsidRDefault="000711DA"/>
    <w:p w14:paraId="5AF1E07D" w14:textId="5992A7EE" w:rsidR="000711DA" w:rsidRDefault="000711DA"/>
    <w:p w14:paraId="0C3E06C9" w14:textId="4C2034BC" w:rsidR="000711DA" w:rsidRDefault="000711DA"/>
    <w:p w14:paraId="42970BA9" w14:textId="77777777" w:rsidR="000711DA" w:rsidRDefault="000711DA"/>
    <w:p w14:paraId="37A7268A" w14:textId="77777777" w:rsidR="000711DA" w:rsidRDefault="000711DA"/>
    <w:p w14:paraId="5946ED09" w14:textId="77777777" w:rsidR="00404264" w:rsidRDefault="00404264" w:rsidP="0040426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F3F7DAD" w14:textId="3C9DA53B" w:rsidR="00CF2B80" w:rsidRPr="006D09BF" w:rsidRDefault="006D09BF" w:rsidP="0040426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D09BF">
        <w:rPr>
          <w:rFonts w:ascii="Times New Roman" w:hAnsi="Times New Roman" w:cs="Times New Roman"/>
        </w:rPr>
        <w:t xml:space="preserve">Revised definition of unmet need, currently married women. (Bradley, Croft, </w:t>
      </w:r>
      <w:proofErr w:type="spellStart"/>
      <w:r w:rsidRPr="006D09BF">
        <w:rPr>
          <w:rFonts w:ascii="Times New Roman" w:hAnsi="Times New Roman" w:cs="Times New Roman"/>
        </w:rPr>
        <w:t>Fishel</w:t>
      </w:r>
      <w:proofErr w:type="spellEnd"/>
      <w:r w:rsidRPr="006D09BF">
        <w:rPr>
          <w:rFonts w:ascii="Times New Roman" w:hAnsi="Times New Roman" w:cs="Times New Roman"/>
        </w:rPr>
        <w:t xml:space="preserve">, and </w:t>
      </w:r>
      <w:proofErr w:type="spellStart"/>
      <w:r w:rsidRPr="006D09BF">
        <w:rPr>
          <w:rFonts w:ascii="Times New Roman" w:hAnsi="Times New Roman" w:cs="Times New Roman"/>
        </w:rPr>
        <w:t>Westoff</w:t>
      </w:r>
      <w:proofErr w:type="spellEnd"/>
      <w:r w:rsidRPr="006D09BF">
        <w:rPr>
          <w:rFonts w:ascii="Times New Roman" w:hAnsi="Times New Roman" w:cs="Times New Roman"/>
        </w:rPr>
        <w:t>, 2012. Revising Unmet Need for Family Planning)</w:t>
      </w:r>
      <w:r w:rsidR="00E11A47">
        <w:rPr>
          <w:rFonts w:ascii="Times New Roman" w:hAnsi="Times New Roman" w:cs="Times New Roman"/>
        </w:rPr>
        <w:t xml:space="preserve"> </w:t>
      </w:r>
    </w:p>
    <w:sectPr w:rsidR="00CF2B80" w:rsidRPr="006D09BF" w:rsidSect="006D09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5C5AE" w14:textId="77777777" w:rsidR="009D3D70" w:rsidRDefault="009D3D70" w:rsidP="00C76194">
      <w:pPr>
        <w:spacing w:after="0" w:line="240" w:lineRule="auto"/>
      </w:pPr>
      <w:r>
        <w:separator/>
      </w:r>
    </w:p>
  </w:endnote>
  <w:endnote w:type="continuationSeparator" w:id="0">
    <w:p w14:paraId="378CC770" w14:textId="77777777" w:rsidR="009D3D70" w:rsidRDefault="009D3D70" w:rsidP="00C76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94792" w14:textId="77777777" w:rsidR="009D3D70" w:rsidRDefault="009D3D70" w:rsidP="00C76194">
      <w:pPr>
        <w:spacing w:after="0" w:line="240" w:lineRule="auto"/>
      </w:pPr>
      <w:r>
        <w:separator/>
      </w:r>
    </w:p>
  </w:footnote>
  <w:footnote w:type="continuationSeparator" w:id="0">
    <w:p w14:paraId="68C795F4" w14:textId="77777777" w:rsidR="009D3D70" w:rsidRDefault="009D3D70" w:rsidP="00C761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yMDQwNzc2tTQzszBW0lEKTi0uzszPAykwqgUAxptEMywAAAA="/>
  </w:docVars>
  <w:rsids>
    <w:rsidRoot w:val="000711DA"/>
    <w:rsid w:val="000711DA"/>
    <w:rsid w:val="0013397C"/>
    <w:rsid w:val="001D7971"/>
    <w:rsid w:val="00404264"/>
    <w:rsid w:val="0041518B"/>
    <w:rsid w:val="006D09BF"/>
    <w:rsid w:val="00877996"/>
    <w:rsid w:val="009734DE"/>
    <w:rsid w:val="009D3D70"/>
    <w:rsid w:val="00A26061"/>
    <w:rsid w:val="00C76194"/>
    <w:rsid w:val="00CF2B80"/>
    <w:rsid w:val="00D10EBA"/>
    <w:rsid w:val="00D6099C"/>
    <w:rsid w:val="00DE1DDF"/>
    <w:rsid w:val="00E11A47"/>
    <w:rsid w:val="00E46556"/>
    <w:rsid w:val="00F02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3FF8C"/>
  <w15:chartTrackingRefBased/>
  <w15:docId w15:val="{9B1DE1FF-102A-42B0-BDEF-2C3B926EA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6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194"/>
  </w:style>
  <w:style w:type="paragraph" w:styleId="Footer">
    <w:name w:val="footer"/>
    <w:basedOn w:val="Normal"/>
    <w:link w:val="FooterChar"/>
    <w:uiPriority w:val="99"/>
    <w:unhideWhenUsed/>
    <w:rsid w:val="00C76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3">
  <dgm:title val=""/>
  <dgm:desc val=""/>
  <dgm:catLst>
    <dgm:cat type="colorful" pri="10300"/>
  </dgm:catLst>
  <dgm:styleLbl name="node0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/>
      <a:schemeClr val="accent4"/>
    </dgm:fillClrLst>
    <dgm:linClrLst>
      <a:schemeClr val="accent3"/>
      <a:schemeClr val="accent4"/>
    </dgm:linClrLst>
    <dgm:effectClrLst/>
    <dgm:txLinClrLst/>
    <dgm:txFillClrLst/>
    <dgm:txEffectClrLst/>
  </dgm:styleLbl>
  <dgm:styleLbl name="ln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alpha val="50000"/>
      </a:schemeClr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4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3"/>
      <a:schemeClr val="accent4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4C7974F-1A2F-435A-9FEB-7CF4009DEE33}" type="doc">
      <dgm:prSet loTypeId="urn:microsoft.com/office/officeart/2005/8/layout/orgChart1" loCatId="hierarchy" qsTypeId="urn:microsoft.com/office/officeart/2005/8/quickstyle/simple2" qsCatId="simple" csTypeId="urn:microsoft.com/office/officeart/2005/8/colors/colorful3" csCatId="colorful" phldr="1"/>
      <dgm:spPr/>
      <dgm:t>
        <a:bodyPr/>
        <a:lstStyle/>
        <a:p>
          <a:endParaRPr lang="en-US"/>
        </a:p>
      </dgm:t>
    </dgm:pt>
    <dgm:pt modelId="{6002BF4E-FC9F-46E0-8B08-354486D81154}">
      <dgm:prSet phldrT="[Text]" custT="1"/>
      <dgm:spPr>
        <a:solidFill>
          <a:schemeClr val="accent6"/>
        </a:solidFill>
        <a:ln>
          <a:solidFill>
            <a:schemeClr val="accent6">
              <a:hueOff val="0"/>
              <a:satOff val="0"/>
              <a:lumOff val="0"/>
            </a:schemeClr>
          </a:solidFill>
        </a:ln>
      </dgm:spPr>
      <dgm:t>
        <a:bodyPr/>
        <a:lstStyle/>
        <a:p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otal study participants</a:t>
          </a:r>
        </a:p>
      </dgm:t>
    </dgm:pt>
    <dgm:pt modelId="{A255152F-FCD1-4A00-9AFE-4D354CDE271D}" type="parTrans" cxnId="{614E8581-7D98-405F-9C77-E5C348C0D931}">
      <dgm:prSet/>
      <dgm:spPr/>
      <dgm:t>
        <a:bodyPr/>
        <a:lstStyle/>
        <a:p>
          <a:endParaRPr lang="en-US" sz="1000" b="0">
            <a:latin typeface="Calibri" panose="020F0502020204030204" pitchFamily="34" charset="0"/>
          </a:endParaRPr>
        </a:p>
      </dgm:t>
    </dgm:pt>
    <dgm:pt modelId="{502A12C5-3881-455B-9641-826BEDB5694B}" type="sibTrans" cxnId="{614E8581-7D98-405F-9C77-E5C348C0D931}">
      <dgm:prSet/>
      <dgm:spPr/>
      <dgm:t>
        <a:bodyPr/>
        <a:lstStyle/>
        <a:p>
          <a:endParaRPr lang="en-US" sz="1000" b="0">
            <a:latin typeface="Calibri" panose="020F0502020204030204" pitchFamily="34" charset="0"/>
          </a:endParaRPr>
        </a:p>
      </dgm:t>
    </dgm:pt>
    <dgm:pt modelId="{D9981B6E-9326-4EFF-B8E7-2DFEE3DBE331}">
      <dgm:prSet phldrT="[Text]" custT="1"/>
      <dgm:spPr>
        <a:solidFill>
          <a:schemeClr val="accent6"/>
        </a:solidFill>
        <a:ln>
          <a:noFill/>
        </a:ln>
      </dgm:spPr>
      <dgm:t>
        <a:bodyPr/>
        <a:lstStyle/>
        <a:p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sing contraception</a:t>
          </a:r>
        </a:p>
      </dgm:t>
    </dgm:pt>
    <dgm:pt modelId="{D930DA22-669E-463E-9719-8EEC7F7A6E62}" type="parTrans" cxnId="{E5682012-D909-4869-9A01-2A1948735D24}">
      <dgm:prSet/>
      <dgm:spPr>
        <a:ln>
          <a:solidFill>
            <a:schemeClr val="accent6">
              <a:hueOff val="0"/>
              <a:satOff val="0"/>
              <a:lumOff val="0"/>
            </a:schemeClr>
          </a:solidFill>
        </a:ln>
      </dgm:spPr>
      <dgm:t>
        <a:bodyPr/>
        <a:lstStyle/>
        <a:p>
          <a:endParaRPr lang="en-US" sz="10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1492530-F35A-4ECA-B57B-F69386D64D6C}" type="sibTrans" cxnId="{E5682012-D909-4869-9A01-2A1948735D24}">
      <dgm:prSet/>
      <dgm:spPr/>
      <dgm:t>
        <a:bodyPr/>
        <a:lstStyle/>
        <a:p>
          <a:endParaRPr lang="en-US" sz="1000" b="0">
            <a:latin typeface="Calibri" panose="020F0502020204030204" pitchFamily="34" charset="0"/>
          </a:endParaRPr>
        </a:p>
      </dgm:t>
    </dgm:pt>
    <dgm:pt modelId="{6E590354-6223-4BC4-8413-FDF5B7976BC1}">
      <dgm:prSet custT="1"/>
      <dgm:spPr>
        <a:solidFill>
          <a:schemeClr val="accent1">
            <a:lumMod val="40000"/>
            <a:lumOff val="60000"/>
          </a:schemeClr>
        </a:solidFill>
        <a:ln>
          <a:noFill/>
        </a:ln>
      </dgm:spPr>
      <dgm:t>
        <a:bodyPr/>
        <a:lstStyle/>
        <a:p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s no more children; sterilized; or said "can't get pregnant on wantedness of future children =</a:t>
          </a:r>
        </a:p>
        <a:p>
          <a:r>
            <a:rPr lang="en-US" sz="1000" b="1" cap="all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sing to limit</a:t>
          </a:r>
        </a:p>
      </dgm:t>
    </dgm:pt>
    <dgm:pt modelId="{8FF7481A-EC2C-47C0-B60A-D1EDE08A8F39}" type="sibTrans" cxnId="{E7B60B4C-6C51-4E89-8EB6-FBCA242BFBA2}">
      <dgm:prSet/>
      <dgm:spPr/>
      <dgm:t>
        <a:bodyPr/>
        <a:lstStyle/>
        <a:p>
          <a:endParaRPr lang="en-US" sz="1000" b="0">
            <a:latin typeface="Calibri" panose="020F0502020204030204" pitchFamily="34" charset="0"/>
          </a:endParaRPr>
        </a:p>
      </dgm:t>
    </dgm:pt>
    <dgm:pt modelId="{FE74ABA4-3C64-4C76-9B50-08CBAF06F0DA}" type="parTrans" cxnId="{E7B60B4C-6C51-4E89-8EB6-FBCA242BFBA2}">
      <dgm:prSet/>
      <dgm:spPr>
        <a:ln>
          <a:solidFill>
            <a:schemeClr val="accent6">
              <a:hueOff val="0"/>
              <a:satOff val="0"/>
              <a:lumOff val="0"/>
            </a:schemeClr>
          </a:solidFill>
        </a:ln>
      </dgm:spPr>
      <dgm:t>
        <a:bodyPr/>
        <a:lstStyle/>
        <a:p>
          <a:endParaRPr lang="en-US" sz="10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18F80AF-337A-4DA6-AE28-7272AB48BFB7}">
      <dgm:prSet custT="1"/>
      <dgm:spPr>
        <a:solidFill>
          <a:schemeClr val="accent6"/>
        </a:solidFill>
        <a:ln>
          <a:noFill/>
        </a:ln>
      </dgm:spPr>
      <dgm:t>
        <a:bodyPr/>
        <a:lstStyle/>
        <a:p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regnant or postpartum amenorrheic </a:t>
          </a:r>
        </a:p>
      </dgm:t>
    </dgm:pt>
    <dgm:pt modelId="{911F777D-925D-439F-B3D3-7FD7B1AFABEA}" type="parTrans" cxnId="{AC37E87A-86C8-4259-A060-E06AF2FAE561}">
      <dgm:prSet/>
      <dgm:spPr>
        <a:ln>
          <a:solidFill>
            <a:schemeClr val="accent6">
              <a:hueOff val="0"/>
              <a:satOff val="0"/>
              <a:lumOff val="0"/>
            </a:schemeClr>
          </a:solidFill>
        </a:ln>
      </dgm:spPr>
      <dgm:t>
        <a:bodyPr/>
        <a:lstStyle/>
        <a:p>
          <a:endParaRPr lang="en-US" sz="10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C008817-6CDE-4698-8E69-44C83CC25454}" type="sibTrans" cxnId="{AC37E87A-86C8-4259-A060-E06AF2FAE561}">
      <dgm:prSet/>
      <dgm:spPr/>
      <dgm:t>
        <a:bodyPr/>
        <a:lstStyle/>
        <a:p>
          <a:endParaRPr lang="en-US" sz="1000" b="0">
            <a:latin typeface="Calibri" panose="020F0502020204030204" pitchFamily="34" charset="0"/>
          </a:endParaRPr>
        </a:p>
      </dgm:t>
    </dgm:pt>
    <dgm:pt modelId="{8EEA2008-B572-441F-B278-59A42216E234}">
      <dgm:prSet custT="1"/>
      <dgm:spPr>
        <a:solidFill>
          <a:schemeClr val="accent6"/>
        </a:solidFill>
        <a:ln>
          <a:noFill/>
        </a:ln>
      </dgm:spPr>
      <dgm:t>
        <a:bodyPr/>
        <a:lstStyle/>
        <a:p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t pregnant or postpartum amenorrheic</a:t>
          </a:r>
        </a:p>
      </dgm:t>
    </dgm:pt>
    <dgm:pt modelId="{8EB87651-9750-421F-A018-8AD2A7A03371}" type="parTrans" cxnId="{3B5F035D-6E34-4435-A0C4-2572A80D9DC3}">
      <dgm:prSet/>
      <dgm:spPr>
        <a:ln>
          <a:solidFill>
            <a:schemeClr val="accent6">
              <a:hueOff val="0"/>
              <a:satOff val="0"/>
              <a:lumOff val="0"/>
            </a:schemeClr>
          </a:solidFill>
        </a:ln>
      </dgm:spPr>
      <dgm:t>
        <a:bodyPr/>
        <a:lstStyle/>
        <a:p>
          <a:endParaRPr lang="en-US" sz="10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4B763CF-526C-4B5D-9496-203CDF935B1C}" type="sibTrans" cxnId="{3B5F035D-6E34-4435-A0C4-2572A80D9DC3}">
      <dgm:prSet/>
      <dgm:spPr/>
      <dgm:t>
        <a:bodyPr/>
        <a:lstStyle/>
        <a:p>
          <a:endParaRPr lang="en-US" sz="1000" b="0">
            <a:latin typeface="Calibri" panose="020F0502020204030204" pitchFamily="34" charset="0"/>
          </a:endParaRPr>
        </a:p>
      </dgm:t>
    </dgm:pt>
    <dgm:pt modelId="{AA8807D6-997D-4575-A601-3BF35B045192}">
      <dgm:prSet phldrT="[Text]" custT="1"/>
      <dgm:spPr>
        <a:solidFill>
          <a:schemeClr val="accent6"/>
        </a:solidFill>
        <a:ln>
          <a:noFill/>
        </a:ln>
      </dgm:spPr>
      <dgm:t>
        <a:bodyPr/>
        <a:lstStyle/>
        <a:p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t using contraception</a:t>
          </a:r>
        </a:p>
      </dgm:t>
    </dgm:pt>
    <dgm:pt modelId="{2AAD9229-6B0D-493D-A28F-CCFA8315FB11}" type="sibTrans" cxnId="{AC3A4EF2-3D7A-485D-A89D-50B1C0D932DA}">
      <dgm:prSet/>
      <dgm:spPr/>
      <dgm:t>
        <a:bodyPr/>
        <a:lstStyle/>
        <a:p>
          <a:endParaRPr lang="en-US" sz="1000" b="0">
            <a:latin typeface="Calibri" panose="020F0502020204030204" pitchFamily="34" charset="0"/>
          </a:endParaRPr>
        </a:p>
      </dgm:t>
    </dgm:pt>
    <dgm:pt modelId="{1513DA34-F0EF-4107-A974-667C11D976BE}" type="parTrans" cxnId="{AC3A4EF2-3D7A-485D-A89D-50B1C0D932DA}">
      <dgm:prSet/>
      <dgm:spPr>
        <a:ln>
          <a:solidFill>
            <a:schemeClr val="accent6">
              <a:hueOff val="0"/>
              <a:satOff val="0"/>
              <a:lumOff val="0"/>
            </a:schemeClr>
          </a:solidFill>
        </a:ln>
      </dgm:spPr>
      <dgm:t>
        <a:bodyPr/>
        <a:lstStyle/>
        <a:p>
          <a:endParaRPr lang="en-US" sz="10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765642E-2F3C-46C7-B056-8CB54342225A}">
      <dgm:prSet custT="1"/>
      <dgm:spPr>
        <a:solidFill>
          <a:schemeClr val="accent1">
            <a:lumMod val="40000"/>
            <a:lumOff val="60000"/>
          </a:schemeClr>
        </a:solidFill>
        <a:ln>
          <a:noFill/>
        </a:ln>
      </dgm:spPr>
      <dgm:t>
        <a:bodyPr/>
        <a:lstStyle/>
        <a:p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ll others using contraception</a:t>
          </a:r>
        </a:p>
        <a:p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</a:t>
          </a:r>
        </a:p>
        <a:p>
          <a:r>
            <a:rPr lang="en-US" sz="1000" b="1" cap="all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sing to space</a:t>
          </a:r>
        </a:p>
      </dgm:t>
    </dgm:pt>
    <dgm:pt modelId="{E585305B-582D-4BBF-B9A7-8C6FC90BC9E5}" type="sibTrans" cxnId="{619856BB-6CAA-4109-813D-C5B0818E960E}">
      <dgm:prSet/>
      <dgm:spPr/>
      <dgm:t>
        <a:bodyPr/>
        <a:lstStyle/>
        <a:p>
          <a:endParaRPr lang="en-US" sz="1000" b="0">
            <a:latin typeface="Calibri" panose="020F0502020204030204" pitchFamily="34" charset="0"/>
          </a:endParaRPr>
        </a:p>
      </dgm:t>
    </dgm:pt>
    <dgm:pt modelId="{546DA8F9-7A68-48C2-8EDC-B02B6E73E314}" type="parTrans" cxnId="{619856BB-6CAA-4109-813D-C5B0818E960E}">
      <dgm:prSet/>
      <dgm:spPr>
        <a:ln>
          <a:solidFill>
            <a:schemeClr val="accent6">
              <a:hueOff val="0"/>
              <a:satOff val="0"/>
              <a:lumOff val="0"/>
            </a:schemeClr>
          </a:solidFill>
        </a:ln>
      </dgm:spPr>
      <dgm:t>
        <a:bodyPr/>
        <a:lstStyle/>
        <a:p>
          <a:endParaRPr lang="en-US" sz="10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E0F544E-2A1C-40BD-A692-0CD3F1E5434D}">
      <dgm:prSet custT="1"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id not want  current pregnancy/ last birth at all = </a:t>
          </a:r>
        </a:p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NMET NEED FOR LIMITING</a:t>
          </a:r>
        </a:p>
      </dgm:t>
    </dgm:pt>
    <dgm:pt modelId="{C5401905-7CD8-4563-9998-9EDDA2E8812C}" type="parTrans" cxnId="{7B8E1925-B227-499A-9EBA-824432703982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2C26DB9-B92D-4794-A20E-736893CF86DA}" type="sibTrans" cxnId="{7B8E1925-B227-499A-9EBA-824432703982}">
      <dgm:prSet/>
      <dgm:spPr/>
      <dgm:t>
        <a:bodyPr/>
        <a:lstStyle/>
        <a:p>
          <a:endParaRPr lang="en-US" sz="1000"/>
        </a:p>
      </dgm:t>
    </dgm:pt>
    <dgm:pt modelId="{47B79704-670B-4330-A76E-F6C72AC8CE48}">
      <dgm:prSet custT="1"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ed current pregnancy/last birth at that time =  </a:t>
          </a:r>
        </a:p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 UNMET NEED</a:t>
          </a:r>
        </a:p>
      </dgm:t>
    </dgm:pt>
    <dgm:pt modelId="{54DC158E-7ECD-4A91-B9D2-A4CD9E78DB9F}" type="parTrans" cxnId="{3D6305FE-AB3A-4B2A-9653-AFB4B3331C05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36E8EE1-0CEE-4CE1-8778-16BEBBAC6C74}" type="sibTrans" cxnId="{3D6305FE-AB3A-4B2A-9653-AFB4B3331C05}">
      <dgm:prSet/>
      <dgm:spPr/>
      <dgm:t>
        <a:bodyPr/>
        <a:lstStyle/>
        <a:p>
          <a:endParaRPr lang="en-US" sz="1000"/>
        </a:p>
      </dgm:t>
    </dgm:pt>
    <dgm:pt modelId="{C492567A-26BC-4CF6-879C-7CEACEC41D74}">
      <dgm:prSet custT="1"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  Wantedness of current pregnancy/ last birth missing = MISSING</a:t>
          </a:r>
        </a:p>
      </dgm:t>
    </dgm:pt>
    <dgm:pt modelId="{2858691C-53DC-4ACB-8277-A29597914C00}" type="parTrans" cxnId="{A8B7C461-2391-45EA-A24E-A754C24ACC3A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B9DABEA-6F89-41AE-BDC6-D3DE348FFB25}" type="sibTrans" cxnId="{A8B7C461-2391-45EA-A24E-A754C24ACC3A}">
      <dgm:prSet/>
      <dgm:spPr/>
      <dgm:t>
        <a:bodyPr/>
        <a:lstStyle/>
        <a:p>
          <a:endParaRPr lang="en-US" sz="1000"/>
        </a:p>
      </dgm:t>
    </dgm:pt>
    <dgm:pt modelId="{C9F84914-78EA-4264-8764-968BB29142A6}">
      <dgm:prSet custT="1"/>
      <dgm:spPr>
        <a:solidFill>
          <a:srgbClr val="FFC000"/>
        </a:solidFill>
      </dgm:spPr>
      <dgm:t>
        <a:bodyPr/>
        <a:lstStyle/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arried 5+ yrs ago, had no children in past 5 yrs, and never used contraception = INFECUND</a:t>
          </a:r>
        </a:p>
      </dgm:t>
    </dgm:pt>
    <dgm:pt modelId="{FBE4FF6F-FCC4-4C59-B9F4-FF436A9A45BE}" type="parTrans" cxnId="{4E7BC105-6E1F-4519-BA35-02669A4C520B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C432E89-95F0-4A96-991B-9D9599CF3194}" type="sibTrans" cxnId="{4E7BC105-6E1F-4519-BA35-02669A4C520B}">
      <dgm:prSet/>
      <dgm:spPr/>
      <dgm:t>
        <a:bodyPr/>
        <a:lstStyle/>
        <a:p>
          <a:endParaRPr lang="en-US" sz="1000"/>
        </a:p>
      </dgm:t>
    </dgm:pt>
    <dgm:pt modelId="{0A431275-0E64-40ED-81AF-F3A873FFE8F6}">
      <dgm:prSet custT="1"/>
      <dgm:spPr>
        <a:solidFill>
          <a:srgbClr val="FFC000"/>
        </a:solidFill>
      </dgm:spPr>
      <dgm:t>
        <a:bodyPr/>
        <a:lstStyle/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aid “can’t get pregnant” on wantedness of future children = INFECUND</a:t>
          </a:r>
        </a:p>
      </dgm:t>
    </dgm:pt>
    <dgm:pt modelId="{F4882833-658D-4A8B-9B6E-1BB47DBF135B}" type="parTrans" cxnId="{C67173FA-3887-4145-8B9C-84C7B19AD256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492CFC0-512C-4CC7-991D-EBACEE3C70EA}" type="sibTrans" cxnId="{C67173FA-3887-4145-8B9C-84C7B19AD256}">
      <dgm:prSet/>
      <dgm:spPr/>
      <dgm:t>
        <a:bodyPr/>
        <a:lstStyle/>
        <a:p>
          <a:endParaRPr lang="en-US" sz="1000"/>
        </a:p>
      </dgm:t>
    </dgm:pt>
    <dgm:pt modelId="{F64E6781-38BF-4B4F-93B3-C2DD42C9696A}">
      <dgm:prSet custT="1"/>
      <dgm:spPr>
        <a:solidFill>
          <a:srgbClr val="FFC000"/>
        </a:solidFill>
      </dgm:spPr>
      <dgm:t>
        <a:bodyPr/>
        <a:lstStyle/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aid menopausal/hysterectomy” on reason not using contraception = INFECUND</a:t>
          </a:r>
        </a:p>
      </dgm:t>
    </dgm:pt>
    <dgm:pt modelId="{CB9535FC-9D6E-432B-83CB-E695B7295E91}" type="parTrans" cxnId="{A6BA3772-F635-4A5D-ABF2-3B8BDAAB9DF0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DC41A94-0A9F-44B4-8701-9B1ACC42FBD2}" type="sibTrans" cxnId="{A6BA3772-F635-4A5D-ABF2-3B8BDAAB9DF0}">
      <dgm:prSet/>
      <dgm:spPr/>
      <dgm:t>
        <a:bodyPr/>
        <a:lstStyle/>
        <a:p>
          <a:endParaRPr lang="en-US" sz="1000"/>
        </a:p>
      </dgm:t>
    </dgm:pt>
    <dgm:pt modelId="{74D6F6C6-2A57-48B0-92E0-15CE3159D428}">
      <dgm:prSet custT="1"/>
      <dgm:spPr>
        <a:solidFill>
          <a:srgbClr val="FFC000"/>
        </a:solidFill>
      </dgm:spPr>
      <dgm:t>
        <a:bodyPr/>
        <a:lstStyle/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esponse to time since last period is ≥ 6 months and not postpartum  amenorrheic (0-59 months) = INFECUND</a:t>
          </a:r>
        </a:p>
      </dgm:t>
    </dgm:pt>
    <dgm:pt modelId="{B77BF0ED-E36F-49AC-AAE5-0F5CDC97C1EA}" type="parTrans" cxnId="{EBBE91DD-B44A-41C7-889B-FEFC3E93D2BD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DE54673-93E5-4270-A343-164740058D63}" type="sibTrans" cxnId="{EBBE91DD-B44A-41C7-889B-FEFC3E93D2BD}">
      <dgm:prSet/>
      <dgm:spPr/>
      <dgm:t>
        <a:bodyPr/>
        <a:lstStyle/>
        <a:p>
          <a:endParaRPr lang="en-US" sz="1000"/>
        </a:p>
      </dgm:t>
    </dgm:pt>
    <dgm:pt modelId="{AB09963B-F251-4756-A1BF-D5A8A1A058FB}">
      <dgm:prSet custT="1"/>
      <dgm:spPr>
        <a:solidFill>
          <a:srgbClr val="FFC000"/>
        </a:solidFill>
      </dgm:spPr>
      <dgm:t>
        <a:bodyPr/>
        <a:lstStyle/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esponse to time since last period is “menopausal/hysterectomy” or “never menstruated” =  INFECUND</a:t>
          </a:r>
        </a:p>
      </dgm:t>
    </dgm:pt>
    <dgm:pt modelId="{2880DB59-EAB1-49F4-A101-AB6D06DF87B7}" type="parTrans" cxnId="{821310CC-F396-49C1-AA82-817A498FBE23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3B39125-0397-47CA-A365-7D295B50A824}" type="sibTrans" cxnId="{821310CC-F396-49C1-AA82-817A498FBE23}">
      <dgm:prSet/>
      <dgm:spPr/>
      <dgm:t>
        <a:bodyPr/>
        <a:lstStyle/>
        <a:p>
          <a:endParaRPr lang="en-US" sz="1000"/>
        </a:p>
      </dgm:t>
    </dgm:pt>
    <dgm:pt modelId="{52EB77C6-8EF4-450C-AB1E-96930C0F0747}">
      <dgm:prSet custT="1"/>
      <dgm:spPr>
        <a:solidFill>
          <a:schemeClr val="accent1">
            <a:lumMod val="40000"/>
            <a:lumOff val="60000"/>
          </a:schemeClr>
        </a:solidFill>
      </dgm:spPr>
      <dgm:t>
        <a:bodyPr/>
        <a:lstStyle/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ed current pregnancy/last birth later =  </a:t>
          </a:r>
        </a:p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NMET NEED FOR SPACING</a:t>
          </a:r>
        </a:p>
      </dgm:t>
    </dgm:pt>
    <dgm:pt modelId="{8C1E2E4D-C1B2-4058-B5D4-B621B6016EE0}" type="sibTrans" cxnId="{E5D7E07E-4F49-444F-A4DE-BBD9D8EA102D}">
      <dgm:prSet/>
      <dgm:spPr/>
      <dgm:t>
        <a:bodyPr/>
        <a:lstStyle/>
        <a:p>
          <a:endParaRPr lang="en-US" sz="1000"/>
        </a:p>
      </dgm:t>
    </dgm:pt>
    <dgm:pt modelId="{46EC857A-2025-4F76-9129-2A163E981240}" type="parTrans" cxnId="{E5D7E07E-4F49-444F-A4DE-BBD9D8EA102D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E77C1D5-4BDB-4203-9898-BCF75F82F6C4}">
      <dgm:prSet custT="1"/>
      <dgm:spPr>
        <a:solidFill>
          <a:srgbClr val="FFC000"/>
        </a:solidFill>
      </dgm:spPr>
      <dgm:t>
        <a:bodyPr/>
        <a:lstStyle/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esponse to time since last period is “last period was before last birth” and last birth 5+ yrs ago =  INFECUND</a:t>
          </a:r>
        </a:p>
      </dgm:t>
    </dgm:pt>
    <dgm:pt modelId="{AB6C1757-4323-4E76-9D96-872CB773F7CB}" type="parTrans" cxnId="{E55F1178-C44D-4660-BE48-DB6D55196878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C7F587F-FC6E-409D-9532-5CB373833AEA}" type="sibTrans" cxnId="{E55F1178-C44D-4660-BE48-DB6D55196878}">
      <dgm:prSet/>
      <dgm:spPr/>
      <dgm:t>
        <a:bodyPr/>
        <a:lstStyle/>
        <a:p>
          <a:endParaRPr lang="en-US" sz="1000"/>
        </a:p>
      </dgm:t>
    </dgm:pt>
    <dgm:pt modelId="{19A03929-D78B-4FEF-ADFC-E0D1FB58D8ED}">
      <dgm:prSet custT="1"/>
      <dgm:spPr>
        <a:solidFill>
          <a:srgbClr val="D7A21D"/>
        </a:solidFill>
      </dgm:spPr>
      <dgm:t>
        <a:bodyPr/>
        <a:lstStyle/>
        <a:p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 to all (fecund)</a:t>
          </a:r>
        </a:p>
      </dgm:t>
    </dgm:pt>
    <dgm:pt modelId="{6DD447E5-F40C-42C1-B783-346757F2AFC6}" type="parTrans" cxnId="{9D51D6FD-546D-488C-BE19-158EE70E539E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A8DBE50-06C9-4C61-AFBD-7F6B8F42CAE6}" type="sibTrans" cxnId="{9D51D6FD-546D-488C-BE19-158EE70E539E}">
      <dgm:prSet/>
      <dgm:spPr/>
      <dgm:t>
        <a:bodyPr/>
        <a:lstStyle/>
        <a:p>
          <a:endParaRPr lang="en-US" sz="1000"/>
        </a:p>
      </dgm:t>
    </dgm:pt>
    <dgm:pt modelId="{2AE02460-7D10-4A95-B816-DF9511E52F9C}">
      <dgm:prSet custT="1"/>
      <dgm:spPr>
        <a:solidFill>
          <a:srgbClr val="D7A21D"/>
        </a:solidFill>
      </dgm:spPr>
      <dgm:t>
        <a:bodyPr/>
        <a:lstStyle/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s child within 2 yrs = </a:t>
          </a:r>
        </a:p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 UNMET NEED</a:t>
          </a:r>
        </a:p>
      </dgm:t>
    </dgm:pt>
    <dgm:pt modelId="{F949656B-6A49-47A7-A02B-AB66A87C0573}" type="parTrans" cxnId="{9BB713D5-99C5-4F58-8E38-1ACD0CF411F8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067D328-8D18-408B-BA9B-768A21E2C2F3}" type="sibTrans" cxnId="{9BB713D5-99C5-4F58-8E38-1ACD0CF411F8}">
      <dgm:prSet/>
      <dgm:spPr/>
      <dgm:t>
        <a:bodyPr/>
        <a:lstStyle/>
        <a:p>
          <a:endParaRPr lang="en-US" sz="1000"/>
        </a:p>
      </dgm:t>
    </dgm:pt>
    <dgm:pt modelId="{82464401-A50A-46BC-83F8-298AA76EBEF0}">
      <dgm:prSet custT="1"/>
      <dgm:spPr>
        <a:solidFill>
          <a:srgbClr val="D7A21D"/>
        </a:solidFill>
      </dgm:spPr>
      <dgm:t>
        <a:bodyPr/>
        <a:lstStyle/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s no more children = UNMET NEED FOR LIMITING</a:t>
          </a:r>
        </a:p>
      </dgm:t>
    </dgm:pt>
    <dgm:pt modelId="{A9BAFE64-CC53-49E7-AEAD-527183F6A645}" type="sibTrans" cxnId="{5487255A-C761-4E95-8686-53C9C83854C6}">
      <dgm:prSet/>
      <dgm:spPr/>
      <dgm:t>
        <a:bodyPr/>
        <a:lstStyle/>
        <a:p>
          <a:endParaRPr lang="en-US" sz="1000"/>
        </a:p>
      </dgm:t>
    </dgm:pt>
    <dgm:pt modelId="{D436694F-1C46-4B9E-AA1A-D724F5FF31E0}" type="parTrans" cxnId="{5487255A-C761-4E95-8686-53C9C83854C6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A14B548-D40E-43CD-8C90-D13D50C4CD85}">
      <dgm:prSet custT="1"/>
      <dgm:spPr>
        <a:solidFill>
          <a:srgbClr val="D7A21D"/>
        </a:solidFill>
      </dgm:spPr>
      <dgm:t>
        <a:bodyPr/>
        <a:lstStyle/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edness of future children  missing =  MISSING</a:t>
          </a:r>
        </a:p>
      </dgm:t>
    </dgm:pt>
    <dgm:pt modelId="{EC6F1E2A-FA77-4C4A-BC1C-F39A3D99D8A4}" type="sibTrans" cxnId="{2673A4FA-9DCB-4A1C-8501-E8DAD4088EBA}">
      <dgm:prSet/>
      <dgm:spPr/>
      <dgm:t>
        <a:bodyPr/>
        <a:lstStyle/>
        <a:p>
          <a:endParaRPr lang="en-US" sz="1000"/>
        </a:p>
      </dgm:t>
    </dgm:pt>
    <dgm:pt modelId="{7A60BBD6-FFC7-4AD7-9671-8934A27D7EBE}" type="parTrans" cxnId="{2673A4FA-9DCB-4A1C-8501-E8DAD4088EBA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1B1EE79-A343-4DF3-B24F-41EBF2DFD284}">
      <dgm:prSet custT="1"/>
      <dgm:spPr>
        <a:solidFill>
          <a:srgbClr val="D7A21D"/>
        </a:solidFill>
      </dgm:spPr>
      <dgm:t>
        <a:bodyPr/>
        <a:lstStyle/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s next child in 2+ yrs; </a:t>
          </a:r>
        </a:p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s child and undecided</a:t>
          </a:r>
        </a:p>
        <a:p>
          <a:pPr algn="ctr"/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iming, or undecided if wants child = UNMET NEED FOR SPACING</a:t>
          </a:r>
        </a:p>
      </dgm:t>
    </dgm:pt>
    <dgm:pt modelId="{66F12A6F-6C00-4D5F-BCDB-E62B53BD3A73}" type="sibTrans" cxnId="{76EA0441-3651-4456-A6CF-DC826BE4EC3F}">
      <dgm:prSet/>
      <dgm:spPr/>
      <dgm:t>
        <a:bodyPr/>
        <a:lstStyle/>
        <a:p>
          <a:endParaRPr lang="en-US" sz="1000"/>
        </a:p>
      </dgm:t>
    </dgm:pt>
    <dgm:pt modelId="{52738182-9DCE-4D1E-82B0-187162C0EBC1}" type="parTrans" cxnId="{76EA0441-3651-4456-A6CF-DC826BE4EC3F}">
      <dgm:prSet/>
      <dgm:spPr/>
      <dgm:t>
        <a:bodyPr/>
        <a:lstStyle/>
        <a:p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D547011-4E22-4972-8214-1E33827E0946}">
      <dgm:prSet custT="1"/>
      <dgm:spPr>
        <a:noFill/>
      </dgm:spPr>
      <dgm:t>
        <a:bodyPr/>
        <a:lstStyle/>
        <a:p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GROUP 1</a:t>
          </a:r>
          <a:endParaRPr lang="en-US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9BF3EFE-C40C-4D33-B714-3667D48297C7}" type="parTrans" cxnId="{2AA3DDDC-CE3D-4B1D-A68E-897177885D75}">
      <dgm:prSet/>
      <dgm:spPr/>
      <dgm:t>
        <a:bodyPr/>
        <a:lstStyle/>
        <a:p>
          <a:endParaRPr lang="en-US"/>
        </a:p>
      </dgm:t>
    </dgm:pt>
    <dgm:pt modelId="{AFE62A8A-B790-45AC-BB9C-92DC33BA1185}" type="sibTrans" cxnId="{2AA3DDDC-CE3D-4B1D-A68E-897177885D75}">
      <dgm:prSet/>
      <dgm:spPr/>
      <dgm:t>
        <a:bodyPr/>
        <a:lstStyle/>
        <a:p>
          <a:endParaRPr lang="en-US"/>
        </a:p>
      </dgm:t>
    </dgm:pt>
    <dgm:pt modelId="{0DD6C8BB-3222-4FDE-9105-81EF9AC9AD13}">
      <dgm:prSet custT="1"/>
      <dgm:spPr>
        <a:noFill/>
      </dgm:spPr>
      <dgm:t>
        <a:bodyPr/>
        <a:lstStyle/>
        <a:p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GROUP 2</a:t>
          </a:r>
          <a:endParaRPr lang="en-US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2D38828-7138-43AF-B48E-B22977B495EF}" type="parTrans" cxnId="{4BCF9007-4BE6-4124-9E31-0A2AD556658D}">
      <dgm:prSet/>
      <dgm:spPr/>
      <dgm:t>
        <a:bodyPr/>
        <a:lstStyle/>
        <a:p>
          <a:endParaRPr lang="en-US"/>
        </a:p>
      </dgm:t>
    </dgm:pt>
    <dgm:pt modelId="{09EB4E83-AC78-4E4F-BEC9-B85B83634AA9}" type="sibTrans" cxnId="{4BCF9007-4BE6-4124-9E31-0A2AD556658D}">
      <dgm:prSet/>
      <dgm:spPr/>
      <dgm:t>
        <a:bodyPr/>
        <a:lstStyle/>
        <a:p>
          <a:endParaRPr lang="en-US"/>
        </a:p>
      </dgm:t>
    </dgm:pt>
    <dgm:pt modelId="{FFAD543A-5623-420E-81CB-204B233B9901}">
      <dgm:prSet custT="1"/>
      <dgm:spPr>
        <a:noFill/>
      </dgm:spPr>
      <dgm:t>
        <a:bodyPr/>
        <a:lstStyle/>
        <a:p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GROUP 3</a:t>
          </a:r>
          <a:endParaRPr lang="en-US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16E0C85-D613-45E8-B0DD-F8B9E64CDCAB}" type="parTrans" cxnId="{2E363CBA-1167-4408-B26E-EB87FF81151E}">
      <dgm:prSet/>
      <dgm:spPr/>
      <dgm:t>
        <a:bodyPr/>
        <a:lstStyle/>
        <a:p>
          <a:endParaRPr lang="en-US"/>
        </a:p>
      </dgm:t>
    </dgm:pt>
    <dgm:pt modelId="{619850C9-FB1A-40D8-9C4C-9CCC7144861F}" type="sibTrans" cxnId="{2E363CBA-1167-4408-B26E-EB87FF81151E}">
      <dgm:prSet/>
      <dgm:spPr/>
      <dgm:t>
        <a:bodyPr/>
        <a:lstStyle/>
        <a:p>
          <a:endParaRPr lang="en-US"/>
        </a:p>
      </dgm:t>
    </dgm:pt>
    <dgm:pt modelId="{AC67121E-5211-46A2-928D-C11C46591712}">
      <dgm:prSet custT="1"/>
      <dgm:spPr>
        <a:noFill/>
      </dgm:spPr>
      <dgm:t>
        <a:bodyPr/>
        <a:lstStyle/>
        <a:p>
          <a:r>
            <a:rPr lang="en-US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GROUP 4</a:t>
          </a:r>
          <a:endParaRPr lang="en-US" sz="1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6A3A6B6-BD7D-4903-91DB-3969D691D8C0}" type="parTrans" cxnId="{632ED018-9C1A-488F-905B-31C0F583BC35}">
      <dgm:prSet/>
      <dgm:spPr/>
      <dgm:t>
        <a:bodyPr/>
        <a:lstStyle/>
        <a:p>
          <a:endParaRPr lang="en-US"/>
        </a:p>
      </dgm:t>
    </dgm:pt>
    <dgm:pt modelId="{027A03DE-03D5-40EC-9049-3171BECE27E9}" type="sibTrans" cxnId="{632ED018-9C1A-488F-905B-31C0F583BC35}">
      <dgm:prSet/>
      <dgm:spPr/>
      <dgm:t>
        <a:bodyPr/>
        <a:lstStyle/>
        <a:p>
          <a:endParaRPr lang="en-US"/>
        </a:p>
      </dgm:t>
    </dgm:pt>
    <dgm:pt modelId="{F68F317D-FA17-4735-86D7-724C2841EFE7}" type="pres">
      <dgm:prSet presAssocID="{04C7974F-1A2F-435A-9FEB-7CF4009DEE33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0B3F9663-EF2A-4F55-9F43-3F7BA8076C5A}" type="pres">
      <dgm:prSet presAssocID="{6002BF4E-FC9F-46E0-8B08-354486D81154}" presName="hierRoot1" presStyleCnt="0">
        <dgm:presLayoutVars>
          <dgm:hierBranch val="init"/>
        </dgm:presLayoutVars>
      </dgm:prSet>
      <dgm:spPr/>
    </dgm:pt>
    <dgm:pt modelId="{7A047334-6E0C-4712-9B72-FB2EF5A8E6AD}" type="pres">
      <dgm:prSet presAssocID="{6002BF4E-FC9F-46E0-8B08-354486D81154}" presName="rootComposite1" presStyleCnt="0"/>
      <dgm:spPr/>
    </dgm:pt>
    <dgm:pt modelId="{0BD47F69-B92A-4ACC-B738-0F8B28C776F7}" type="pres">
      <dgm:prSet presAssocID="{6002BF4E-FC9F-46E0-8B08-354486D81154}" presName="rootText1" presStyleLbl="node0" presStyleIdx="0" presStyleCnt="5" custScaleX="410783" custScaleY="103695" custLinFactX="189003" custLinFactNeighborX="200000" custLinFactNeighborY="-38980">
        <dgm:presLayoutVars>
          <dgm:chPref val="3"/>
        </dgm:presLayoutVars>
      </dgm:prSet>
      <dgm:spPr/>
    </dgm:pt>
    <dgm:pt modelId="{FC8B9194-FE5B-4B4B-B6B5-A02D4F4E2136}" type="pres">
      <dgm:prSet presAssocID="{6002BF4E-FC9F-46E0-8B08-354486D81154}" presName="rootConnector1" presStyleLbl="node1" presStyleIdx="0" presStyleCnt="0"/>
      <dgm:spPr/>
    </dgm:pt>
    <dgm:pt modelId="{E0B8A8E2-A542-41FF-B71F-FD0153F62193}" type="pres">
      <dgm:prSet presAssocID="{6002BF4E-FC9F-46E0-8B08-354486D81154}" presName="hierChild2" presStyleCnt="0"/>
      <dgm:spPr/>
    </dgm:pt>
    <dgm:pt modelId="{BBE55F7A-B55C-49D7-BDD0-38AC8AEBE368}" type="pres">
      <dgm:prSet presAssocID="{D930DA22-669E-463E-9719-8EEC7F7A6E62}" presName="Name37" presStyleLbl="parChTrans1D2" presStyleIdx="0" presStyleCnt="2" custSzY="374904"/>
      <dgm:spPr/>
    </dgm:pt>
    <dgm:pt modelId="{BEC2DEBC-4EA4-43CE-8B73-FAC528620298}" type="pres">
      <dgm:prSet presAssocID="{D9981B6E-9326-4EFF-B8E7-2DFEE3DBE331}" presName="hierRoot2" presStyleCnt="0">
        <dgm:presLayoutVars>
          <dgm:hierBranch val="r"/>
        </dgm:presLayoutVars>
      </dgm:prSet>
      <dgm:spPr/>
    </dgm:pt>
    <dgm:pt modelId="{DDF0F110-6970-47A5-8A75-DD9A694216FE}" type="pres">
      <dgm:prSet presAssocID="{D9981B6E-9326-4EFF-B8E7-2DFEE3DBE331}" presName="rootComposite" presStyleCnt="0"/>
      <dgm:spPr/>
    </dgm:pt>
    <dgm:pt modelId="{24AA2E8F-62C8-4A1B-AB30-5A9E931BA319}" type="pres">
      <dgm:prSet presAssocID="{D9981B6E-9326-4EFF-B8E7-2DFEE3DBE331}" presName="rootText" presStyleLbl="node2" presStyleIdx="0" presStyleCnt="2" custScaleX="212276" custScaleY="168538" custLinFactNeighborX="14363" custLinFactNeighborY="-42589">
        <dgm:presLayoutVars>
          <dgm:chPref val="3"/>
        </dgm:presLayoutVars>
      </dgm:prSet>
      <dgm:spPr/>
    </dgm:pt>
    <dgm:pt modelId="{89DCC19A-6E3E-4F2A-9490-1221E5B6D027}" type="pres">
      <dgm:prSet presAssocID="{D9981B6E-9326-4EFF-B8E7-2DFEE3DBE331}" presName="rootConnector" presStyleLbl="node2" presStyleIdx="0" presStyleCnt="2"/>
      <dgm:spPr/>
    </dgm:pt>
    <dgm:pt modelId="{8F9AA92C-3212-46BE-8E5E-D5650AE1A549}" type="pres">
      <dgm:prSet presAssocID="{D9981B6E-9326-4EFF-B8E7-2DFEE3DBE331}" presName="hierChild4" presStyleCnt="0"/>
      <dgm:spPr/>
    </dgm:pt>
    <dgm:pt modelId="{61814DA3-0C39-4CD7-827E-5A5B9AC08FBC}" type="pres">
      <dgm:prSet presAssocID="{FE74ABA4-3C64-4C76-9B50-08CBAF06F0DA}" presName="Name50" presStyleLbl="parChTrans1D3" presStyleIdx="0" presStyleCnt="4"/>
      <dgm:spPr/>
    </dgm:pt>
    <dgm:pt modelId="{3D55F167-D9C9-4DD4-A14C-17B98F3260CD}" type="pres">
      <dgm:prSet presAssocID="{6E590354-6223-4BC4-8413-FDF5B7976BC1}" presName="hierRoot2" presStyleCnt="0">
        <dgm:presLayoutVars>
          <dgm:hierBranch val="r"/>
        </dgm:presLayoutVars>
      </dgm:prSet>
      <dgm:spPr/>
    </dgm:pt>
    <dgm:pt modelId="{A6F7A0BE-A890-4862-8125-0889BF1AD67F}" type="pres">
      <dgm:prSet presAssocID="{6E590354-6223-4BC4-8413-FDF5B7976BC1}" presName="rootComposite" presStyleCnt="0"/>
      <dgm:spPr/>
    </dgm:pt>
    <dgm:pt modelId="{343F25C5-5A29-4865-8BAA-F3EEFDED8B8C}" type="pres">
      <dgm:prSet presAssocID="{6E590354-6223-4BC4-8413-FDF5B7976BC1}" presName="rootText" presStyleLbl="node3" presStyleIdx="0" presStyleCnt="4" custScaleX="162005" custScaleY="614521" custLinFactY="1961" custLinFactNeighborX="18671" custLinFactNeighborY="100000">
        <dgm:presLayoutVars>
          <dgm:chPref val="3"/>
        </dgm:presLayoutVars>
      </dgm:prSet>
      <dgm:spPr/>
    </dgm:pt>
    <dgm:pt modelId="{1A2E0A7C-A402-4C48-8B78-164C6DE5BD07}" type="pres">
      <dgm:prSet presAssocID="{6E590354-6223-4BC4-8413-FDF5B7976BC1}" presName="rootConnector" presStyleLbl="node3" presStyleIdx="0" presStyleCnt="4"/>
      <dgm:spPr/>
    </dgm:pt>
    <dgm:pt modelId="{2B63A31E-CCDB-4EB4-8A98-08CABE906332}" type="pres">
      <dgm:prSet presAssocID="{6E590354-6223-4BC4-8413-FDF5B7976BC1}" presName="hierChild4" presStyleCnt="0"/>
      <dgm:spPr/>
    </dgm:pt>
    <dgm:pt modelId="{A81BB252-8659-4379-A336-63007284AD83}" type="pres">
      <dgm:prSet presAssocID="{6E590354-6223-4BC4-8413-FDF5B7976BC1}" presName="hierChild5" presStyleCnt="0"/>
      <dgm:spPr/>
    </dgm:pt>
    <dgm:pt modelId="{B4A6BDFD-2F82-4901-87AD-5078472FD64C}" type="pres">
      <dgm:prSet presAssocID="{546DA8F9-7A68-48C2-8EDC-B02B6E73E314}" presName="Name50" presStyleLbl="parChTrans1D3" presStyleIdx="1" presStyleCnt="4"/>
      <dgm:spPr/>
    </dgm:pt>
    <dgm:pt modelId="{54A4BD65-0DFB-4483-800E-15A90C55C66D}" type="pres">
      <dgm:prSet presAssocID="{9765642E-2F3C-46C7-B056-8CB54342225A}" presName="hierRoot2" presStyleCnt="0">
        <dgm:presLayoutVars>
          <dgm:hierBranch val="init"/>
        </dgm:presLayoutVars>
      </dgm:prSet>
      <dgm:spPr/>
    </dgm:pt>
    <dgm:pt modelId="{30C7E525-DE6D-48D4-97F8-9516BDF52253}" type="pres">
      <dgm:prSet presAssocID="{9765642E-2F3C-46C7-B056-8CB54342225A}" presName="rootComposite" presStyleCnt="0"/>
      <dgm:spPr/>
    </dgm:pt>
    <dgm:pt modelId="{0B55FA2F-A35E-409D-9EF8-F445CF868304}" type="pres">
      <dgm:prSet presAssocID="{9765642E-2F3C-46C7-B056-8CB54342225A}" presName="rootText" presStyleLbl="node3" presStyleIdx="1" presStyleCnt="4" custScaleX="162745" custScaleY="391677" custLinFactY="29309" custLinFactNeighborX="15972" custLinFactNeighborY="100000">
        <dgm:presLayoutVars>
          <dgm:chPref val="3"/>
        </dgm:presLayoutVars>
      </dgm:prSet>
      <dgm:spPr/>
    </dgm:pt>
    <dgm:pt modelId="{2EACB668-FC18-4190-BE16-80A0E4AB4DC9}" type="pres">
      <dgm:prSet presAssocID="{9765642E-2F3C-46C7-B056-8CB54342225A}" presName="rootConnector" presStyleLbl="node3" presStyleIdx="1" presStyleCnt="4"/>
      <dgm:spPr/>
    </dgm:pt>
    <dgm:pt modelId="{583260F0-F5DF-4F5B-BE9B-BAD9ECAA2C3C}" type="pres">
      <dgm:prSet presAssocID="{9765642E-2F3C-46C7-B056-8CB54342225A}" presName="hierChild4" presStyleCnt="0"/>
      <dgm:spPr/>
    </dgm:pt>
    <dgm:pt modelId="{3148C1F1-E071-46DA-9024-AE82FFC7E7E1}" type="pres">
      <dgm:prSet presAssocID="{9765642E-2F3C-46C7-B056-8CB54342225A}" presName="hierChild5" presStyleCnt="0"/>
      <dgm:spPr/>
    </dgm:pt>
    <dgm:pt modelId="{690AE137-78E1-46E3-9277-41D1986F54AB}" type="pres">
      <dgm:prSet presAssocID="{D9981B6E-9326-4EFF-B8E7-2DFEE3DBE331}" presName="hierChild5" presStyleCnt="0"/>
      <dgm:spPr/>
    </dgm:pt>
    <dgm:pt modelId="{92D846D2-39BE-493F-A1B9-FFDBB91008BA}" type="pres">
      <dgm:prSet presAssocID="{1513DA34-F0EF-4107-A974-667C11D976BE}" presName="Name37" presStyleLbl="parChTrans1D2" presStyleIdx="1" presStyleCnt="2" custSzY="374905"/>
      <dgm:spPr/>
    </dgm:pt>
    <dgm:pt modelId="{370B5540-D15C-4138-A5F7-0428F2BAF7FD}" type="pres">
      <dgm:prSet presAssocID="{AA8807D6-997D-4575-A601-3BF35B045192}" presName="hierRoot2" presStyleCnt="0">
        <dgm:presLayoutVars>
          <dgm:hierBranch/>
        </dgm:presLayoutVars>
      </dgm:prSet>
      <dgm:spPr/>
    </dgm:pt>
    <dgm:pt modelId="{E3185A9D-227C-46F3-9123-5556981E0B26}" type="pres">
      <dgm:prSet presAssocID="{AA8807D6-997D-4575-A601-3BF35B045192}" presName="rootComposite" presStyleCnt="0"/>
      <dgm:spPr/>
    </dgm:pt>
    <dgm:pt modelId="{AA3B0E41-1F5C-4B65-BC5D-60816E5ED279}" type="pres">
      <dgm:prSet presAssocID="{AA8807D6-997D-4575-A601-3BF35B045192}" presName="rootText" presStyleLbl="node2" presStyleIdx="1" presStyleCnt="2" custScaleX="212654" custScaleY="168070" custLinFactX="200000" custLinFactNeighborX="253061" custLinFactNeighborY="-44187">
        <dgm:presLayoutVars>
          <dgm:chPref val="3"/>
        </dgm:presLayoutVars>
      </dgm:prSet>
      <dgm:spPr/>
    </dgm:pt>
    <dgm:pt modelId="{608B5516-956C-4A3F-AE6A-599766D81B23}" type="pres">
      <dgm:prSet presAssocID="{AA8807D6-997D-4575-A601-3BF35B045192}" presName="rootConnector" presStyleLbl="node2" presStyleIdx="1" presStyleCnt="2"/>
      <dgm:spPr/>
    </dgm:pt>
    <dgm:pt modelId="{1EF6F194-D0C4-4FB2-94E6-D74457AB31B5}" type="pres">
      <dgm:prSet presAssocID="{AA8807D6-997D-4575-A601-3BF35B045192}" presName="hierChild4" presStyleCnt="0"/>
      <dgm:spPr/>
    </dgm:pt>
    <dgm:pt modelId="{1E43F1E5-2112-44F6-B978-949B8691B497}" type="pres">
      <dgm:prSet presAssocID="{911F777D-925D-439F-B3D3-7FD7B1AFABEA}" presName="Name35" presStyleLbl="parChTrans1D3" presStyleIdx="2" presStyleCnt="4" custSzY="374904"/>
      <dgm:spPr/>
    </dgm:pt>
    <dgm:pt modelId="{014A7139-5530-4A67-AF48-B17A15C47AD4}" type="pres">
      <dgm:prSet presAssocID="{018F80AF-337A-4DA6-AE28-7272AB48BFB7}" presName="hierRoot2" presStyleCnt="0">
        <dgm:presLayoutVars>
          <dgm:hierBranch val="r"/>
        </dgm:presLayoutVars>
      </dgm:prSet>
      <dgm:spPr/>
    </dgm:pt>
    <dgm:pt modelId="{82047188-1B64-4874-952D-F7462BB8B76B}" type="pres">
      <dgm:prSet presAssocID="{018F80AF-337A-4DA6-AE28-7272AB48BFB7}" presName="rootComposite" presStyleCnt="0"/>
      <dgm:spPr/>
    </dgm:pt>
    <dgm:pt modelId="{67225097-E94F-464C-BC63-F3AEB942B0B4}" type="pres">
      <dgm:prSet presAssocID="{018F80AF-337A-4DA6-AE28-7272AB48BFB7}" presName="rootText" presStyleLbl="node3" presStyleIdx="2" presStyleCnt="4" custScaleX="282768" custScaleY="124489" custLinFactNeighborX="98808" custLinFactNeighborY="-47261">
        <dgm:presLayoutVars>
          <dgm:chPref val="3"/>
        </dgm:presLayoutVars>
      </dgm:prSet>
      <dgm:spPr/>
    </dgm:pt>
    <dgm:pt modelId="{731C9208-97F6-4DCE-B583-457E1B594573}" type="pres">
      <dgm:prSet presAssocID="{018F80AF-337A-4DA6-AE28-7272AB48BFB7}" presName="rootConnector" presStyleLbl="node3" presStyleIdx="2" presStyleCnt="4"/>
      <dgm:spPr/>
    </dgm:pt>
    <dgm:pt modelId="{BC5DAA9E-6031-43E1-82B4-0B152E3193A5}" type="pres">
      <dgm:prSet presAssocID="{018F80AF-337A-4DA6-AE28-7272AB48BFB7}" presName="hierChild4" presStyleCnt="0"/>
      <dgm:spPr/>
    </dgm:pt>
    <dgm:pt modelId="{167C2671-92A5-4D4E-982B-556EC61DFC73}" type="pres">
      <dgm:prSet presAssocID="{C5401905-7CD8-4563-9998-9EDDA2E8812C}" presName="Name50" presStyleLbl="parChTrans1D4" presStyleIdx="0" presStyleCnt="15"/>
      <dgm:spPr/>
    </dgm:pt>
    <dgm:pt modelId="{1E2CCBB4-0B23-4404-85A1-8F7EC984F9B2}" type="pres">
      <dgm:prSet presAssocID="{AE0F544E-2A1C-40BD-A692-0CD3F1E5434D}" presName="hierRoot2" presStyleCnt="0">
        <dgm:presLayoutVars>
          <dgm:hierBranch val="r"/>
        </dgm:presLayoutVars>
      </dgm:prSet>
      <dgm:spPr/>
    </dgm:pt>
    <dgm:pt modelId="{3582C4AB-2D33-43C0-932C-E481C906BEE8}" type="pres">
      <dgm:prSet presAssocID="{AE0F544E-2A1C-40BD-A692-0CD3F1E5434D}" presName="rootComposite" presStyleCnt="0"/>
      <dgm:spPr/>
    </dgm:pt>
    <dgm:pt modelId="{37D6D6CE-BF59-4F6C-B356-39E7ACCF4007}" type="pres">
      <dgm:prSet presAssocID="{AE0F544E-2A1C-40BD-A692-0CD3F1E5434D}" presName="rootText" presStyleLbl="node4" presStyleIdx="0" presStyleCnt="15" custScaleX="323873" custScaleY="270086" custLinFactNeighborX="80342" custLinFactNeighborY="37321">
        <dgm:presLayoutVars>
          <dgm:chPref val="3"/>
        </dgm:presLayoutVars>
      </dgm:prSet>
      <dgm:spPr/>
    </dgm:pt>
    <dgm:pt modelId="{1FFED6D5-71AA-4EC9-BB55-F5FEEA8FC631}" type="pres">
      <dgm:prSet presAssocID="{AE0F544E-2A1C-40BD-A692-0CD3F1E5434D}" presName="rootConnector" presStyleLbl="node4" presStyleIdx="0" presStyleCnt="15"/>
      <dgm:spPr/>
    </dgm:pt>
    <dgm:pt modelId="{4CE0413D-94F1-410B-ABA0-E7D44B70749D}" type="pres">
      <dgm:prSet presAssocID="{AE0F544E-2A1C-40BD-A692-0CD3F1E5434D}" presName="hierChild4" presStyleCnt="0"/>
      <dgm:spPr/>
    </dgm:pt>
    <dgm:pt modelId="{5CE931B3-EA06-4D2F-8047-81C548FE751C}" type="pres">
      <dgm:prSet presAssocID="{AE0F544E-2A1C-40BD-A692-0CD3F1E5434D}" presName="hierChild5" presStyleCnt="0"/>
      <dgm:spPr/>
    </dgm:pt>
    <dgm:pt modelId="{17AB8DD3-E923-4074-853D-CE0EA8FC9326}" type="pres">
      <dgm:prSet presAssocID="{46EC857A-2025-4F76-9129-2A163E981240}" presName="Name50" presStyleLbl="parChTrans1D4" presStyleIdx="1" presStyleCnt="15"/>
      <dgm:spPr/>
    </dgm:pt>
    <dgm:pt modelId="{C7DF46C6-DB2F-43F8-87A3-3ACE95EB22A5}" type="pres">
      <dgm:prSet presAssocID="{52EB77C6-8EF4-450C-AB1E-96930C0F0747}" presName="hierRoot2" presStyleCnt="0">
        <dgm:presLayoutVars>
          <dgm:hierBranch val="init"/>
        </dgm:presLayoutVars>
      </dgm:prSet>
      <dgm:spPr/>
    </dgm:pt>
    <dgm:pt modelId="{1CAC2A84-7416-4392-B460-6FE3C5BB58C5}" type="pres">
      <dgm:prSet presAssocID="{52EB77C6-8EF4-450C-AB1E-96930C0F0747}" presName="rootComposite" presStyleCnt="0"/>
      <dgm:spPr/>
    </dgm:pt>
    <dgm:pt modelId="{12A100CE-FAF4-410E-86D1-259B2BC5B2D9}" type="pres">
      <dgm:prSet presAssocID="{52EB77C6-8EF4-450C-AB1E-96930C0F0747}" presName="rootText" presStyleLbl="node4" presStyleIdx="1" presStyleCnt="15" custScaleX="323721" custScaleY="270107" custLinFactNeighborX="84357" custLinFactNeighborY="6362">
        <dgm:presLayoutVars>
          <dgm:chPref val="3"/>
        </dgm:presLayoutVars>
      </dgm:prSet>
      <dgm:spPr/>
    </dgm:pt>
    <dgm:pt modelId="{D69AE935-ACA5-4027-B911-84547056F8D6}" type="pres">
      <dgm:prSet presAssocID="{52EB77C6-8EF4-450C-AB1E-96930C0F0747}" presName="rootConnector" presStyleLbl="node4" presStyleIdx="1" presStyleCnt="15"/>
      <dgm:spPr/>
    </dgm:pt>
    <dgm:pt modelId="{7C9BFC5F-8B4E-4764-ACFC-207C51507158}" type="pres">
      <dgm:prSet presAssocID="{52EB77C6-8EF4-450C-AB1E-96930C0F0747}" presName="hierChild4" presStyleCnt="0"/>
      <dgm:spPr/>
    </dgm:pt>
    <dgm:pt modelId="{3ABBE4B5-86C0-4CA7-96FC-22D293015D8F}" type="pres">
      <dgm:prSet presAssocID="{52EB77C6-8EF4-450C-AB1E-96930C0F0747}" presName="hierChild5" presStyleCnt="0"/>
      <dgm:spPr/>
    </dgm:pt>
    <dgm:pt modelId="{F35C13A6-4F32-4AC0-B977-9821B9698BC5}" type="pres">
      <dgm:prSet presAssocID="{54DC158E-7ECD-4A91-B9D2-A4CD9E78DB9F}" presName="Name50" presStyleLbl="parChTrans1D4" presStyleIdx="2" presStyleCnt="15"/>
      <dgm:spPr/>
    </dgm:pt>
    <dgm:pt modelId="{D08F3714-6372-400A-8476-0F726D4CF076}" type="pres">
      <dgm:prSet presAssocID="{47B79704-670B-4330-A76E-F6C72AC8CE48}" presName="hierRoot2" presStyleCnt="0">
        <dgm:presLayoutVars>
          <dgm:hierBranch val="init"/>
        </dgm:presLayoutVars>
      </dgm:prSet>
      <dgm:spPr/>
    </dgm:pt>
    <dgm:pt modelId="{72469CB5-14F5-4592-A448-449DB34D9CAC}" type="pres">
      <dgm:prSet presAssocID="{47B79704-670B-4330-A76E-F6C72AC8CE48}" presName="rootComposite" presStyleCnt="0"/>
      <dgm:spPr/>
    </dgm:pt>
    <dgm:pt modelId="{188A6497-D765-4B2B-AB50-7EA5632EE738}" type="pres">
      <dgm:prSet presAssocID="{47B79704-670B-4330-A76E-F6C72AC8CE48}" presName="rootText" presStyleLbl="node4" presStyleIdx="2" presStyleCnt="15" custScaleX="323721" custScaleY="271043" custLinFactNeighborX="88387" custLinFactNeighborY="-24211">
        <dgm:presLayoutVars>
          <dgm:chPref val="3"/>
        </dgm:presLayoutVars>
      </dgm:prSet>
      <dgm:spPr/>
    </dgm:pt>
    <dgm:pt modelId="{2C9003E8-11FB-4B63-A3D2-CF938F39D666}" type="pres">
      <dgm:prSet presAssocID="{47B79704-670B-4330-A76E-F6C72AC8CE48}" presName="rootConnector" presStyleLbl="node4" presStyleIdx="2" presStyleCnt="15"/>
      <dgm:spPr/>
    </dgm:pt>
    <dgm:pt modelId="{3EB189E3-D57E-41A8-AE9D-632660AF8CE6}" type="pres">
      <dgm:prSet presAssocID="{47B79704-670B-4330-A76E-F6C72AC8CE48}" presName="hierChild4" presStyleCnt="0"/>
      <dgm:spPr/>
    </dgm:pt>
    <dgm:pt modelId="{C1C77D59-825E-42D9-B814-7554A627D373}" type="pres">
      <dgm:prSet presAssocID="{47B79704-670B-4330-A76E-F6C72AC8CE48}" presName="hierChild5" presStyleCnt="0"/>
      <dgm:spPr/>
    </dgm:pt>
    <dgm:pt modelId="{7205315C-E9E9-4D32-BFEA-6CA5B4BD2EFD}" type="pres">
      <dgm:prSet presAssocID="{2858691C-53DC-4ACB-8277-A29597914C00}" presName="Name50" presStyleLbl="parChTrans1D4" presStyleIdx="3" presStyleCnt="15"/>
      <dgm:spPr/>
    </dgm:pt>
    <dgm:pt modelId="{64764B40-9BE0-4FB2-B170-73E01C169692}" type="pres">
      <dgm:prSet presAssocID="{C492567A-26BC-4CF6-879C-7CEACEC41D74}" presName="hierRoot2" presStyleCnt="0">
        <dgm:presLayoutVars>
          <dgm:hierBranch val="init"/>
        </dgm:presLayoutVars>
      </dgm:prSet>
      <dgm:spPr/>
    </dgm:pt>
    <dgm:pt modelId="{2CBFDC0F-5E0A-4F7B-B8FA-F246689229E4}" type="pres">
      <dgm:prSet presAssocID="{C492567A-26BC-4CF6-879C-7CEACEC41D74}" presName="rootComposite" presStyleCnt="0"/>
      <dgm:spPr/>
    </dgm:pt>
    <dgm:pt modelId="{F4E91100-4256-426D-B957-F0666F1F0951}" type="pres">
      <dgm:prSet presAssocID="{C492567A-26BC-4CF6-879C-7CEACEC41D74}" presName="rootText" presStyleLbl="node4" presStyleIdx="3" presStyleCnt="15" custScaleX="323721" custScaleY="271043" custLinFactNeighborX="86647" custLinFactNeighborY="-52327">
        <dgm:presLayoutVars>
          <dgm:chPref val="3"/>
        </dgm:presLayoutVars>
      </dgm:prSet>
      <dgm:spPr/>
    </dgm:pt>
    <dgm:pt modelId="{C6DD8C64-FA46-498B-8600-9BA775DFBA94}" type="pres">
      <dgm:prSet presAssocID="{C492567A-26BC-4CF6-879C-7CEACEC41D74}" presName="rootConnector" presStyleLbl="node4" presStyleIdx="3" presStyleCnt="15"/>
      <dgm:spPr/>
    </dgm:pt>
    <dgm:pt modelId="{47E32D46-2CE5-46DA-A425-6634EB04D782}" type="pres">
      <dgm:prSet presAssocID="{C492567A-26BC-4CF6-879C-7CEACEC41D74}" presName="hierChild4" presStyleCnt="0"/>
      <dgm:spPr/>
    </dgm:pt>
    <dgm:pt modelId="{CD4F7852-C0E4-453C-8814-342CE7E2936A}" type="pres">
      <dgm:prSet presAssocID="{C492567A-26BC-4CF6-879C-7CEACEC41D74}" presName="hierChild5" presStyleCnt="0"/>
      <dgm:spPr/>
    </dgm:pt>
    <dgm:pt modelId="{6EA846FA-8CE1-4444-A3BF-BCB732ADC32E}" type="pres">
      <dgm:prSet presAssocID="{018F80AF-337A-4DA6-AE28-7272AB48BFB7}" presName="hierChild5" presStyleCnt="0"/>
      <dgm:spPr/>
    </dgm:pt>
    <dgm:pt modelId="{04210205-73ED-41AB-8E7C-778DD44849A5}" type="pres">
      <dgm:prSet presAssocID="{8EB87651-9750-421F-A018-8AD2A7A03371}" presName="Name35" presStyleLbl="parChTrans1D3" presStyleIdx="3" presStyleCnt="4" custSzY="374904"/>
      <dgm:spPr/>
    </dgm:pt>
    <dgm:pt modelId="{88732167-3651-4A44-8CDD-75B08EB7EFC6}" type="pres">
      <dgm:prSet presAssocID="{8EEA2008-B572-441F-B278-59A42216E234}" presName="hierRoot2" presStyleCnt="0">
        <dgm:presLayoutVars>
          <dgm:hierBranch val="r"/>
        </dgm:presLayoutVars>
      </dgm:prSet>
      <dgm:spPr/>
    </dgm:pt>
    <dgm:pt modelId="{E08BA30A-5890-409E-899A-75F714274762}" type="pres">
      <dgm:prSet presAssocID="{8EEA2008-B572-441F-B278-59A42216E234}" presName="rootComposite" presStyleCnt="0"/>
      <dgm:spPr/>
    </dgm:pt>
    <dgm:pt modelId="{C97D220D-8105-49FB-8A60-C3A572CA0820}" type="pres">
      <dgm:prSet presAssocID="{8EEA2008-B572-441F-B278-59A42216E234}" presName="rootText" presStyleLbl="node3" presStyleIdx="3" presStyleCnt="4" custScaleX="282854" custScaleY="124025" custLinFactX="200000" custLinFactNeighborX="280227" custLinFactNeighborY="-47548">
        <dgm:presLayoutVars>
          <dgm:chPref val="3"/>
        </dgm:presLayoutVars>
      </dgm:prSet>
      <dgm:spPr/>
    </dgm:pt>
    <dgm:pt modelId="{6B645685-5384-4149-91A0-A4ADC8D6CF51}" type="pres">
      <dgm:prSet presAssocID="{8EEA2008-B572-441F-B278-59A42216E234}" presName="rootConnector" presStyleLbl="node3" presStyleIdx="3" presStyleCnt="4"/>
      <dgm:spPr/>
    </dgm:pt>
    <dgm:pt modelId="{B8EA3345-FC0E-438A-80FB-21F304A580D5}" type="pres">
      <dgm:prSet presAssocID="{8EEA2008-B572-441F-B278-59A42216E234}" presName="hierChild4" presStyleCnt="0"/>
      <dgm:spPr/>
    </dgm:pt>
    <dgm:pt modelId="{E2A6670A-E392-454F-A2D8-27B018693B14}" type="pres">
      <dgm:prSet presAssocID="{FBE4FF6F-FCC4-4C59-B9F4-FF436A9A45BE}" presName="Name50" presStyleLbl="parChTrans1D4" presStyleIdx="4" presStyleCnt="15"/>
      <dgm:spPr/>
    </dgm:pt>
    <dgm:pt modelId="{C516186C-E107-4074-804E-91F365988FBE}" type="pres">
      <dgm:prSet presAssocID="{C9F84914-78EA-4264-8764-968BB29142A6}" presName="hierRoot2" presStyleCnt="0">
        <dgm:presLayoutVars>
          <dgm:hierBranch val="r"/>
        </dgm:presLayoutVars>
      </dgm:prSet>
      <dgm:spPr/>
    </dgm:pt>
    <dgm:pt modelId="{57BBB9C5-218F-4115-971A-A5F1AD72CC7C}" type="pres">
      <dgm:prSet presAssocID="{C9F84914-78EA-4264-8764-968BB29142A6}" presName="rootComposite" presStyleCnt="0"/>
      <dgm:spPr/>
    </dgm:pt>
    <dgm:pt modelId="{2F04B808-4D90-4183-82FD-D9A2F3492E15}" type="pres">
      <dgm:prSet presAssocID="{C9F84914-78EA-4264-8764-968BB29142A6}" presName="rootText" presStyleLbl="node4" presStyleIdx="4" presStyleCnt="15" custScaleX="626880" custScaleY="154715" custLinFactX="200000" custLinFactNeighborX="254667" custLinFactNeighborY="41587">
        <dgm:presLayoutVars>
          <dgm:chPref val="3"/>
        </dgm:presLayoutVars>
      </dgm:prSet>
      <dgm:spPr/>
    </dgm:pt>
    <dgm:pt modelId="{B7CBFAAC-D6DB-4CB3-8D38-C679823CEEB2}" type="pres">
      <dgm:prSet presAssocID="{C9F84914-78EA-4264-8764-968BB29142A6}" presName="rootConnector" presStyleLbl="node4" presStyleIdx="4" presStyleCnt="15"/>
      <dgm:spPr/>
    </dgm:pt>
    <dgm:pt modelId="{DFF1CCAC-8B3C-4108-A533-F5D33D6C4302}" type="pres">
      <dgm:prSet presAssocID="{C9F84914-78EA-4264-8764-968BB29142A6}" presName="hierChild4" presStyleCnt="0"/>
      <dgm:spPr/>
    </dgm:pt>
    <dgm:pt modelId="{CE83C30D-4581-4694-BD7C-325B18B1A60C}" type="pres">
      <dgm:prSet presAssocID="{C9F84914-78EA-4264-8764-968BB29142A6}" presName="hierChild5" presStyleCnt="0"/>
      <dgm:spPr/>
    </dgm:pt>
    <dgm:pt modelId="{FE627139-4E2A-4D32-A9F7-41B52421641B}" type="pres">
      <dgm:prSet presAssocID="{F4882833-658D-4A8B-9B6E-1BB47DBF135B}" presName="Name50" presStyleLbl="parChTrans1D4" presStyleIdx="5" presStyleCnt="15"/>
      <dgm:spPr/>
    </dgm:pt>
    <dgm:pt modelId="{0118A19C-1204-4EA3-A9C4-5F968D1B124D}" type="pres">
      <dgm:prSet presAssocID="{0A431275-0E64-40ED-81AF-F3A873FFE8F6}" presName="hierRoot2" presStyleCnt="0">
        <dgm:presLayoutVars>
          <dgm:hierBranch val="init"/>
        </dgm:presLayoutVars>
      </dgm:prSet>
      <dgm:spPr/>
    </dgm:pt>
    <dgm:pt modelId="{FD9F1FEE-EAA7-489F-A4CE-B5E63CCB58A4}" type="pres">
      <dgm:prSet presAssocID="{0A431275-0E64-40ED-81AF-F3A873FFE8F6}" presName="rootComposite" presStyleCnt="0"/>
      <dgm:spPr/>
    </dgm:pt>
    <dgm:pt modelId="{C07AFB67-7E46-43CC-8BE6-528AA72C90E0}" type="pres">
      <dgm:prSet presAssocID="{0A431275-0E64-40ED-81AF-F3A873FFE8F6}" presName="rootText" presStyleLbl="node4" presStyleIdx="5" presStyleCnt="15" custScaleX="626880" custScaleY="154715" custLinFactX="200000" custLinFactNeighborX="255307" custLinFactNeighborY="7932">
        <dgm:presLayoutVars>
          <dgm:chPref val="3"/>
        </dgm:presLayoutVars>
      </dgm:prSet>
      <dgm:spPr/>
    </dgm:pt>
    <dgm:pt modelId="{68BC8A7B-DB27-46A8-B65D-7E28C9C9841C}" type="pres">
      <dgm:prSet presAssocID="{0A431275-0E64-40ED-81AF-F3A873FFE8F6}" presName="rootConnector" presStyleLbl="node4" presStyleIdx="5" presStyleCnt="15"/>
      <dgm:spPr/>
    </dgm:pt>
    <dgm:pt modelId="{EA6C9FB6-818D-4B79-B046-ADC21219873F}" type="pres">
      <dgm:prSet presAssocID="{0A431275-0E64-40ED-81AF-F3A873FFE8F6}" presName="hierChild4" presStyleCnt="0"/>
      <dgm:spPr/>
    </dgm:pt>
    <dgm:pt modelId="{BCF0DA19-C9DC-4B95-A55C-E64EC7144549}" type="pres">
      <dgm:prSet presAssocID="{0A431275-0E64-40ED-81AF-F3A873FFE8F6}" presName="hierChild5" presStyleCnt="0"/>
      <dgm:spPr/>
    </dgm:pt>
    <dgm:pt modelId="{DCA90601-5100-4976-A3D3-6FBEC67714C0}" type="pres">
      <dgm:prSet presAssocID="{CB9535FC-9D6E-432B-83CB-E695B7295E91}" presName="Name50" presStyleLbl="parChTrans1D4" presStyleIdx="6" presStyleCnt="15"/>
      <dgm:spPr/>
    </dgm:pt>
    <dgm:pt modelId="{87D01BC1-AAC1-47A6-BFF5-28CE74AA6113}" type="pres">
      <dgm:prSet presAssocID="{F64E6781-38BF-4B4F-93B3-C2DD42C9696A}" presName="hierRoot2" presStyleCnt="0">
        <dgm:presLayoutVars>
          <dgm:hierBranch val="init"/>
        </dgm:presLayoutVars>
      </dgm:prSet>
      <dgm:spPr/>
    </dgm:pt>
    <dgm:pt modelId="{84747C8C-5AD7-48A0-BB7F-A7B80E65AFF7}" type="pres">
      <dgm:prSet presAssocID="{F64E6781-38BF-4B4F-93B3-C2DD42C9696A}" presName="rootComposite" presStyleCnt="0"/>
      <dgm:spPr/>
    </dgm:pt>
    <dgm:pt modelId="{242FC0EB-C9DD-4897-BC7D-498B6BB60796}" type="pres">
      <dgm:prSet presAssocID="{F64E6781-38BF-4B4F-93B3-C2DD42C9696A}" presName="rootText" presStyleLbl="node4" presStyleIdx="6" presStyleCnt="15" custScaleX="626880" custScaleY="154715" custLinFactX="200000" custLinFactNeighborX="254570" custLinFactNeighborY="-28137">
        <dgm:presLayoutVars>
          <dgm:chPref val="3"/>
        </dgm:presLayoutVars>
      </dgm:prSet>
      <dgm:spPr/>
    </dgm:pt>
    <dgm:pt modelId="{8EA16110-6BFB-4215-9AEA-A32907B2EA12}" type="pres">
      <dgm:prSet presAssocID="{F64E6781-38BF-4B4F-93B3-C2DD42C9696A}" presName="rootConnector" presStyleLbl="node4" presStyleIdx="6" presStyleCnt="15"/>
      <dgm:spPr/>
    </dgm:pt>
    <dgm:pt modelId="{A264968C-43B6-4A5D-A27D-ACF2E05D8601}" type="pres">
      <dgm:prSet presAssocID="{F64E6781-38BF-4B4F-93B3-C2DD42C9696A}" presName="hierChild4" presStyleCnt="0"/>
      <dgm:spPr/>
    </dgm:pt>
    <dgm:pt modelId="{D814606E-A18A-4606-A4CD-18FA11273C84}" type="pres">
      <dgm:prSet presAssocID="{F64E6781-38BF-4B4F-93B3-C2DD42C9696A}" presName="hierChild5" presStyleCnt="0"/>
      <dgm:spPr/>
    </dgm:pt>
    <dgm:pt modelId="{069A469B-A60E-4218-B145-EF751D946614}" type="pres">
      <dgm:prSet presAssocID="{B77BF0ED-E36F-49AC-AAE5-0F5CDC97C1EA}" presName="Name50" presStyleLbl="parChTrans1D4" presStyleIdx="7" presStyleCnt="15"/>
      <dgm:spPr/>
    </dgm:pt>
    <dgm:pt modelId="{8692AE44-FA79-4BF4-962B-C9EB03F63703}" type="pres">
      <dgm:prSet presAssocID="{74D6F6C6-2A57-48B0-92E0-15CE3159D428}" presName="hierRoot2" presStyleCnt="0">
        <dgm:presLayoutVars>
          <dgm:hierBranch val="init"/>
        </dgm:presLayoutVars>
      </dgm:prSet>
      <dgm:spPr/>
    </dgm:pt>
    <dgm:pt modelId="{68ABC86F-8EF3-40A1-953E-54DB09A3106D}" type="pres">
      <dgm:prSet presAssocID="{74D6F6C6-2A57-48B0-92E0-15CE3159D428}" presName="rootComposite" presStyleCnt="0"/>
      <dgm:spPr/>
    </dgm:pt>
    <dgm:pt modelId="{673A0867-3DA7-4F33-90CA-D5118A3157E0}" type="pres">
      <dgm:prSet presAssocID="{74D6F6C6-2A57-48B0-92E0-15CE3159D428}" presName="rootText" presStyleLbl="node4" presStyleIdx="7" presStyleCnt="15" custScaleX="626880" custScaleY="154715" custLinFactX="200000" custLinFactNeighborX="258239" custLinFactNeighborY="-61903">
        <dgm:presLayoutVars>
          <dgm:chPref val="3"/>
        </dgm:presLayoutVars>
      </dgm:prSet>
      <dgm:spPr/>
    </dgm:pt>
    <dgm:pt modelId="{C1416A37-38DD-4580-884B-6A2050ADC8AD}" type="pres">
      <dgm:prSet presAssocID="{74D6F6C6-2A57-48B0-92E0-15CE3159D428}" presName="rootConnector" presStyleLbl="node4" presStyleIdx="7" presStyleCnt="15"/>
      <dgm:spPr/>
    </dgm:pt>
    <dgm:pt modelId="{84C72930-BE30-4B74-9906-B37534D242BD}" type="pres">
      <dgm:prSet presAssocID="{74D6F6C6-2A57-48B0-92E0-15CE3159D428}" presName="hierChild4" presStyleCnt="0"/>
      <dgm:spPr/>
    </dgm:pt>
    <dgm:pt modelId="{22266C6D-EA1B-47F1-B4AA-9410E3E101B6}" type="pres">
      <dgm:prSet presAssocID="{74D6F6C6-2A57-48B0-92E0-15CE3159D428}" presName="hierChild5" presStyleCnt="0"/>
      <dgm:spPr/>
    </dgm:pt>
    <dgm:pt modelId="{D564D5FC-B9C0-4E1A-9F88-0119BC8AFA4D}" type="pres">
      <dgm:prSet presAssocID="{2880DB59-EAB1-49F4-A101-AB6D06DF87B7}" presName="Name50" presStyleLbl="parChTrans1D4" presStyleIdx="8" presStyleCnt="15"/>
      <dgm:spPr/>
    </dgm:pt>
    <dgm:pt modelId="{4886C57B-C6F3-473A-B0A6-DA6EACFB6D59}" type="pres">
      <dgm:prSet presAssocID="{AB09963B-F251-4756-A1BF-D5A8A1A058FB}" presName="hierRoot2" presStyleCnt="0">
        <dgm:presLayoutVars>
          <dgm:hierBranch val="init"/>
        </dgm:presLayoutVars>
      </dgm:prSet>
      <dgm:spPr/>
    </dgm:pt>
    <dgm:pt modelId="{300CB218-B421-4066-9CA9-F3AD987403A3}" type="pres">
      <dgm:prSet presAssocID="{AB09963B-F251-4756-A1BF-D5A8A1A058FB}" presName="rootComposite" presStyleCnt="0"/>
      <dgm:spPr/>
    </dgm:pt>
    <dgm:pt modelId="{F4FD686B-A4B2-4BC3-B442-B085ABC88B4D}" type="pres">
      <dgm:prSet presAssocID="{AB09963B-F251-4756-A1BF-D5A8A1A058FB}" presName="rootText" presStyleLbl="node4" presStyleIdx="8" presStyleCnt="15" custScaleX="626503" custScaleY="154715" custLinFactX="200000" custLinFactNeighborX="258701" custLinFactNeighborY="-96732">
        <dgm:presLayoutVars>
          <dgm:chPref val="3"/>
        </dgm:presLayoutVars>
      </dgm:prSet>
      <dgm:spPr/>
    </dgm:pt>
    <dgm:pt modelId="{700A19C8-DE85-4640-9F15-DA99750CF0D6}" type="pres">
      <dgm:prSet presAssocID="{AB09963B-F251-4756-A1BF-D5A8A1A058FB}" presName="rootConnector" presStyleLbl="node4" presStyleIdx="8" presStyleCnt="15"/>
      <dgm:spPr/>
    </dgm:pt>
    <dgm:pt modelId="{D5476A36-C81D-4448-851D-742D01687EDE}" type="pres">
      <dgm:prSet presAssocID="{AB09963B-F251-4756-A1BF-D5A8A1A058FB}" presName="hierChild4" presStyleCnt="0"/>
      <dgm:spPr/>
    </dgm:pt>
    <dgm:pt modelId="{2A492E28-5932-457D-B9EB-8E46A9D3F7E0}" type="pres">
      <dgm:prSet presAssocID="{AB09963B-F251-4756-A1BF-D5A8A1A058FB}" presName="hierChild5" presStyleCnt="0"/>
      <dgm:spPr/>
    </dgm:pt>
    <dgm:pt modelId="{40077E36-1A33-456C-9DE3-5FF3D4B198EC}" type="pres">
      <dgm:prSet presAssocID="{AB6C1757-4323-4E76-9D96-872CB773F7CB}" presName="Name50" presStyleLbl="parChTrans1D4" presStyleIdx="9" presStyleCnt="15"/>
      <dgm:spPr/>
    </dgm:pt>
    <dgm:pt modelId="{5E3591F3-B55B-4C26-B070-675EFE01C3EA}" type="pres">
      <dgm:prSet presAssocID="{DE77C1D5-4BDB-4203-9898-BCF75F82F6C4}" presName="hierRoot2" presStyleCnt="0">
        <dgm:presLayoutVars>
          <dgm:hierBranch val="init"/>
        </dgm:presLayoutVars>
      </dgm:prSet>
      <dgm:spPr/>
    </dgm:pt>
    <dgm:pt modelId="{7CD2B953-45E1-46D1-8044-E386E9B6F11A}" type="pres">
      <dgm:prSet presAssocID="{DE77C1D5-4BDB-4203-9898-BCF75F82F6C4}" presName="rootComposite" presStyleCnt="0"/>
      <dgm:spPr/>
    </dgm:pt>
    <dgm:pt modelId="{30419198-0E1C-41E9-B677-5D667AB162DB}" type="pres">
      <dgm:prSet presAssocID="{DE77C1D5-4BDB-4203-9898-BCF75F82F6C4}" presName="rootText" presStyleLbl="node4" presStyleIdx="9" presStyleCnt="15" custScaleX="626880" custScaleY="154715" custLinFactX="200000" custLinFactY="-31072" custLinFactNeighborX="260422" custLinFactNeighborY="-100000">
        <dgm:presLayoutVars>
          <dgm:chPref val="3"/>
        </dgm:presLayoutVars>
      </dgm:prSet>
      <dgm:spPr/>
    </dgm:pt>
    <dgm:pt modelId="{059F2738-BDCB-4B9B-9388-51DCBD251F28}" type="pres">
      <dgm:prSet presAssocID="{DE77C1D5-4BDB-4203-9898-BCF75F82F6C4}" presName="rootConnector" presStyleLbl="node4" presStyleIdx="9" presStyleCnt="15"/>
      <dgm:spPr/>
    </dgm:pt>
    <dgm:pt modelId="{3E69AC17-F7EC-4783-928A-301D673146BE}" type="pres">
      <dgm:prSet presAssocID="{DE77C1D5-4BDB-4203-9898-BCF75F82F6C4}" presName="hierChild4" presStyleCnt="0"/>
      <dgm:spPr/>
    </dgm:pt>
    <dgm:pt modelId="{9FA31FCD-2E84-4FA4-A893-48C5BA2B9BDF}" type="pres">
      <dgm:prSet presAssocID="{DE77C1D5-4BDB-4203-9898-BCF75F82F6C4}" presName="hierChild5" presStyleCnt="0"/>
      <dgm:spPr/>
    </dgm:pt>
    <dgm:pt modelId="{2BF03DB7-1B01-46B8-BB22-69C2409A20D2}" type="pres">
      <dgm:prSet presAssocID="{6DD447E5-F40C-42C1-B783-346757F2AFC6}" presName="Name50" presStyleLbl="parChTrans1D4" presStyleIdx="10" presStyleCnt="15"/>
      <dgm:spPr/>
    </dgm:pt>
    <dgm:pt modelId="{157B73CD-1E78-4BC9-B2B9-0505879CB8EB}" type="pres">
      <dgm:prSet presAssocID="{19A03929-D78B-4FEF-ADFC-E0D1FB58D8ED}" presName="hierRoot2" presStyleCnt="0">
        <dgm:presLayoutVars>
          <dgm:hierBranch/>
        </dgm:presLayoutVars>
      </dgm:prSet>
      <dgm:spPr/>
    </dgm:pt>
    <dgm:pt modelId="{03410CCB-3578-4908-8829-FFAF1A04C260}" type="pres">
      <dgm:prSet presAssocID="{19A03929-D78B-4FEF-ADFC-E0D1FB58D8ED}" presName="rootComposite" presStyleCnt="0"/>
      <dgm:spPr/>
    </dgm:pt>
    <dgm:pt modelId="{74E23303-6C66-4005-B8F1-C5DB4AC71AE6}" type="pres">
      <dgm:prSet presAssocID="{19A03929-D78B-4FEF-ADFC-E0D1FB58D8ED}" presName="rootText" presStyleLbl="node4" presStyleIdx="10" presStyleCnt="15" custScaleX="265767" custScaleY="106307" custLinFactNeighborX="40603" custLinFactNeighborY="-7126">
        <dgm:presLayoutVars>
          <dgm:chPref val="3"/>
        </dgm:presLayoutVars>
      </dgm:prSet>
      <dgm:spPr/>
    </dgm:pt>
    <dgm:pt modelId="{0D63172C-7952-487F-9BD7-BA1B6BBC1F32}" type="pres">
      <dgm:prSet presAssocID="{19A03929-D78B-4FEF-ADFC-E0D1FB58D8ED}" presName="rootConnector" presStyleLbl="node4" presStyleIdx="10" presStyleCnt="15"/>
      <dgm:spPr/>
    </dgm:pt>
    <dgm:pt modelId="{28A96FFA-1B9A-46AC-B2F8-C2F227405272}" type="pres">
      <dgm:prSet presAssocID="{19A03929-D78B-4FEF-ADFC-E0D1FB58D8ED}" presName="hierChild4" presStyleCnt="0"/>
      <dgm:spPr/>
    </dgm:pt>
    <dgm:pt modelId="{853053AD-F544-4181-A808-7E2D3E31CA34}" type="pres">
      <dgm:prSet presAssocID="{F949656B-6A49-47A7-A02B-AB66A87C0573}" presName="Name35" presStyleLbl="parChTrans1D4" presStyleIdx="11" presStyleCnt="15"/>
      <dgm:spPr/>
    </dgm:pt>
    <dgm:pt modelId="{DCFA9F8A-4359-40E1-AE5D-44DB04A0EF3F}" type="pres">
      <dgm:prSet presAssocID="{2AE02460-7D10-4A95-B816-DF9511E52F9C}" presName="hierRoot2" presStyleCnt="0">
        <dgm:presLayoutVars>
          <dgm:hierBranch/>
        </dgm:presLayoutVars>
      </dgm:prSet>
      <dgm:spPr/>
    </dgm:pt>
    <dgm:pt modelId="{1C1582F9-CC21-48E1-A65E-98EDE2C1ED37}" type="pres">
      <dgm:prSet presAssocID="{2AE02460-7D10-4A95-B816-DF9511E52F9C}" presName="rootComposite" presStyleCnt="0"/>
      <dgm:spPr/>
    </dgm:pt>
    <dgm:pt modelId="{A5114E21-8FBD-4226-89BA-05381A4DD162}" type="pres">
      <dgm:prSet presAssocID="{2AE02460-7D10-4A95-B816-DF9511E52F9C}" presName="rootText" presStyleLbl="node4" presStyleIdx="11" presStyleCnt="15" custScaleX="226546" custScaleY="268587" custLinFactNeighborX="-23155" custLinFactNeighborY="-471">
        <dgm:presLayoutVars>
          <dgm:chPref val="3"/>
        </dgm:presLayoutVars>
      </dgm:prSet>
      <dgm:spPr/>
    </dgm:pt>
    <dgm:pt modelId="{60812A42-922B-4ECB-8BB3-FDA848E6C997}" type="pres">
      <dgm:prSet presAssocID="{2AE02460-7D10-4A95-B816-DF9511E52F9C}" presName="rootConnector" presStyleLbl="node4" presStyleIdx="11" presStyleCnt="15"/>
      <dgm:spPr/>
    </dgm:pt>
    <dgm:pt modelId="{1EBB7B47-BEEA-4CC0-A11A-8CD8696C2811}" type="pres">
      <dgm:prSet presAssocID="{2AE02460-7D10-4A95-B816-DF9511E52F9C}" presName="hierChild4" presStyleCnt="0"/>
      <dgm:spPr/>
    </dgm:pt>
    <dgm:pt modelId="{7F075791-2ACA-4B75-A649-96D0F62A2005}" type="pres">
      <dgm:prSet presAssocID="{2AE02460-7D10-4A95-B816-DF9511E52F9C}" presName="hierChild5" presStyleCnt="0"/>
      <dgm:spPr/>
    </dgm:pt>
    <dgm:pt modelId="{608CAA94-F952-4CA1-A1CC-104995688471}" type="pres">
      <dgm:prSet presAssocID="{D436694F-1C46-4B9E-AA1A-D724F5FF31E0}" presName="Name35" presStyleLbl="parChTrans1D4" presStyleIdx="12" presStyleCnt="15"/>
      <dgm:spPr/>
    </dgm:pt>
    <dgm:pt modelId="{DA24063C-095E-4FF9-B77F-7C00609C5800}" type="pres">
      <dgm:prSet presAssocID="{82464401-A50A-46BC-83F8-298AA76EBEF0}" presName="hierRoot2" presStyleCnt="0">
        <dgm:presLayoutVars>
          <dgm:hierBranch val="init"/>
        </dgm:presLayoutVars>
      </dgm:prSet>
      <dgm:spPr/>
    </dgm:pt>
    <dgm:pt modelId="{3820715F-8C83-46E6-AC20-CFB1CE7A446B}" type="pres">
      <dgm:prSet presAssocID="{82464401-A50A-46BC-83F8-298AA76EBEF0}" presName="rootComposite" presStyleCnt="0"/>
      <dgm:spPr/>
    </dgm:pt>
    <dgm:pt modelId="{BC748179-2BE7-4F5B-BB4F-7732AA519EB4}" type="pres">
      <dgm:prSet presAssocID="{82464401-A50A-46BC-83F8-298AA76EBEF0}" presName="rootText" presStyleLbl="node4" presStyleIdx="12" presStyleCnt="15" custScaleX="200954" custScaleY="268587" custLinFactNeighborX="-21103" custLinFactNeighborY="-471">
        <dgm:presLayoutVars>
          <dgm:chPref val="3"/>
        </dgm:presLayoutVars>
      </dgm:prSet>
      <dgm:spPr/>
    </dgm:pt>
    <dgm:pt modelId="{205A1FC5-640D-4C91-83E8-9C2B307EBDF4}" type="pres">
      <dgm:prSet presAssocID="{82464401-A50A-46BC-83F8-298AA76EBEF0}" presName="rootConnector" presStyleLbl="node4" presStyleIdx="12" presStyleCnt="15"/>
      <dgm:spPr/>
    </dgm:pt>
    <dgm:pt modelId="{3D76786C-D345-4D67-92EC-BE3E21528426}" type="pres">
      <dgm:prSet presAssocID="{82464401-A50A-46BC-83F8-298AA76EBEF0}" presName="hierChild4" presStyleCnt="0"/>
      <dgm:spPr/>
    </dgm:pt>
    <dgm:pt modelId="{F3BF45D8-06A5-4E3F-BAF6-D3CFCE07187F}" type="pres">
      <dgm:prSet presAssocID="{82464401-A50A-46BC-83F8-298AA76EBEF0}" presName="hierChild5" presStyleCnt="0"/>
      <dgm:spPr/>
    </dgm:pt>
    <dgm:pt modelId="{5745357E-45AB-4149-869E-A000506D6517}" type="pres">
      <dgm:prSet presAssocID="{52738182-9DCE-4D1E-82B0-187162C0EBC1}" presName="Name35" presStyleLbl="parChTrans1D4" presStyleIdx="13" presStyleCnt="15"/>
      <dgm:spPr/>
    </dgm:pt>
    <dgm:pt modelId="{5FB6CAD4-5FF7-4E85-8540-B22B500931F3}" type="pres">
      <dgm:prSet presAssocID="{B1B1EE79-A343-4DF3-B24F-41EBF2DFD284}" presName="hierRoot2" presStyleCnt="0">
        <dgm:presLayoutVars>
          <dgm:hierBranch val="init"/>
        </dgm:presLayoutVars>
      </dgm:prSet>
      <dgm:spPr/>
    </dgm:pt>
    <dgm:pt modelId="{44400B8B-EE1F-4C3F-A821-3E065140E607}" type="pres">
      <dgm:prSet presAssocID="{B1B1EE79-A343-4DF3-B24F-41EBF2DFD284}" presName="rootComposite" presStyleCnt="0"/>
      <dgm:spPr/>
    </dgm:pt>
    <dgm:pt modelId="{9334FD85-6497-4930-B153-1E9758FF81DE}" type="pres">
      <dgm:prSet presAssocID="{B1B1EE79-A343-4DF3-B24F-41EBF2DFD284}" presName="rootText" presStyleLbl="node4" presStyleIdx="13" presStyleCnt="15" custScaleX="441860" custScaleY="268587" custLinFactNeighborX="-27315" custLinFactNeighborY="-471">
        <dgm:presLayoutVars>
          <dgm:chPref val="3"/>
        </dgm:presLayoutVars>
      </dgm:prSet>
      <dgm:spPr/>
    </dgm:pt>
    <dgm:pt modelId="{86EF297F-3205-49CE-81D0-E2DCC4332BA4}" type="pres">
      <dgm:prSet presAssocID="{B1B1EE79-A343-4DF3-B24F-41EBF2DFD284}" presName="rootConnector" presStyleLbl="node4" presStyleIdx="13" presStyleCnt="15"/>
      <dgm:spPr/>
    </dgm:pt>
    <dgm:pt modelId="{63371FDF-5AC6-43C6-83F3-872274A38FFB}" type="pres">
      <dgm:prSet presAssocID="{B1B1EE79-A343-4DF3-B24F-41EBF2DFD284}" presName="hierChild4" presStyleCnt="0"/>
      <dgm:spPr/>
    </dgm:pt>
    <dgm:pt modelId="{02C73F31-4EE7-40DE-90DC-ED61889D298F}" type="pres">
      <dgm:prSet presAssocID="{B1B1EE79-A343-4DF3-B24F-41EBF2DFD284}" presName="hierChild5" presStyleCnt="0"/>
      <dgm:spPr/>
    </dgm:pt>
    <dgm:pt modelId="{AFF88395-04E0-4BCB-A64E-511F4552ED5F}" type="pres">
      <dgm:prSet presAssocID="{7A60BBD6-FFC7-4AD7-9671-8934A27D7EBE}" presName="Name35" presStyleLbl="parChTrans1D4" presStyleIdx="14" presStyleCnt="15"/>
      <dgm:spPr/>
    </dgm:pt>
    <dgm:pt modelId="{200733FA-4D6D-4CF3-8587-CF73983BE0CD}" type="pres">
      <dgm:prSet presAssocID="{2A14B548-D40E-43CD-8C90-D13D50C4CD85}" presName="hierRoot2" presStyleCnt="0">
        <dgm:presLayoutVars>
          <dgm:hierBranch val="init"/>
        </dgm:presLayoutVars>
      </dgm:prSet>
      <dgm:spPr/>
    </dgm:pt>
    <dgm:pt modelId="{7994DED8-9DBC-474A-86E1-CA72C3A2C84F}" type="pres">
      <dgm:prSet presAssocID="{2A14B548-D40E-43CD-8C90-D13D50C4CD85}" presName="rootComposite" presStyleCnt="0"/>
      <dgm:spPr/>
    </dgm:pt>
    <dgm:pt modelId="{676012BD-3931-4198-897B-6D91BD3B6B71}" type="pres">
      <dgm:prSet presAssocID="{2A14B548-D40E-43CD-8C90-D13D50C4CD85}" presName="rootText" presStyleLbl="node4" presStyleIdx="14" presStyleCnt="15" custScaleX="215586" custScaleY="268587" custLinFactNeighborX="-31222" custLinFactNeighborY="-471">
        <dgm:presLayoutVars>
          <dgm:chPref val="3"/>
        </dgm:presLayoutVars>
      </dgm:prSet>
      <dgm:spPr/>
    </dgm:pt>
    <dgm:pt modelId="{9F78013F-B55D-4121-AE2C-FF780E85FB2D}" type="pres">
      <dgm:prSet presAssocID="{2A14B548-D40E-43CD-8C90-D13D50C4CD85}" presName="rootConnector" presStyleLbl="node4" presStyleIdx="14" presStyleCnt="15"/>
      <dgm:spPr/>
    </dgm:pt>
    <dgm:pt modelId="{702B90CE-F633-47CD-940C-C324819FE687}" type="pres">
      <dgm:prSet presAssocID="{2A14B548-D40E-43CD-8C90-D13D50C4CD85}" presName="hierChild4" presStyleCnt="0"/>
      <dgm:spPr/>
    </dgm:pt>
    <dgm:pt modelId="{44468547-AB3D-4D01-ACEF-FB7DC77A6BFA}" type="pres">
      <dgm:prSet presAssocID="{2A14B548-D40E-43CD-8C90-D13D50C4CD85}" presName="hierChild5" presStyleCnt="0"/>
      <dgm:spPr/>
    </dgm:pt>
    <dgm:pt modelId="{AF288BB3-5A09-4151-9E11-0BFEBF50F524}" type="pres">
      <dgm:prSet presAssocID="{19A03929-D78B-4FEF-ADFC-E0D1FB58D8ED}" presName="hierChild5" presStyleCnt="0"/>
      <dgm:spPr/>
    </dgm:pt>
    <dgm:pt modelId="{7E5BC32E-1C90-436B-A84B-6FE7F6A0D448}" type="pres">
      <dgm:prSet presAssocID="{8EEA2008-B572-441F-B278-59A42216E234}" presName="hierChild5" presStyleCnt="0"/>
      <dgm:spPr/>
    </dgm:pt>
    <dgm:pt modelId="{18139062-DFCA-4342-AB23-A89B4ACC5CB0}" type="pres">
      <dgm:prSet presAssocID="{AA8807D6-997D-4575-A601-3BF35B045192}" presName="hierChild5" presStyleCnt="0"/>
      <dgm:spPr/>
    </dgm:pt>
    <dgm:pt modelId="{1E47E96F-C52F-4E3F-BB97-70A00ADDAA14}" type="pres">
      <dgm:prSet presAssocID="{6002BF4E-FC9F-46E0-8B08-354486D81154}" presName="hierChild3" presStyleCnt="0"/>
      <dgm:spPr/>
    </dgm:pt>
    <dgm:pt modelId="{86FA643A-B9DF-4010-87F5-7062BE2C3F79}" type="pres">
      <dgm:prSet presAssocID="{BD547011-4E22-4972-8214-1E33827E0946}" presName="hierRoot1" presStyleCnt="0">
        <dgm:presLayoutVars>
          <dgm:hierBranch val="init"/>
        </dgm:presLayoutVars>
      </dgm:prSet>
      <dgm:spPr/>
    </dgm:pt>
    <dgm:pt modelId="{F21B3E5D-3116-4C4D-8EDD-0149D45BF3FD}" type="pres">
      <dgm:prSet presAssocID="{BD547011-4E22-4972-8214-1E33827E0946}" presName="rootComposite1" presStyleCnt="0"/>
      <dgm:spPr/>
    </dgm:pt>
    <dgm:pt modelId="{61267364-71BC-44F4-B4B6-E222C318C570}" type="pres">
      <dgm:prSet presAssocID="{BD547011-4E22-4972-8214-1E33827E0946}" presName="rootText1" presStyleLbl="node0" presStyleIdx="1" presStyleCnt="5" custScaleX="134412" custScaleY="50836" custLinFactX="-200000" custLinFactY="188401" custLinFactNeighborX="-272593" custLinFactNeighborY="200000">
        <dgm:presLayoutVars>
          <dgm:chPref val="3"/>
        </dgm:presLayoutVars>
      </dgm:prSet>
      <dgm:spPr/>
    </dgm:pt>
    <dgm:pt modelId="{91E8C45B-1B8B-414E-BF0B-1C5A7BBBBF27}" type="pres">
      <dgm:prSet presAssocID="{BD547011-4E22-4972-8214-1E33827E0946}" presName="rootConnector1" presStyleLbl="node1" presStyleIdx="0" presStyleCnt="0"/>
      <dgm:spPr/>
    </dgm:pt>
    <dgm:pt modelId="{86288A86-FD79-42B0-9317-3D377A382BF9}" type="pres">
      <dgm:prSet presAssocID="{BD547011-4E22-4972-8214-1E33827E0946}" presName="hierChild2" presStyleCnt="0"/>
      <dgm:spPr/>
    </dgm:pt>
    <dgm:pt modelId="{F6219207-C85B-4A94-80E1-12236987FFD0}" type="pres">
      <dgm:prSet presAssocID="{BD547011-4E22-4972-8214-1E33827E0946}" presName="hierChild3" presStyleCnt="0"/>
      <dgm:spPr/>
    </dgm:pt>
    <dgm:pt modelId="{8C493914-B006-4658-BFBF-20D300F62429}" type="pres">
      <dgm:prSet presAssocID="{0DD6C8BB-3222-4FDE-9105-81EF9AC9AD13}" presName="hierRoot1" presStyleCnt="0">
        <dgm:presLayoutVars>
          <dgm:hierBranch val="init"/>
        </dgm:presLayoutVars>
      </dgm:prSet>
      <dgm:spPr/>
    </dgm:pt>
    <dgm:pt modelId="{21E954B3-3387-489E-82E5-6AA2F389FD79}" type="pres">
      <dgm:prSet presAssocID="{0DD6C8BB-3222-4FDE-9105-81EF9AC9AD13}" presName="rootComposite1" presStyleCnt="0"/>
      <dgm:spPr/>
    </dgm:pt>
    <dgm:pt modelId="{D8F72C3A-CE18-4A90-BB96-F8B0D7BBB3E3}" type="pres">
      <dgm:prSet presAssocID="{0DD6C8BB-3222-4FDE-9105-81EF9AC9AD13}" presName="rootText1" presStyleLbl="node0" presStyleIdx="2" presStyleCnt="5" custScaleX="128468" custScaleY="70481" custLinFactX="-100000" custLinFactY="200000" custLinFactNeighborX="-137357" custLinFactNeighborY="286017">
        <dgm:presLayoutVars>
          <dgm:chPref val="3"/>
        </dgm:presLayoutVars>
      </dgm:prSet>
      <dgm:spPr/>
    </dgm:pt>
    <dgm:pt modelId="{F87CBDC0-A67A-4FBC-A1AB-2359E9A6AA64}" type="pres">
      <dgm:prSet presAssocID="{0DD6C8BB-3222-4FDE-9105-81EF9AC9AD13}" presName="rootConnector1" presStyleLbl="node1" presStyleIdx="0" presStyleCnt="0"/>
      <dgm:spPr/>
    </dgm:pt>
    <dgm:pt modelId="{CE337DBD-F27F-4D65-AD75-2BD9AE846380}" type="pres">
      <dgm:prSet presAssocID="{0DD6C8BB-3222-4FDE-9105-81EF9AC9AD13}" presName="hierChild2" presStyleCnt="0"/>
      <dgm:spPr/>
    </dgm:pt>
    <dgm:pt modelId="{D117900C-8DB5-430F-B067-130F98C8321E}" type="pres">
      <dgm:prSet presAssocID="{0DD6C8BB-3222-4FDE-9105-81EF9AC9AD13}" presName="hierChild3" presStyleCnt="0"/>
      <dgm:spPr/>
    </dgm:pt>
    <dgm:pt modelId="{F2DE1418-5B4B-444F-B8BB-B6088C439A24}" type="pres">
      <dgm:prSet presAssocID="{FFAD543A-5623-420E-81CB-204B233B9901}" presName="hierRoot1" presStyleCnt="0">
        <dgm:presLayoutVars>
          <dgm:hierBranch val="init"/>
        </dgm:presLayoutVars>
      </dgm:prSet>
      <dgm:spPr/>
    </dgm:pt>
    <dgm:pt modelId="{6B3C1DB1-270A-401C-95C1-D566839E6185}" type="pres">
      <dgm:prSet presAssocID="{FFAD543A-5623-420E-81CB-204B233B9901}" presName="rootComposite1" presStyleCnt="0"/>
      <dgm:spPr/>
    </dgm:pt>
    <dgm:pt modelId="{C246B776-5035-45C1-85F1-DC9DAA4E830B}" type="pres">
      <dgm:prSet presAssocID="{FFAD543A-5623-420E-81CB-204B233B9901}" presName="rootText1" presStyleLbl="node0" presStyleIdx="3" presStyleCnt="5" custScaleX="128468" custScaleY="70481" custLinFactX="200000" custLinFactY="200000" custLinFactNeighborX="219583" custLinFactNeighborY="285938">
        <dgm:presLayoutVars>
          <dgm:chPref val="3"/>
        </dgm:presLayoutVars>
      </dgm:prSet>
      <dgm:spPr/>
    </dgm:pt>
    <dgm:pt modelId="{405E7D87-61EF-4C18-B403-621A4B36C1D6}" type="pres">
      <dgm:prSet presAssocID="{FFAD543A-5623-420E-81CB-204B233B9901}" presName="rootConnector1" presStyleLbl="node1" presStyleIdx="0" presStyleCnt="0"/>
      <dgm:spPr/>
    </dgm:pt>
    <dgm:pt modelId="{8F5FA680-B777-47DF-B639-0AD0FB7E5662}" type="pres">
      <dgm:prSet presAssocID="{FFAD543A-5623-420E-81CB-204B233B9901}" presName="hierChild2" presStyleCnt="0"/>
      <dgm:spPr/>
    </dgm:pt>
    <dgm:pt modelId="{51BDB679-FCB9-4914-A17E-8E732BEFF181}" type="pres">
      <dgm:prSet presAssocID="{FFAD543A-5623-420E-81CB-204B233B9901}" presName="hierChild3" presStyleCnt="0"/>
      <dgm:spPr/>
    </dgm:pt>
    <dgm:pt modelId="{709F2D9D-0CC5-44DF-AA68-EFC60DFE2968}" type="pres">
      <dgm:prSet presAssocID="{AC67121E-5211-46A2-928D-C11C46591712}" presName="hierRoot1" presStyleCnt="0">
        <dgm:presLayoutVars>
          <dgm:hierBranch val="init"/>
        </dgm:presLayoutVars>
      </dgm:prSet>
      <dgm:spPr/>
    </dgm:pt>
    <dgm:pt modelId="{3D44A774-D18E-4194-A003-7B655BDCB109}" type="pres">
      <dgm:prSet presAssocID="{AC67121E-5211-46A2-928D-C11C46591712}" presName="rootComposite1" presStyleCnt="0"/>
      <dgm:spPr/>
    </dgm:pt>
    <dgm:pt modelId="{DB1FCB3B-707E-4794-BA36-60B04D1E678A}" type="pres">
      <dgm:prSet presAssocID="{AC67121E-5211-46A2-928D-C11C46591712}" presName="rootText1" presStyleLbl="node0" presStyleIdx="4" presStyleCnt="5" custScaleX="128468" custScaleY="70481" custLinFactY="816625" custLinFactNeighborX="-59496" custLinFactNeighborY="900000">
        <dgm:presLayoutVars>
          <dgm:chPref val="3"/>
        </dgm:presLayoutVars>
      </dgm:prSet>
      <dgm:spPr/>
    </dgm:pt>
    <dgm:pt modelId="{B7684874-6685-40CF-9B20-0D85234C665D}" type="pres">
      <dgm:prSet presAssocID="{AC67121E-5211-46A2-928D-C11C46591712}" presName="rootConnector1" presStyleLbl="node1" presStyleIdx="0" presStyleCnt="0"/>
      <dgm:spPr/>
    </dgm:pt>
    <dgm:pt modelId="{513187FD-C152-4743-878B-778175FDFCB5}" type="pres">
      <dgm:prSet presAssocID="{AC67121E-5211-46A2-928D-C11C46591712}" presName="hierChild2" presStyleCnt="0"/>
      <dgm:spPr/>
    </dgm:pt>
    <dgm:pt modelId="{F623E2B9-62EB-4B00-95EF-493BA769742D}" type="pres">
      <dgm:prSet presAssocID="{AC67121E-5211-46A2-928D-C11C46591712}" presName="hierChild3" presStyleCnt="0"/>
      <dgm:spPr/>
    </dgm:pt>
  </dgm:ptLst>
  <dgm:cxnLst>
    <dgm:cxn modelId="{73E1C602-9D20-4FA7-9CC2-49E45DAA8113}" type="presOf" srcId="{8EEA2008-B572-441F-B278-59A42216E234}" destId="{6B645685-5384-4149-91A0-A4ADC8D6CF51}" srcOrd="1" destOrd="0" presId="urn:microsoft.com/office/officeart/2005/8/layout/orgChart1"/>
    <dgm:cxn modelId="{88595E04-75CC-4809-92D0-C6AD621460A5}" type="presOf" srcId="{6E590354-6223-4BC4-8413-FDF5B7976BC1}" destId="{1A2E0A7C-A402-4C48-8B78-164C6DE5BD07}" srcOrd="1" destOrd="0" presId="urn:microsoft.com/office/officeart/2005/8/layout/orgChart1"/>
    <dgm:cxn modelId="{4E7BC105-6E1F-4519-BA35-02669A4C520B}" srcId="{8EEA2008-B572-441F-B278-59A42216E234}" destId="{C9F84914-78EA-4264-8764-968BB29142A6}" srcOrd="0" destOrd="0" parTransId="{FBE4FF6F-FCC4-4C59-B9F4-FF436A9A45BE}" sibTransId="{AC432E89-95F0-4A96-991B-9D9599CF3194}"/>
    <dgm:cxn modelId="{C8775B07-D849-435C-AA7C-E2E73171FD0C}" type="presOf" srcId="{B1B1EE79-A343-4DF3-B24F-41EBF2DFD284}" destId="{86EF297F-3205-49CE-81D0-E2DCC4332BA4}" srcOrd="1" destOrd="0" presId="urn:microsoft.com/office/officeart/2005/8/layout/orgChart1"/>
    <dgm:cxn modelId="{4BCF9007-4BE6-4124-9E31-0A2AD556658D}" srcId="{04C7974F-1A2F-435A-9FEB-7CF4009DEE33}" destId="{0DD6C8BB-3222-4FDE-9105-81EF9AC9AD13}" srcOrd="2" destOrd="0" parTransId="{62D38828-7138-43AF-B48E-B22977B495EF}" sibTransId="{09EB4E83-AC78-4E4F-BEC9-B85B83634AA9}"/>
    <dgm:cxn modelId="{FD296C0B-025B-4C25-83BE-1E93C9A9500E}" type="presOf" srcId="{018F80AF-337A-4DA6-AE28-7272AB48BFB7}" destId="{731C9208-97F6-4DCE-B583-457E1B594573}" srcOrd="1" destOrd="0" presId="urn:microsoft.com/office/officeart/2005/8/layout/orgChart1"/>
    <dgm:cxn modelId="{DCDDCA0F-72DD-41D1-B8D3-2FF5A30469F0}" type="presOf" srcId="{C5401905-7CD8-4563-9998-9EDDA2E8812C}" destId="{167C2671-92A5-4D4E-982B-556EC61DFC73}" srcOrd="0" destOrd="0" presId="urn:microsoft.com/office/officeart/2005/8/layout/orgChart1"/>
    <dgm:cxn modelId="{D5DEC110-60C1-4B9A-9B1A-D0F9E3310669}" type="presOf" srcId="{C492567A-26BC-4CF6-879C-7CEACEC41D74}" destId="{F4E91100-4256-426D-B957-F0666F1F0951}" srcOrd="0" destOrd="0" presId="urn:microsoft.com/office/officeart/2005/8/layout/orgChart1"/>
    <dgm:cxn modelId="{E5682012-D909-4869-9A01-2A1948735D24}" srcId="{6002BF4E-FC9F-46E0-8B08-354486D81154}" destId="{D9981B6E-9326-4EFF-B8E7-2DFEE3DBE331}" srcOrd="0" destOrd="0" parTransId="{D930DA22-669E-463E-9719-8EEC7F7A6E62}" sibTransId="{01492530-F35A-4ECA-B57B-F69386D64D6C}"/>
    <dgm:cxn modelId="{C1CD3512-97AB-419B-815B-801058B08533}" type="presOf" srcId="{47B79704-670B-4330-A76E-F6C72AC8CE48}" destId="{188A6497-D765-4B2B-AB50-7EA5632EE738}" srcOrd="0" destOrd="0" presId="urn:microsoft.com/office/officeart/2005/8/layout/orgChart1"/>
    <dgm:cxn modelId="{5E25C814-4E28-4977-AE9A-AB7FEC966764}" type="presOf" srcId="{8EEA2008-B572-441F-B278-59A42216E234}" destId="{C97D220D-8105-49FB-8A60-C3A572CA0820}" srcOrd="0" destOrd="0" presId="urn:microsoft.com/office/officeart/2005/8/layout/orgChart1"/>
    <dgm:cxn modelId="{632ED018-9C1A-488F-905B-31C0F583BC35}" srcId="{04C7974F-1A2F-435A-9FEB-7CF4009DEE33}" destId="{AC67121E-5211-46A2-928D-C11C46591712}" srcOrd="4" destOrd="0" parTransId="{36A3A6B6-BD7D-4903-91DB-3969D691D8C0}" sibTransId="{027A03DE-03D5-40EC-9049-3171BECE27E9}"/>
    <dgm:cxn modelId="{4F06F019-6B74-4EB0-84DD-0977D9A8F24D}" type="presOf" srcId="{D436694F-1C46-4B9E-AA1A-D724F5FF31E0}" destId="{608CAA94-F952-4CA1-A1CC-104995688471}" srcOrd="0" destOrd="0" presId="urn:microsoft.com/office/officeart/2005/8/layout/orgChart1"/>
    <dgm:cxn modelId="{EBFFE220-376F-4AA5-BF24-D97B42A6A543}" type="presOf" srcId="{2AE02460-7D10-4A95-B816-DF9511E52F9C}" destId="{A5114E21-8FBD-4226-89BA-05381A4DD162}" srcOrd="0" destOrd="0" presId="urn:microsoft.com/office/officeart/2005/8/layout/orgChart1"/>
    <dgm:cxn modelId="{E7A81223-2B50-4C95-8C40-2B1A0ACE227B}" type="presOf" srcId="{0A431275-0E64-40ED-81AF-F3A873FFE8F6}" destId="{C07AFB67-7E46-43CC-8BE6-528AA72C90E0}" srcOrd="0" destOrd="0" presId="urn:microsoft.com/office/officeart/2005/8/layout/orgChart1"/>
    <dgm:cxn modelId="{6DC16923-1521-4218-88B9-180BA3845349}" type="presOf" srcId="{AC67121E-5211-46A2-928D-C11C46591712}" destId="{B7684874-6685-40CF-9B20-0D85234C665D}" srcOrd="1" destOrd="0" presId="urn:microsoft.com/office/officeart/2005/8/layout/orgChart1"/>
    <dgm:cxn modelId="{77F76B23-CA44-4E70-9DF0-EEB01861E4D2}" type="presOf" srcId="{52EB77C6-8EF4-450C-AB1E-96930C0F0747}" destId="{12A100CE-FAF4-410E-86D1-259B2BC5B2D9}" srcOrd="0" destOrd="0" presId="urn:microsoft.com/office/officeart/2005/8/layout/orgChart1"/>
    <dgm:cxn modelId="{7B8E1925-B227-499A-9EBA-824432703982}" srcId="{018F80AF-337A-4DA6-AE28-7272AB48BFB7}" destId="{AE0F544E-2A1C-40BD-A692-0CD3F1E5434D}" srcOrd="0" destOrd="0" parTransId="{C5401905-7CD8-4563-9998-9EDDA2E8812C}" sibTransId="{12C26DB9-B92D-4794-A20E-736893CF86DA}"/>
    <dgm:cxn modelId="{AB3B8328-8C13-4634-A18E-9328598D61D4}" type="presOf" srcId="{6DD447E5-F40C-42C1-B783-346757F2AFC6}" destId="{2BF03DB7-1B01-46B8-BB22-69C2409A20D2}" srcOrd="0" destOrd="0" presId="urn:microsoft.com/office/officeart/2005/8/layout/orgChart1"/>
    <dgm:cxn modelId="{7DFAA02C-A462-4D42-BC30-709DF1DC7DFA}" type="presOf" srcId="{6002BF4E-FC9F-46E0-8B08-354486D81154}" destId="{FC8B9194-FE5B-4B4B-B6B5-A02D4F4E2136}" srcOrd="1" destOrd="0" presId="urn:microsoft.com/office/officeart/2005/8/layout/orgChart1"/>
    <dgm:cxn modelId="{B19F4F2E-3BA5-4B88-8217-86278A35C2E1}" type="presOf" srcId="{6002BF4E-FC9F-46E0-8B08-354486D81154}" destId="{0BD47F69-B92A-4ACC-B738-0F8B28C776F7}" srcOrd="0" destOrd="0" presId="urn:microsoft.com/office/officeart/2005/8/layout/orgChart1"/>
    <dgm:cxn modelId="{16ACD636-ED15-4AD7-8B3F-71624765ED3F}" type="presOf" srcId="{AA8807D6-997D-4575-A601-3BF35B045192}" destId="{608B5516-956C-4A3F-AE6A-599766D81B23}" srcOrd="1" destOrd="0" presId="urn:microsoft.com/office/officeart/2005/8/layout/orgChart1"/>
    <dgm:cxn modelId="{C2BBA35B-AF07-4C0E-A1B8-3168B278CE04}" type="presOf" srcId="{FFAD543A-5623-420E-81CB-204B233B9901}" destId="{C246B776-5035-45C1-85F1-DC9DAA4E830B}" srcOrd="0" destOrd="0" presId="urn:microsoft.com/office/officeart/2005/8/layout/orgChart1"/>
    <dgm:cxn modelId="{3B5F035D-6E34-4435-A0C4-2572A80D9DC3}" srcId="{AA8807D6-997D-4575-A601-3BF35B045192}" destId="{8EEA2008-B572-441F-B278-59A42216E234}" srcOrd="1" destOrd="0" parTransId="{8EB87651-9750-421F-A018-8AD2A7A03371}" sibTransId="{74B763CF-526C-4B5D-9496-203CDF935B1C}"/>
    <dgm:cxn modelId="{76EA0441-3651-4456-A6CF-DC826BE4EC3F}" srcId="{19A03929-D78B-4FEF-ADFC-E0D1FB58D8ED}" destId="{B1B1EE79-A343-4DF3-B24F-41EBF2DFD284}" srcOrd="2" destOrd="0" parTransId="{52738182-9DCE-4D1E-82B0-187162C0EBC1}" sibTransId="{66F12A6F-6C00-4D5F-BCDB-E62B53BD3A73}"/>
    <dgm:cxn modelId="{A8B7C461-2391-45EA-A24E-A754C24ACC3A}" srcId="{018F80AF-337A-4DA6-AE28-7272AB48BFB7}" destId="{C492567A-26BC-4CF6-879C-7CEACEC41D74}" srcOrd="3" destOrd="0" parTransId="{2858691C-53DC-4ACB-8277-A29597914C00}" sibTransId="{AB9DABEA-6F89-41AE-BDC6-D3DE348FFB25}"/>
    <dgm:cxn modelId="{92D91B46-3501-4FE1-B776-DAA647D83776}" type="presOf" srcId="{D930DA22-669E-463E-9719-8EEC7F7A6E62}" destId="{BBE55F7A-B55C-49D7-BDD0-38AC8AEBE368}" srcOrd="0" destOrd="0" presId="urn:microsoft.com/office/officeart/2005/8/layout/orgChart1"/>
    <dgm:cxn modelId="{6A49704A-D0EB-4E8D-92E4-DBB68A97D370}" type="presOf" srcId="{2A14B548-D40E-43CD-8C90-D13D50C4CD85}" destId="{9F78013F-B55D-4121-AE2C-FF780E85FB2D}" srcOrd="1" destOrd="0" presId="urn:microsoft.com/office/officeart/2005/8/layout/orgChart1"/>
    <dgm:cxn modelId="{E7B60B4C-6C51-4E89-8EB6-FBCA242BFBA2}" srcId="{D9981B6E-9326-4EFF-B8E7-2DFEE3DBE331}" destId="{6E590354-6223-4BC4-8413-FDF5B7976BC1}" srcOrd="0" destOrd="0" parTransId="{FE74ABA4-3C64-4C76-9B50-08CBAF06F0DA}" sibTransId="{8FF7481A-EC2C-47C0-B60A-D1EDE08A8F39}"/>
    <dgm:cxn modelId="{8F57866C-D914-48B9-AE8C-BC5A8DC4B869}" type="presOf" srcId="{74D6F6C6-2A57-48B0-92E0-15CE3159D428}" destId="{C1416A37-38DD-4580-884B-6A2050ADC8AD}" srcOrd="1" destOrd="0" presId="urn:microsoft.com/office/officeart/2005/8/layout/orgChart1"/>
    <dgm:cxn modelId="{07B2304F-63B6-4539-A1E6-51AD1BAD679E}" type="presOf" srcId="{D9981B6E-9326-4EFF-B8E7-2DFEE3DBE331}" destId="{89DCC19A-6E3E-4F2A-9490-1221E5B6D027}" srcOrd="1" destOrd="0" presId="urn:microsoft.com/office/officeart/2005/8/layout/orgChart1"/>
    <dgm:cxn modelId="{D22F9C6F-75AE-464E-B727-AACD5BD33ABE}" type="presOf" srcId="{AB09963B-F251-4756-A1BF-D5A8A1A058FB}" destId="{F4FD686B-A4B2-4BC3-B442-B085ABC88B4D}" srcOrd="0" destOrd="0" presId="urn:microsoft.com/office/officeart/2005/8/layout/orgChart1"/>
    <dgm:cxn modelId="{FACA4271-D922-4BAB-B42C-27F8489C2A60}" type="presOf" srcId="{2880DB59-EAB1-49F4-A101-AB6D06DF87B7}" destId="{D564D5FC-B9C0-4E1A-9F88-0119BC8AFA4D}" srcOrd="0" destOrd="0" presId="urn:microsoft.com/office/officeart/2005/8/layout/orgChart1"/>
    <dgm:cxn modelId="{DFD72D72-E356-4D7F-ADF2-706655323A11}" type="presOf" srcId="{0DD6C8BB-3222-4FDE-9105-81EF9AC9AD13}" destId="{D8F72C3A-CE18-4A90-BB96-F8B0D7BBB3E3}" srcOrd="0" destOrd="0" presId="urn:microsoft.com/office/officeart/2005/8/layout/orgChart1"/>
    <dgm:cxn modelId="{A6BA3772-F635-4A5D-ABF2-3B8BDAAB9DF0}" srcId="{8EEA2008-B572-441F-B278-59A42216E234}" destId="{F64E6781-38BF-4B4F-93B3-C2DD42C9696A}" srcOrd="2" destOrd="0" parTransId="{CB9535FC-9D6E-432B-83CB-E695B7295E91}" sibTransId="{7DC41A94-0A9F-44B4-8701-9B1ACC42FBD2}"/>
    <dgm:cxn modelId="{40666254-E11C-40D3-8564-D6FB8FEF12B9}" type="presOf" srcId="{B77BF0ED-E36F-49AC-AAE5-0F5CDC97C1EA}" destId="{069A469B-A60E-4218-B145-EF751D946614}" srcOrd="0" destOrd="0" presId="urn:microsoft.com/office/officeart/2005/8/layout/orgChart1"/>
    <dgm:cxn modelId="{F8BDEC74-F657-4F22-88A5-4FC3D519D5FD}" type="presOf" srcId="{0A431275-0E64-40ED-81AF-F3A873FFE8F6}" destId="{68BC8A7B-DB27-46A8-B65D-7E28C9C9841C}" srcOrd="1" destOrd="0" presId="urn:microsoft.com/office/officeart/2005/8/layout/orgChart1"/>
    <dgm:cxn modelId="{D3593256-8599-42D2-9C12-9D93B697783F}" type="presOf" srcId="{C492567A-26BC-4CF6-879C-7CEACEC41D74}" destId="{C6DD8C64-FA46-498B-8600-9BA775DFBA94}" srcOrd="1" destOrd="0" presId="urn:microsoft.com/office/officeart/2005/8/layout/orgChart1"/>
    <dgm:cxn modelId="{6D261A57-50F2-44C6-95D8-A23C0B292CEF}" type="presOf" srcId="{AB09963B-F251-4756-A1BF-D5A8A1A058FB}" destId="{700A19C8-DE85-4640-9F15-DA99750CF0D6}" srcOrd="1" destOrd="0" presId="urn:microsoft.com/office/officeart/2005/8/layout/orgChart1"/>
    <dgm:cxn modelId="{E55F1178-C44D-4660-BE48-DB6D55196878}" srcId="{8EEA2008-B572-441F-B278-59A42216E234}" destId="{DE77C1D5-4BDB-4203-9898-BCF75F82F6C4}" srcOrd="5" destOrd="0" parTransId="{AB6C1757-4323-4E76-9D96-872CB773F7CB}" sibTransId="{CC7F587F-FC6E-409D-9532-5CB373833AEA}"/>
    <dgm:cxn modelId="{78CE5558-FF69-4DE8-8E01-866657B2D7E8}" type="presOf" srcId="{911F777D-925D-439F-B3D3-7FD7B1AFABEA}" destId="{1E43F1E5-2112-44F6-B978-949B8691B497}" srcOrd="0" destOrd="0" presId="urn:microsoft.com/office/officeart/2005/8/layout/orgChart1"/>
    <dgm:cxn modelId="{51597059-1527-47C6-879E-016CB781ADE3}" type="presOf" srcId="{54DC158E-7ECD-4A91-B9D2-A4CD9E78DB9F}" destId="{F35C13A6-4F32-4AC0-B977-9821B9698BC5}" srcOrd="0" destOrd="0" presId="urn:microsoft.com/office/officeart/2005/8/layout/orgChart1"/>
    <dgm:cxn modelId="{5487255A-C761-4E95-8686-53C9C83854C6}" srcId="{19A03929-D78B-4FEF-ADFC-E0D1FB58D8ED}" destId="{82464401-A50A-46BC-83F8-298AA76EBEF0}" srcOrd="1" destOrd="0" parTransId="{D436694F-1C46-4B9E-AA1A-D724F5FF31E0}" sibTransId="{A9BAFE64-CC53-49E7-AEAD-527183F6A645}"/>
    <dgm:cxn modelId="{454C535A-DDFE-432E-A1D2-37F4318B5A82}" type="presOf" srcId="{82464401-A50A-46BC-83F8-298AA76EBEF0}" destId="{205A1FC5-640D-4C91-83E8-9C2B307EBDF4}" srcOrd="1" destOrd="0" presId="urn:microsoft.com/office/officeart/2005/8/layout/orgChart1"/>
    <dgm:cxn modelId="{AC37E87A-86C8-4259-A060-E06AF2FAE561}" srcId="{AA8807D6-997D-4575-A601-3BF35B045192}" destId="{018F80AF-337A-4DA6-AE28-7272AB48BFB7}" srcOrd="0" destOrd="0" parTransId="{911F777D-925D-439F-B3D3-7FD7B1AFABEA}" sibTransId="{8C008817-6CDE-4698-8E69-44C83CC25454}"/>
    <dgm:cxn modelId="{B4603D7D-5E8F-4AA8-A395-3BB62203E801}" type="presOf" srcId="{AA8807D6-997D-4575-A601-3BF35B045192}" destId="{AA3B0E41-1F5C-4B65-BC5D-60816E5ED279}" srcOrd="0" destOrd="0" presId="urn:microsoft.com/office/officeart/2005/8/layout/orgChart1"/>
    <dgm:cxn modelId="{E5D7E07E-4F49-444F-A4DE-BBD9D8EA102D}" srcId="{018F80AF-337A-4DA6-AE28-7272AB48BFB7}" destId="{52EB77C6-8EF4-450C-AB1E-96930C0F0747}" srcOrd="1" destOrd="0" parTransId="{46EC857A-2025-4F76-9129-2A163E981240}" sibTransId="{8C1E2E4D-C1B2-4058-B5D4-B621B6016EE0}"/>
    <dgm:cxn modelId="{4E441781-024C-4730-BF6E-8B5C29EFF836}" type="presOf" srcId="{BD547011-4E22-4972-8214-1E33827E0946}" destId="{91E8C45B-1B8B-414E-BF0B-1C5A7BBBBF27}" srcOrd="1" destOrd="0" presId="urn:microsoft.com/office/officeart/2005/8/layout/orgChart1"/>
    <dgm:cxn modelId="{614E8581-7D98-405F-9C77-E5C348C0D931}" srcId="{04C7974F-1A2F-435A-9FEB-7CF4009DEE33}" destId="{6002BF4E-FC9F-46E0-8B08-354486D81154}" srcOrd="0" destOrd="0" parTransId="{A255152F-FCD1-4A00-9AFE-4D354CDE271D}" sibTransId="{502A12C5-3881-455B-9641-826BEDB5694B}"/>
    <dgm:cxn modelId="{71A66389-6F13-4A8B-89B2-8F68D4205A11}" type="presOf" srcId="{9765642E-2F3C-46C7-B056-8CB54342225A}" destId="{0B55FA2F-A35E-409D-9EF8-F445CF868304}" srcOrd="0" destOrd="0" presId="urn:microsoft.com/office/officeart/2005/8/layout/orgChart1"/>
    <dgm:cxn modelId="{256FA59B-FC83-451F-AB0C-31B75F31A04B}" type="presOf" srcId="{FBE4FF6F-FCC4-4C59-B9F4-FF436A9A45BE}" destId="{E2A6670A-E392-454F-A2D8-27B018693B14}" srcOrd="0" destOrd="0" presId="urn:microsoft.com/office/officeart/2005/8/layout/orgChart1"/>
    <dgm:cxn modelId="{10DF049D-2633-4F1C-A8D3-544F6C03537F}" type="presOf" srcId="{AB6C1757-4323-4E76-9D96-872CB773F7CB}" destId="{40077E36-1A33-456C-9DE3-5FF3D4B198EC}" srcOrd="0" destOrd="0" presId="urn:microsoft.com/office/officeart/2005/8/layout/orgChart1"/>
    <dgm:cxn modelId="{6EC69A9F-4C0D-4934-9187-D6D45E84B4BC}" type="presOf" srcId="{2AE02460-7D10-4A95-B816-DF9511E52F9C}" destId="{60812A42-922B-4ECB-8BB3-FDA848E6C997}" srcOrd="1" destOrd="0" presId="urn:microsoft.com/office/officeart/2005/8/layout/orgChart1"/>
    <dgm:cxn modelId="{DB3A7BA3-625E-45D6-A99A-4832F5551E72}" type="presOf" srcId="{F4882833-658D-4A8B-9B6E-1BB47DBF135B}" destId="{FE627139-4E2A-4D32-A9F7-41B52421641B}" srcOrd="0" destOrd="0" presId="urn:microsoft.com/office/officeart/2005/8/layout/orgChart1"/>
    <dgm:cxn modelId="{8DE57DA4-A2D0-4D2B-BB47-B743DD9E38E2}" type="presOf" srcId="{CB9535FC-9D6E-432B-83CB-E695B7295E91}" destId="{DCA90601-5100-4976-A3D3-6FBEC67714C0}" srcOrd="0" destOrd="0" presId="urn:microsoft.com/office/officeart/2005/8/layout/orgChart1"/>
    <dgm:cxn modelId="{03B427A5-803E-4276-AA42-F3E0085B8833}" type="presOf" srcId="{FE74ABA4-3C64-4C76-9B50-08CBAF06F0DA}" destId="{61814DA3-0C39-4CD7-827E-5A5B9AC08FBC}" srcOrd="0" destOrd="0" presId="urn:microsoft.com/office/officeart/2005/8/layout/orgChart1"/>
    <dgm:cxn modelId="{80CCC2AA-35B4-4EDA-A0DC-A3B9E7552B4D}" type="presOf" srcId="{46EC857A-2025-4F76-9129-2A163E981240}" destId="{17AB8DD3-E923-4074-853D-CE0EA8FC9326}" srcOrd="0" destOrd="0" presId="urn:microsoft.com/office/officeart/2005/8/layout/orgChart1"/>
    <dgm:cxn modelId="{91D8C0AD-7221-4E0B-A8AE-D36CD1BBE834}" type="presOf" srcId="{6E590354-6223-4BC4-8413-FDF5B7976BC1}" destId="{343F25C5-5A29-4865-8BAA-F3EEFDED8B8C}" srcOrd="0" destOrd="0" presId="urn:microsoft.com/office/officeart/2005/8/layout/orgChart1"/>
    <dgm:cxn modelId="{3EEBF1B0-2AC1-476F-94B4-E068BF1A87CA}" type="presOf" srcId="{C9F84914-78EA-4264-8764-968BB29142A6}" destId="{2F04B808-4D90-4183-82FD-D9A2F3492E15}" srcOrd="0" destOrd="0" presId="urn:microsoft.com/office/officeart/2005/8/layout/orgChart1"/>
    <dgm:cxn modelId="{86B11CB1-B0A8-4153-8BBD-796363545308}" type="presOf" srcId="{FFAD543A-5623-420E-81CB-204B233B9901}" destId="{405E7D87-61EF-4C18-B403-621A4B36C1D6}" srcOrd="1" destOrd="0" presId="urn:microsoft.com/office/officeart/2005/8/layout/orgChart1"/>
    <dgm:cxn modelId="{48FE7AB7-FECB-494D-9732-35DFFA2A96F7}" type="presOf" srcId="{8EB87651-9750-421F-A018-8AD2A7A03371}" destId="{04210205-73ED-41AB-8E7C-778DD44849A5}" srcOrd="0" destOrd="0" presId="urn:microsoft.com/office/officeart/2005/8/layout/orgChart1"/>
    <dgm:cxn modelId="{2E363CBA-1167-4408-B26E-EB87FF81151E}" srcId="{04C7974F-1A2F-435A-9FEB-7CF4009DEE33}" destId="{FFAD543A-5623-420E-81CB-204B233B9901}" srcOrd="3" destOrd="0" parTransId="{516E0C85-D613-45E8-B0DD-F8B9E64CDCAB}" sibTransId="{619850C9-FB1A-40D8-9C4C-9CCC7144861F}"/>
    <dgm:cxn modelId="{619856BB-6CAA-4109-813D-C5B0818E960E}" srcId="{D9981B6E-9326-4EFF-B8E7-2DFEE3DBE331}" destId="{9765642E-2F3C-46C7-B056-8CB54342225A}" srcOrd="1" destOrd="0" parTransId="{546DA8F9-7A68-48C2-8EDC-B02B6E73E314}" sibTransId="{E585305B-582D-4BBF-B9A7-8C6FC90BC9E5}"/>
    <dgm:cxn modelId="{5D11D9BF-6AC6-40A5-9E74-CCC3DAE35C04}" type="presOf" srcId="{018F80AF-337A-4DA6-AE28-7272AB48BFB7}" destId="{67225097-E94F-464C-BC63-F3AEB942B0B4}" srcOrd="0" destOrd="0" presId="urn:microsoft.com/office/officeart/2005/8/layout/orgChart1"/>
    <dgm:cxn modelId="{2C5CADC5-654D-47E2-AFE6-6FC164AAC572}" type="presOf" srcId="{2A14B548-D40E-43CD-8C90-D13D50C4CD85}" destId="{676012BD-3931-4198-897B-6D91BD3B6B71}" srcOrd="0" destOrd="0" presId="urn:microsoft.com/office/officeart/2005/8/layout/orgChart1"/>
    <dgm:cxn modelId="{B08F7EC7-9B92-4D59-80F4-2A2D06909F3B}" type="presOf" srcId="{AC67121E-5211-46A2-928D-C11C46591712}" destId="{DB1FCB3B-707E-4794-BA36-60B04D1E678A}" srcOrd="0" destOrd="0" presId="urn:microsoft.com/office/officeart/2005/8/layout/orgChart1"/>
    <dgm:cxn modelId="{BB2780C7-5F32-4F32-ADD3-86677CCDEB88}" type="presOf" srcId="{B1B1EE79-A343-4DF3-B24F-41EBF2DFD284}" destId="{9334FD85-6497-4930-B153-1E9758FF81DE}" srcOrd="0" destOrd="0" presId="urn:microsoft.com/office/officeart/2005/8/layout/orgChart1"/>
    <dgm:cxn modelId="{7B5B5CCA-BA5F-4148-9B66-80AE82B639DB}" type="presOf" srcId="{AE0F544E-2A1C-40BD-A692-0CD3F1E5434D}" destId="{37D6D6CE-BF59-4F6C-B356-39E7ACCF4007}" srcOrd="0" destOrd="0" presId="urn:microsoft.com/office/officeart/2005/8/layout/orgChart1"/>
    <dgm:cxn modelId="{821310CC-F396-49C1-AA82-817A498FBE23}" srcId="{8EEA2008-B572-441F-B278-59A42216E234}" destId="{AB09963B-F251-4756-A1BF-D5A8A1A058FB}" srcOrd="4" destOrd="0" parTransId="{2880DB59-EAB1-49F4-A101-AB6D06DF87B7}" sibTransId="{73B39125-0397-47CA-A365-7D295B50A824}"/>
    <dgm:cxn modelId="{0BCD7BCD-95F9-412C-83C3-6F957DE768D0}" type="presOf" srcId="{52738182-9DCE-4D1E-82B0-187162C0EBC1}" destId="{5745357E-45AB-4149-869E-A000506D6517}" srcOrd="0" destOrd="0" presId="urn:microsoft.com/office/officeart/2005/8/layout/orgChart1"/>
    <dgm:cxn modelId="{960933CF-4C9B-4B35-A0E8-C2DB1EF49294}" type="presOf" srcId="{52EB77C6-8EF4-450C-AB1E-96930C0F0747}" destId="{D69AE935-ACA5-4027-B911-84547056F8D6}" srcOrd="1" destOrd="0" presId="urn:microsoft.com/office/officeart/2005/8/layout/orgChart1"/>
    <dgm:cxn modelId="{B77101D1-172F-49E5-8A51-9F96F82369AD}" type="presOf" srcId="{546DA8F9-7A68-48C2-8EDC-B02B6E73E314}" destId="{B4A6BDFD-2F82-4901-87AD-5078472FD64C}" srcOrd="0" destOrd="0" presId="urn:microsoft.com/office/officeart/2005/8/layout/orgChart1"/>
    <dgm:cxn modelId="{FAC534D1-4EAA-49D3-B56A-7D40E7C59334}" type="presOf" srcId="{F949656B-6A49-47A7-A02B-AB66A87C0573}" destId="{853053AD-F544-4181-A808-7E2D3E31CA34}" srcOrd="0" destOrd="0" presId="urn:microsoft.com/office/officeart/2005/8/layout/orgChart1"/>
    <dgm:cxn modelId="{7D52A8D4-E8FB-4443-A164-2E9BC31FF342}" type="presOf" srcId="{19A03929-D78B-4FEF-ADFC-E0D1FB58D8ED}" destId="{0D63172C-7952-487F-9BD7-BA1B6BBC1F32}" srcOrd="1" destOrd="0" presId="urn:microsoft.com/office/officeart/2005/8/layout/orgChart1"/>
    <dgm:cxn modelId="{9BB713D5-99C5-4F58-8E38-1ACD0CF411F8}" srcId="{19A03929-D78B-4FEF-ADFC-E0D1FB58D8ED}" destId="{2AE02460-7D10-4A95-B816-DF9511E52F9C}" srcOrd="0" destOrd="0" parTransId="{F949656B-6A49-47A7-A02B-AB66A87C0573}" sibTransId="{9067D328-8D18-408B-BA9B-768A21E2C2F3}"/>
    <dgm:cxn modelId="{4F1C3FD6-1E23-44A9-9D17-EF633972B603}" type="presOf" srcId="{2858691C-53DC-4ACB-8277-A29597914C00}" destId="{7205315C-E9E9-4D32-BFEA-6CA5B4BD2EFD}" srcOrd="0" destOrd="0" presId="urn:microsoft.com/office/officeart/2005/8/layout/orgChart1"/>
    <dgm:cxn modelId="{A8D6CBD8-2587-46A2-94EA-E323C7282F64}" type="presOf" srcId="{04C7974F-1A2F-435A-9FEB-7CF4009DEE33}" destId="{F68F317D-FA17-4735-86D7-724C2841EFE7}" srcOrd="0" destOrd="0" presId="urn:microsoft.com/office/officeart/2005/8/layout/orgChart1"/>
    <dgm:cxn modelId="{583C96D9-F52C-4595-9A39-0E9DF44B544B}" type="presOf" srcId="{47B79704-670B-4330-A76E-F6C72AC8CE48}" destId="{2C9003E8-11FB-4B63-A3D2-CF938F39D666}" srcOrd="1" destOrd="0" presId="urn:microsoft.com/office/officeart/2005/8/layout/orgChart1"/>
    <dgm:cxn modelId="{B780E9DB-F52A-459F-996A-6B5F259283B9}" type="presOf" srcId="{BD547011-4E22-4972-8214-1E33827E0946}" destId="{61267364-71BC-44F4-B4B6-E222C318C570}" srcOrd="0" destOrd="0" presId="urn:microsoft.com/office/officeart/2005/8/layout/orgChart1"/>
    <dgm:cxn modelId="{2AA3DDDC-CE3D-4B1D-A68E-897177885D75}" srcId="{04C7974F-1A2F-435A-9FEB-7CF4009DEE33}" destId="{BD547011-4E22-4972-8214-1E33827E0946}" srcOrd="1" destOrd="0" parTransId="{79BF3EFE-C40C-4D33-B714-3667D48297C7}" sibTransId="{AFE62A8A-B790-45AC-BB9C-92DC33BA1185}"/>
    <dgm:cxn modelId="{EBBE91DD-B44A-41C7-889B-FEFC3E93D2BD}" srcId="{8EEA2008-B572-441F-B278-59A42216E234}" destId="{74D6F6C6-2A57-48B0-92E0-15CE3159D428}" srcOrd="3" destOrd="0" parTransId="{B77BF0ED-E36F-49AC-AAE5-0F5CDC97C1EA}" sibTransId="{5DE54673-93E5-4270-A343-164740058D63}"/>
    <dgm:cxn modelId="{447AF2DD-98CE-4665-8CF0-2D27549CC0DD}" type="presOf" srcId="{D9981B6E-9326-4EFF-B8E7-2DFEE3DBE331}" destId="{24AA2E8F-62C8-4A1B-AB30-5A9E931BA319}" srcOrd="0" destOrd="0" presId="urn:microsoft.com/office/officeart/2005/8/layout/orgChart1"/>
    <dgm:cxn modelId="{31A8A3DE-5BDA-472E-AE44-2ECF3706C59B}" type="presOf" srcId="{DE77C1D5-4BDB-4203-9898-BCF75F82F6C4}" destId="{30419198-0E1C-41E9-B677-5D667AB162DB}" srcOrd="0" destOrd="0" presId="urn:microsoft.com/office/officeart/2005/8/layout/orgChart1"/>
    <dgm:cxn modelId="{1F8CBFE0-B67C-40B0-B927-FD1F06176283}" type="presOf" srcId="{19A03929-D78B-4FEF-ADFC-E0D1FB58D8ED}" destId="{74E23303-6C66-4005-B8F1-C5DB4AC71AE6}" srcOrd="0" destOrd="0" presId="urn:microsoft.com/office/officeart/2005/8/layout/orgChart1"/>
    <dgm:cxn modelId="{82A727E3-31FC-4177-AB9D-B764B2CEEB9D}" type="presOf" srcId="{0DD6C8BB-3222-4FDE-9105-81EF9AC9AD13}" destId="{F87CBDC0-A67A-4FBC-A1AB-2359E9A6AA64}" srcOrd="1" destOrd="0" presId="urn:microsoft.com/office/officeart/2005/8/layout/orgChart1"/>
    <dgm:cxn modelId="{24B973E4-B661-4DC4-80E3-A3BBA55AAD2A}" type="presOf" srcId="{F64E6781-38BF-4B4F-93B3-C2DD42C9696A}" destId="{8EA16110-6BFB-4215-9AEA-A32907B2EA12}" srcOrd="1" destOrd="0" presId="urn:microsoft.com/office/officeart/2005/8/layout/orgChart1"/>
    <dgm:cxn modelId="{053745E5-D8C4-40C3-A476-65A34B9F9481}" type="presOf" srcId="{1513DA34-F0EF-4107-A974-667C11D976BE}" destId="{92D846D2-39BE-493F-A1B9-FFDBB91008BA}" srcOrd="0" destOrd="0" presId="urn:microsoft.com/office/officeart/2005/8/layout/orgChart1"/>
    <dgm:cxn modelId="{D3CAB1E8-2095-4AA7-8B04-3821AC763062}" type="presOf" srcId="{74D6F6C6-2A57-48B0-92E0-15CE3159D428}" destId="{673A0867-3DA7-4F33-90CA-D5118A3157E0}" srcOrd="0" destOrd="0" presId="urn:microsoft.com/office/officeart/2005/8/layout/orgChart1"/>
    <dgm:cxn modelId="{0E309CEA-9385-4DF0-AD19-72CAA8780834}" type="presOf" srcId="{DE77C1D5-4BDB-4203-9898-BCF75F82F6C4}" destId="{059F2738-BDCB-4B9B-9388-51DCBD251F28}" srcOrd="1" destOrd="0" presId="urn:microsoft.com/office/officeart/2005/8/layout/orgChart1"/>
    <dgm:cxn modelId="{95F2ACEE-2991-423E-9A06-529270DF193F}" type="presOf" srcId="{82464401-A50A-46BC-83F8-298AA76EBEF0}" destId="{BC748179-2BE7-4F5B-BB4F-7732AA519EB4}" srcOrd="0" destOrd="0" presId="urn:microsoft.com/office/officeart/2005/8/layout/orgChart1"/>
    <dgm:cxn modelId="{AC3A4EF2-3D7A-485D-A89D-50B1C0D932DA}" srcId="{6002BF4E-FC9F-46E0-8B08-354486D81154}" destId="{AA8807D6-997D-4575-A601-3BF35B045192}" srcOrd="1" destOrd="0" parTransId="{1513DA34-F0EF-4107-A974-667C11D976BE}" sibTransId="{2AAD9229-6B0D-493D-A28F-CCFA8315FB11}"/>
    <dgm:cxn modelId="{B57D00F8-9EF1-43B7-B1E1-F20C86831FE0}" type="presOf" srcId="{7A60BBD6-FFC7-4AD7-9671-8934A27D7EBE}" destId="{AFF88395-04E0-4BCB-A64E-511F4552ED5F}" srcOrd="0" destOrd="0" presId="urn:microsoft.com/office/officeart/2005/8/layout/orgChart1"/>
    <dgm:cxn modelId="{3C01D6F8-EE0A-4A7C-BB14-BA24A99618FD}" type="presOf" srcId="{C9F84914-78EA-4264-8764-968BB29142A6}" destId="{B7CBFAAC-D6DB-4CB3-8D38-C679823CEEB2}" srcOrd="1" destOrd="0" presId="urn:microsoft.com/office/officeart/2005/8/layout/orgChart1"/>
    <dgm:cxn modelId="{EF28A3F9-7CD4-487F-A6A8-5A2B16BC3402}" type="presOf" srcId="{AE0F544E-2A1C-40BD-A692-0CD3F1E5434D}" destId="{1FFED6D5-71AA-4EC9-BB55-F5FEEA8FC631}" srcOrd="1" destOrd="0" presId="urn:microsoft.com/office/officeart/2005/8/layout/orgChart1"/>
    <dgm:cxn modelId="{1829E4F9-3418-4615-8E06-6BD0865E9C7C}" type="presOf" srcId="{9765642E-2F3C-46C7-B056-8CB54342225A}" destId="{2EACB668-FC18-4190-BE16-80A0E4AB4DC9}" srcOrd="1" destOrd="0" presId="urn:microsoft.com/office/officeart/2005/8/layout/orgChart1"/>
    <dgm:cxn modelId="{C67173FA-3887-4145-8B9C-84C7B19AD256}" srcId="{8EEA2008-B572-441F-B278-59A42216E234}" destId="{0A431275-0E64-40ED-81AF-F3A873FFE8F6}" srcOrd="1" destOrd="0" parTransId="{F4882833-658D-4A8B-9B6E-1BB47DBF135B}" sibTransId="{7492CFC0-512C-4CC7-991D-EBACEE3C70EA}"/>
    <dgm:cxn modelId="{2673A4FA-9DCB-4A1C-8501-E8DAD4088EBA}" srcId="{19A03929-D78B-4FEF-ADFC-E0D1FB58D8ED}" destId="{2A14B548-D40E-43CD-8C90-D13D50C4CD85}" srcOrd="3" destOrd="0" parTransId="{7A60BBD6-FFC7-4AD7-9671-8934A27D7EBE}" sibTransId="{EC6F1E2A-FA77-4C4A-BC1C-F39A3D99D8A4}"/>
    <dgm:cxn modelId="{791243FD-90E6-4818-BB4E-5BB44E03FD7D}" type="presOf" srcId="{F64E6781-38BF-4B4F-93B3-C2DD42C9696A}" destId="{242FC0EB-C9DD-4897-BC7D-498B6BB60796}" srcOrd="0" destOrd="0" presId="urn:microsoft.com/office/officeart/2005/8/layout/orgChart1"/>
    <dgm:cxn modelId="{9D51D6FD-546D-488C-BE19-158EE70E539E}" srcId="{8EEA2008-B572-441F-B278-59A42216E234}" destId="{19A03929-D78B-4FEF-ADFC-E0D1FB58D8ED}" srcOrd="6" destOrd="0" parTransId="{6DD447E5-F40C-42C1-B783-346757F2AFC6}" sibTransId="{AA8DBE50-06C9-4C61-AFBD-7F6B8F42CAE6}"/>
    <dgm:cxn modelId="{3D6305FE-AB3A-4B2A-9653-AFB4B3331C05}" srcId="{018F80AF-337A-4DA6-AE28-7272AB48BFB7}" destId="{47B79704-670B-4330-A76E-F6C72AC8CE48}" srcOrd="2" destOrd="0" parTransId="{54DC158E-7ECD-4A91-B9D2-A4CD9E78DB9F}" sibTransId="{D36E8EE1-0CEE-4CE1-8778-16BEBBAC6C74}"/>
    <dgm:cxn modelId="{A8BF111B-94F1-400F-8070-C86B2B61A524}" type="presParOf" srcId="{F68F317D-FA17-4735-86D7-724C2841EFE7}" destId="{0B3F9663-EF2A-4F55-9F43-3F7BA8076C5A}" srcOrd="0" destOrd="0" presId="urn:microsoft.com/office/officeart/2005/8/layout/orgChart1"/>
    <dgm:cxn modelId="{EBA6BB06-3CD8-4D0A-8CDC-A0FA28523365}" type="presParOf" srcId="{0B3F9663-EF2A-4F55-9F43-3F7BA8076C5A}" destId="{7A047334-6E0C-4712-9B72-FB2EF5A8E6AD}" srcOrd="0" destOrd="0" presId="urn:microsoft.com/office/officeart/2005/8/layout/orgChart1"/>
    <dgm:cxn modelId="{E11DE673-B172-4D6C-9C64-D9C9A196EA09}" type="presParOf" srcId="{7A047334-6E0C-4712-9B72-FB2EF5A8E6AD}" destId="{0BD47F69-B92A-4ACC-B738-0F8B28C776F7}" srcOrd="0" destOrd="0" presId="urn:microsoft.com/office/officeart/2005/8/layout/orgChart1"/>
    <dgm:cxn modelId="{57D75A67-9781-4EC5-A9F2-2BCA384D2CFF}" type="presParOf" srcId="{7A047334-6E0C-4712-9B72-FB2EF5A8E6AD}" destId="{FC8B9194-FE5B-4B4B-B6B5-A02D4F4E2136}" srcOrd="1" destOrd="0" presId="urn:microsoft.com/office/officeart/2005/8/layout/orgChart1"/>
    <dgm:cxn modelId="{6B036D27-B7E0-41AF-AEC4-88F3C3A975EF}" type="presParOf" srcId="{0B3F9663-EF2A-4F55-9F43-3F7BA8076C5A}" destId="{E0B8A8E2-A542-41FF-B71F-FD0153F62193}" srcOrd="1" destOrd="0" presId="urn:microsoft.com/office/officeart/2005/8/layout/orgChart1"/>
    <dgm:cxn modelId="{6E1AA30D-AA2C-4E9B-B661-8965E123B53E}" type="presParOf" srcId="{E0B8A8E2-A542-41FF-B71F-FD0153F62193}" destId="{BBE55F7A-B55C-49D7-BDD0-38AC8AEBE368}" srcOrd="0" destOrd="0" presId="urn:microsoft.com/office/officeart/2005/8/layout/orgChart1"/>
    <dgm:cxn modelId="{2681CD3D-4E41-45AD-BED9-89B239990AC5}" type="presParOf" srcId="{E0B8A8E2-A542-41FF-B71F-FD0153F62193}" destId="{BEC2DEBC-4EA4-43CE-8B73-FAC528620298}" srcOrd="1" destOrd="0" presId="urn:microsoft.com/office/officeart/2005/8/layout/orgChart1"/>
    <dgm:cxn modelId="{5B6494C1-E79D-49F2-873C-EBA6150ECEC6}" type="presParOf" srcId="{BEC2DEBC-4EA4-43CE-8B73-FAC528620298}" destId="{DDF0F110-6970-47A5-8A75-DD9A694216FE}" srcOrd="0" destOrd="0" presId="urn:microsoft.com/office/officeart/2005/8/layout/orgChart1"/>
    <dgm:cxn modelId="{9C1485FC-98AA-4833-B1D3-EFDF8224F22F}" type="presParOf" srcId="{DDF0F110-6970-47A5-8A75-DD9A694216FE}" destId="{24AA2E8F-62C8-4A1B-AB30-5A9E931BA319}" srcOrd="0" destOrd="0" presId="urn:microsoft.com/office/officeart/2005/8/layout/orgChart1"/>
    <dgm:cxn modelId="{12B5F8E0-0430-4F62-ACB5-CD9D5E726A4F}" type="presParOf" srcId="{DDF0F110-6970-47A5-8A75-DD9A694216FE}" destId="{89DCC19A-6E3E-4F2A-9490-1221E5B6D027}" srcOrd="1" destOrd="0" presId="urn:microsoft.com/office/officeart/2005/8/layout/orgChart1"/>
    <dgm:cxn modelId="{436923AF-7CC3-4030-8836-E16094BD7771}" type="presParOf" srcId="{BEC2DEBC-4EA4-43CE-8B73-FAC528620298}" destId="{8F9AA92C-3212-46BE-8E5E-D5650AE1A549}" srcOrd="1" destOrd="0" presId="urn:microsoft.com/office/officeart/2005/8/layout/orgChart1"/>
    <dgm:cxn modelId="{0D613854-AC5B-41DC-9BF8-8280085010CC}" type="presParOf" srcId="{8F9AA92C-3212-46BE-8E5E-D5650AE1A549}" destId="{61814DA3-0C39-4CD7-827E-5A5B9AC08FBC}" srcOrd="0" destOrd="0" presId="urn:microsoft.com/office/officeart/2005/8/layout/orgChart1"/>
    <dgm:cxn modelId="{124170B9-0045-43AB-8453-C83EA0012438}" type="presParOf" srcId="{8F9AA92C-3212-46BE-8E5E-D5650AE1A549}" destId="{3D55F167-D9C9-4DD4-A14C-17B98F3260CD}" srcOrd="1" destOrd="0" presId="urn:microsoft.com/office/officeart/2005/8/layout/orgChart1"/>
    <dgm:cxn modelId="{FDD89511-50C5-4EE1-8419-C26F9E38E512}" type="presParOf" srcId="{3D55F167-D9C9-4DD4-A14C-17B98F3260CD}" destId="{A6F7A0BE-A890-4862-8125-0889BF1AD67F}" srcOrd="0" destOrd="0" presId="urn:microsoft.com/office/officeart/2005/8/layout/orgChart1"/>
    <dgm:cxn modelId="{7A9DC311-E0A3-446A-A44C-E4256F7D2A39}" type="presParOf" srcId="{A6F7A0BE-A890-4862-8125-0889BF1AD67F}" destId="{343F25C5-5A29-4865-8BAA-F3EEFDED8B8C}" srcOrd="0" destOrd="0" presId="urn:microsoft.com/office/officeart/2005/8/layout/orgChart1"/>
    <dgm:cxn modelId="{29411259-1065-4185-B716-88EAB5711CF8}" type="presParOf" srcId="{A6F7A0BE-A890-4862-8125-0889BF1AD67F}" destId="{1A2E0A7C-A402-4C48-8B78-164C6DE5BD07}" srcOrd="1" destOrd="0" presId="urn:microsoft.com/office/officeart/2005/8/layout/orgChart1"/>
    <dgm:cxn modelId="{0BCA7359-21FD-4B25-8E4E-B373D800AC36}" type="presParOf" srcId="{3D55F167-D9C9-4DD4-A14C-17B98F3260CD}" destId="{2B63A31E-CCDB-4EB4-8A98-08CABE906332}" srcOrd="1" destOrd="0" presId="urn:microsoft.com/office/officeart/2005/8/layout/orgChart1"/>
    <dgm:cxn modelId="{C3CAE811-A82E-4963-B50E-15FC3F77BFF5}" type="presParOf" srcId="{3D55F167-D9C9-4DD4-A14C-17B98F3260CD}" destId="{A81BB252-8659-4379-A336-63007284AD83}" srcOrd="2" destOrd="0" presId="urn:microsoft.com/office/officeart/2005/8/layout/orgChart1"/>
    <dgm:cxn modelId="{BE5963EF-808D-47C4-B0FD-D6EA1FB5B612}" type="presParOf" srcId="{8F9AA92C-3212-46BE-8E5E-D5650AE1A549}" destId="{B4A6BDFD-2F82-4901-87AD-5078472FD64C}" srcOrd="2" destOrd="0" presId="urn:microsoft.com/office/officeart/2005/8/layout/orgChart1"/>
    <dgm:cxn modelId="{D0120B56-E7CD-48FA-89DC-79FD895D9455}" type="presParOf" srcId="{8F9AA92C-3212-46BE-8E5E-D5650AE1A549}" destId="{54A4BD65-0DFB-4483-800E-15A90C55C66D}" srcOrd="3" destOrd="0" presId="urn:microsoft.com/office/officeart/2005/8/layout/orgChart1"/>
    <dgm:cxn modelId="{46081BD3-735A-425D-A4AA-BA09BBB73BB0}" type="presParOf" srcId="{54A4BD65-0DFB-4483-800E-15A90C55C66D}" destId="{30C7E525-DE6D-48D4-97F8-9516BDF52253}" srcOrd="0" destOrd="0" presId="urn:microsoft.com/office/officeart/2005/8/layout/orgChart1"/>
    <dgm:cxn modelId="{2836FD45-D758-4A13-A107-F33F909B5EC9}" type="presParOf" srcId="{30C7E525-DE6D-48D4-97F8-9516BDF52253}" destId="{0B55FA2F-A35E-409D-9EF8-F445CF868304}" srcOrd="0" destOrd="0" presId="urn:microsoft.com/office/officeart/2005/8/layout/orgChart1"/>
    <dgm:cxn modelId="{3EBA8E75-DF19-4E69-97F8-EBC0BD8022C8}" type="presParOf" srcId="{30C7E525-DE6D-48D4-97F8-9516BDF52253}" destId="{2EACB668-FC18-4190-BE16-80A0E4AB4DC9}" srcOrd="1" destOrd="0" presId="urn:microsoft.com/office/officeart/2005/8/layout/orgChart1"/>
    <dgm:cxn modelId="{5DA6503C-E726-4168-A46F-56D0962E183F}" type="presParOf" srcId="{54A4BD65-0DFB-4483-800E-15A90C55C66D}" destId="{583260F0-F5DF-4F5B-BE9B-BAD9ECAA2C3C}" srcOrd="1" destOrd="0" presId="urn:microsoft.com/office/officeart/2005/8/layout/orgChart1"/>
    <dgm:cxn modelId="{3177A819-A3A1-46B1-ADBA-538EFCA3D913}" type="presParOf" srcId="{54A4BD65-0DFB-4483-800E-15A90C55C66D}" destId="{3148C1F1-E071-46DA-9024-AE82FFC7E7E1}" srcOrd="2" destOrd="0" presId="urn:microsoft.com/office/officeart/2005/8/layout/orgChart1"/>
    <dgm:cxn modelId="{7BE35CAE-F20C-465C-A237-AC5FA49C3F3F}" type="presParOf" srcId="{BEC2DEBC-4EA4-43CE-8B73-FAC528620298}" destId="{690AE137-78E1-46E3-9277-41D1986F54AB}" srcOrd="2" destOrd="0" presId="urn:microsoft.com/office/officeart/2005/8/layout/orgChart1"/>
    <dgm:cxn modelId="{2EBD4A80-4345-4B73-9A0B-C4ECF5E87F6F}" type="presParOf" srcId="{E0B8A8E2-A542-41FF-B71F-FD0153F62193}" destId="{92D846D2-39BE-493F-A1B9-FFDBB91008BA}" srcOrd="2" destOrd="0" presId="urn:microsoft.com/office/officeart/2005/8/layout/orgChart1"/>
    <dgm:cxn modelId="{6ECC5767-C314-4F6D-974A-95312D32D398}" type="presParOf" srcId="{E0B8A8E2-A542-41FF-B71F-FD0153F62193}" destId="{370B5540-D15C-4138-A5F7-0428F2BAF7FD}" srcOrd="3" destOrd="0" presId="urn:microsoft.com/office/officeart/2005/8/layout/orgChart1"/>
    <dgm:cxn modelId="{6D54A71F-9A5D-46DC-B58B-6217BD46ABA1}" type="presParOf" srcId="{370B5540-D15C-4138-A5F7-0428F2BAF7FD}" destId="{E3185A9D-227C-46F3-9123-5556981E0B26}" srcOrd="0" destOrd="0" presId="urn:microsoft.com/office/officeart/2005/8/layout/orgChart1"/>
    <dgm:cxn modelId="{D6B94853-337D-47EE-90FA-62393D6341A5}" type="presParOf" srcId="{E3185A9D-227C-46F3-9123-5556981E0B26}" destId="{AA3B0E41-1F5C-4B65-BC5D-60816E5ED279}" srcOrd="0" destOrd="0" presId="urn:microsoft.com/office/officeart/2005/8/layout/orgChart1"/>
    <dgm:cxn modelId="{CB1BD193-5090-41E3-80C2-D418A70EA3EA}" type="presParOf" srcId="{E3185A9D-227C-46F3-9123-5556981E0B26}" destId="{608B5516-956C-4A3F-AE6A-599766D81B23}" srcOrd="1" destOrd="0" presId="urn:microsoft.com/office/officeart/2005/8/layout/orgChart1"/>
    <dgm:cxn modelId="{82E46869-318E-4ED4-8D36-3CA244949E4F}" type="presParOf" srcId="{370B5540-D15C-4138-A5F7-0428F2BAF7FD}" destId="{1EF6F194-D0C4-4FB2-94E6-D74457AB31B5}" srcOrd="1" destOrd="0" presId="urn:microsoft.com/office/officeart/2005/8/layout/orgChart1"/>
    <dgm:cxn modelId="{61C534CF-334E-410D-B153-A688F8E62FFE}" type="presParOf" srcId="{1EF6F194-D0C4-4FB2-94E6-D74457AB31B5}" destId="{1E43F1E5-2112-44F6-B978-949B8691B497}" srcOrd="0" destOrd="0" presId="urn:microsoft.com/office/officeart/2005/8/layout/orgChart1"/>
    <dgm:cxn modelId="{6575B68D-61E1-422A-9421-657453EFDB4C}" type="presParOf" srcId="{1EF6F194-D0C4-4FB2-94E6-D74457AB31B5}" destId="{014A7139-5530-4A67-AF48-B17A15C47AD4}" srcOrd="1" destOrd="0" presId="urn:microsoft.com/office/officeart/2005/8/layout/orgChart1"/>
    <dgm:cxn modelId="{DA8370CA-18E0-4B6B-BD95-509A6C6E48C6}" type="presParOf" srcId="{014A7139-5530-4A67-AF48-B17A15C47AD4}" destId="{82047188-1B64-4874-952D-F7462BB8B76B}" srcOrd="0" destOrd="0" presId="urn:microsoft.com/office/officeart/2005/8/layout/orgChart1"/>
    <dgm:cxn modelId="{9ADDA52E-BB77-466F-B011-E356DB9AF2F8}" type="presParOf" srcId="{82047188-1B64-4874-952D-F7462BB8B76B}" destId="{67225097-E94F-464C-BC63-F3AEB942B0B4}" srcOrd="0" destOrd="0" presId="urn:microsoft.com/office/officeart/2005/8/layout/orgChart1"/>
    <dgm:cxn modelId="{CD0A34C3-43BF-4C21-87DF-DCC10E24A6DE}" type="presParOf" srcId="{82047188-1B64-4874-952D-F7462BB8B76B}" destId="{731C9208-97F6-4DCE-B583-457E1B594573}" srcOrd="1" destOrd="0" presId="urn:microsoft.com/office/officeart/2005/8/layout/orgChart1"/>
    <dgm:cxn modelId="{7435FA33-27E8-4A71-91C4-EDA6FB231975}" type="presParOf" srcId="{014A7139-5530-4A67-AF48-B17A15C47AD4}" destId="{BC5DAA9E-6031-43E1-82B4-0B152E3193A5}" srcOrd="1" destOrd="0" presId="urn:microsoft.com/office/officeart/2005/8/layout/orgChart1"/>
    <dgm:cxn modelId="{6C223BE6-A9AD-4045-8060-40D7885054D4}" type="presParOf" srcId="{BC5DAA9E-6031-43E1-82B4-0B152E3193A5}" destId="{167C2671-92A5-4D4E-982B-556EC61DFC73}" srcOrd="0" destOrd="0" presId="urn:microsoft.com/office/officeart/2005/8/layout/orgChart1"/>
    <dgm:cxn modelId="{D7A701DA-EB54-4C59-B837-E5F207BCB558}" type="presParOf" srcId="{BC5DAA9E-6031-43E1-82B4-0B152E3193A5}" destId="{1E2CCBB4-0B23-4404-85A1-8F7EC984F9B2}" srcOrd="1" destOrd="0" presId="urn:microsoft.com/office/officeart/2005/8/layout/orgChart1"/>
    <dgm:cxn modelId="{D8929734-C0D9-40F7-B908-7032E2B38A8A}" type="presParOf" srcId="{1E2CCBB4-0B23-4404-85A1-8F7EC984F9B2}" destId="{3582C4AB-2D33-43C0-932C-E481C906BEE8}" srcOrd="0" destOrd="0" presId="urn:microsoft.com/office/officeart/2005/8/layout/orgChart1"/>
    <dgm:cxn modelId="{676DE2ED-6551-47C0-8256-2D199BF40CAA}" type="presParOf" srcId="{3582C4AB-2D33-43C0-932C-E481C906BEE8}" destId="{37D6D6CE-BF59-4F6C-B356-39E7ACCF4007}" srcOrd="0" destOrd="0" presId="urn:microsoft.com/office/officeart/2005/8/layout/orgChart1"/>
    <dgm:cxn modelId="{1F39849F-951D-4E81-95EE-A92613D9A525}" type="presParOf" srcId="{3582C4AB-2D33-43C0-932C-E481C906BEE8}" destId="{1FFED6D5-71AA-4EC9-BB55-F5FEEA8FC631}" srcOrd="1" destOrd="0" presId="urn:microsoft.com/office/officeart/2005/8/layout/orgChart1"/>
    <dgm:cxn modelId="{D0A8CDDF-9B15-4DC2-93EA-59B57E725A0A}" type="presParOf" srcId="{1E2CCBB4-0B23-4404-85A1-8F7EC984F9B2}" destId="{4CE0413D-94F1-410B-ABA0-E7D44B70749D}" srcOrd="1" destOrd="0" presId="urn:microsoft.com/office/officeart/2005/8/layout/orgChart1"/>
    <dgm:cxn modelId="{E416439D-A52E-4458-A86A-07EB9CF432B1}" type="presParOf" srcId="{1E2CCBB4-0B23-4404-85A1-8F7EC984F9B2}" destId="{5CE931B3-EA06-4D2F-8047-81C548FE751C}" srcOrd="2" destOrd="0" presId="urn:microsoft.com/office/officeart/2005/8/layout/orgChart1"/>
    <dgm:cxn modelId="{0E09E540-EE9E-4F2A-A3C6-92E700BCE1E1}" type="presParOf" srcId="{BC5DAA9E-6031-43E1-82B4-0B152E3193A5}" destId="{17AB8DD3-E923-4074-853D-CE0EA8FC9326}" srcOrd="2" destOrd="0" presId="urn:microsoft.com/office/officeart/2005/8/layout/orgChart1"/>
    <dgm:cxn modelId="{BF60181C-97F0-4680-A901-927913FF4317}" type="presParOf" srcId="{BC5DAA9E-6031-43E1-82B4-0B152E3193A5}" destId="{C7DF46C6-DB2F-43F8-87A3-3ACE95EB22A5}" srcOrd="3" destOrd="0" presId="urn:microsoft.com/office/officeart/2005/8/layout/orgChart1"/>
    <dgm:cxn modelId="{60E86384-8D5B-4B89-8593-D0FE1376AFD3}" type="presParOf" srcId="{C7DF46C6-DB2F-43F8-87A3-3ACE95EB22A5}" destId="{1CAC2A84-7416-4392-B460-6FE3C5BB58C5}" srcOrd="0" destOrd="0" presId="urn:microsoft.com/office/officeart/2005/8/layout/orgChart1"/>
    <dgm:cxn modelId="{82BF9BBB-C1E9-4649-9346-402E0525FC67}" type="presParOf" srcId="{1CAC2A84-7416-4392-B460-6FE3C5BB58C5}" destId="{12A100CE-FAF4-410E-86D1-259B2BC5B2D9}" srcOrd="0" destOrd="0" presId="urn:microsoft.com/office/officeart/2005/8/layout/orgChart1"/>
    <dgm:cxn modelId="{C6B8664D-1423-445A-AD62-C0699B025554}" type="presParOf" srcId="{1CAC2A84-7416-4392-B460-6FE3C5BB58C5}" destId="{D69AE935-ACA5-4027-B911-84547056F8D6}" srcOrd="1" destOrd="0" presId="urn:microsoft.com/office/officeart/2005/8/layout/orgChart1"/>
    <dgm:cxn modelId="{A9C6FABA-A226-44F3-A0CE-3E7E7706D5AE}" type="presParOf" srcId="{C7DF46C6-DB2F-43F8-87A3-3ACE95EB22A5}" destId="{7C9BFC5F-8B4E-4764-ACFC-207C51507158}" srcOrd="1" destOrd="0" presId="urn:microsoft.com/office/officeart/2005/8/layout/orgChart1"/>
    <dgm:cxn modelId="{168B2DBB-D9AC-4091-829C-13A68218BA0C}" type="presParOf" srcId="{C7DF46C6-DB2F-43F8-87A3-3ACE95EB22A5}" destId="{3ABBE4B5-86C0-4CA7-96FC-22D293015D8F}" srcOrd="2" destOrd="0" presId="urn:microsoft.com/office/officeart/2005/8/layout/orgChart1"/>
    <dgm:cxn modelId="{190E7F37-F37D-402F-9AE3-7B8DDAD6C70F}" type="presParOf" srcId="{BC5DAA9E-6031-43E1-82B4-0B152E3193A5}" destId="{F35C13A6-4F32-4AC0-B977-9821B9698BC5}" srcOrd="4" destOrd="0" presId="urn:microsoft.com/office/officeart/2005/8/layout/orgChart1"/>
    <dgm:cxn modelId="{C84D7621-F6EA-4BCB-8E07-ACEF1EB179D5}" type="presParOf" srcId="{BC5DAA9E-6031-43E1-82B4-0B152E3193A5}" destId="{D08F3714-6372-400A-8476-0F726D4CF076}" srcOrd="5" destOrd="0" presId="urn:microsoft.com/office/officeart/2005/8/layout/orgChart1"/>
    <dgm:cxn modelId="{56BBF7B5-4B76-4450-836B-BF38F55ED605}" type="presParOf" srcId="{D08F3714-6372-400A-8476-0F726D4CF076}" destId="{72469CB5-14F5-4592-A448-449DB34D9CAC}" srcOrd="0" destOrd="0" presId="urn:microsoft.com/office/officeart/2005/8/layout/orgChart1"/>
    <dgm:cxn modelId="{6998C9E5-17DA-4747-8959-2E1E36BA9388}" type="presParOf" srcId="{72469CB5-14F5-4592-A448-449DB34D9CAC}" destId="{188A6497-D765-4B2B-AB50-7EA5632EE738}" srcOrd="0" destOrd="0" presId="urn:microsoft.com/office/officeart/2005/8/layout/orgChart1"/>
    <dgm:cxn modelId="{9CBB300E-BE2C-4D91-8B21-9FD48BBAF67D}" type="presParOf" srcId="{72469CB5-14F5-4592-A448-449DB34D9CAC}" destId="{2C9003E8-11FB-4B63-A3D2-CF938F39D666}" srcOrd="1" destOrd="0" presId="urn:microsoft.com/office/officeart/2005/8/layout/orgChart1"/>
    <dgm:cxn modelId="{61EB38E9-CA7C-4FE2-9E32-CC9D8ACAA885}" type="presParOf" srcId="{D08F3714-6372-400A-8476-0F726D4CF076}" destId="{3EB189E3-D57E-41A8-AE9D-632660AF8CE6}" srcOrd="1" destOrd="0" presId="urn:microsoft.com/office/officeart/2005/8/layout/orgChart1"/>
    <dgm:cxn modelId="{CA024FB6-FDFD-4BC7-970D-453D82DCE105}" type="presParOf" srcId="{D08F3714-6372-400A-8476-0F726D4CF076}" destId="{C1C77D59-825E-42D9-B814-7554A627D373}" srcOrd="2" destOrd="0" presId="urn:microsoft.com/office/officeart/2005/8/layout/orgChart1"/>
    <dgm:cxn modelId="{3D3B7AA1-9020-49D3-B41D-28348A84B683}" type="presParOf" srcId="{BC5DAA9E-6031-43E1-82B4-0B152E3193A5}" destId="{7205315C-E9E9-4D32-BFEA-6CA5B4BD2EFD}" srcOrd="6" destOrd="0" presId="urn:microsoft.com/office/officeart/2005/8/layout/orgChart1"/>
    <dgm:cxn modelId="{E46D6753-7625-4A57-B3A0-DFABEB173581}" type="presParOf" srcId="{BC5DAA9E-6031-43E1-82B4-0B152E3193A5}" destId="{64764B40-9BE0-4FB2-B170-73E01C169692}" srcOrd="7" destOrd="0" presId="urn:microsoft.com/office/officeart/2005/8/layout/orgChart1"/>
    <dgm:cxn modelId="{F65423F5-20D2-4234-B9D3-C56391685543}" type="presParOf" srcId="{64764B40-9BE0-4FB2-B170-73E01C169692}" destId="{2CBFDC0F-5E0A-4F7B-B8FA-F246689229E4}" srcOrd="0" destOrd="0" presId="urn:microsoft.com/office/officeart/2005/8/layout/orgChart1"/>
    <dgm:cxn modelId="{F899F565-A4F8-42C9-8102-D0701FE7DF57}" type="presParOf" srcId="{2CBFDC0F-5E0A-4F7B-B8FA-F246689229E4}" destId="{F4E91100-4256-426D-B957-F0666F1F0951}" srcOrd="0" destOrd="0" presId="urn:microsoft.com/office/officeart/2005/8/layout/orgChart1"/>
    <dgm:cxn modelId="{35E9053A-54BE-4C86-B93A-53050795F18B}" type="presParOf" srcId="{2CBFDC0F-5E0A-4F7B-B8FA-F246689229E4}" destId="{C6DD8C64-FA46-498B-8600-9BA775DFBA94}" srcOrd="1" destOrd="0" presId="urn:microsoft.com/office/officeart/2005/8/layout/orgChart1"/>
    <dgm:cxn modelId="{B24ED133-88F9-4532-872B-B050AD818DC7}" type="presParOf" srcId="{64764B40-9BE0-4FB2-B170-73E01C169692}" destId="{47E32D46-2CE5-46DA-A425-6634EB04D782}" srcOrd="1" destOrd="0" presId="urn:microsoft.com/office/officeart/2005/8/layout/orgChart1"/>
    <dgm:cxn modelId="{AEDD8C30-38FC-4A86-A002-813EB072C221}" type="presParOf" srcId="{64764B40-9BE0-4FB2-B170-73E01C169692}" destId="{CD4F7852-C0E4-453C-8814-342CE7E2936A}" srcOrd="2" destOrd="0" presId="urn:microsoft.com/office/officeart/2005/8/layout/orgChart1"/>
    <dgm:cxn modelId="{9AC847CE-96EF-4239-B715-3B92CD75533A}" type="presParOf" srcId="{014A7139-5530-4A67-AF48-B17A15C47AD4}" destId="{6EA846FA-8CE1-4444-A3BF-BCB732ADC32E}" srcOrd="2" destOrd="0" presId="urn:microsoft.com/office/officeart/2005/8/layout/orgChart1"/>
    <dgm:cxn modelId="{0020F117-670B-462E-85D0-C5208E645297}" type="presParOf" srcId="{1EF6F194-D0C4-4FB2-94E6-D74457AB31B5}" destId="{04210205-73ED-41AB-8E7C-778DD44849A5}" srcOrd="2" destOrd="0" presId="urn:microsoft.com/office/officeart/2005/8/layout/orgChart1"/>
    <dgm:cxn modelId="{631E7DCB-9E1B-44A6-850A-A1D23C3CAF2B}" type="presParOf" srcId="{1EF6F194-D0C4-4FB2-94E6-D74457AB31B5}" destId="{88732167-3651-4A44-8CDD-75B08EB7EFC6}" srcOrd="3" destOrd="0" presId="urn:microsoft.com/office/officeart/2005/8/layout/orgChart1"/>
    <dgm:cxn modelId="{90574B20-D50D-4D03-88A7-CB6F1530328F}" type="presParOf" srcId="{88732167-3651-4A44-8CDD-75B08EB7EFC6}" destId="{E08BA30A-5890-409E-899A-75F714274762}" srcOrd="0" destOrd="0" presId="urn:microsoft.com/office/officeart/2005/8/layout/orgChart1"/>
    <dgm:cxn modelId="{4F519D83-887F-41E2-8AA6-AFC494BD8042}" type="presParOf" srcId="{E08BA30A-5890-409E-899A-75F714274762}" destId="{C97D220D-8105-49FB-8A60-C3A572CA0820}" srcOrd="0" destOrd="0" presId="urn:microsoft.com/office/officeart/2005/8/layout/orgChart1"/>
    <dgm:cxn modelId="{FDA3E205-D36B-410F-8998-45CFC5D5AF0C}" type="presParOf" srcId="{E08BA30A-5890-409E-899A-75F714274762}" destId="{6B645685-5384-4149-91A0-A4ADC8D6CF51}" srcOrd="1" destOrd="0" presId="urn:microsoft.com/office/officeart/2005/8/layout/orgChart1"/>
    <dgm:cxn modelId="{1D883724-8798-4B64-A043-87E6073F7F77}" type="presParOf" srcId="{88732167-3651-4A44-8CDD-75B08EB7EFC6}" destId="{B8EA3345-FC0E-438A-80FB-21F304A580D5}" srcOrd="1" destOrd="0" presId="urn:microsoft.com/office/officeart/2005/8/layout/orgChart1"/>
    <dgm:cxn modelId="{3F9D2ADE-7A84-48A8-A711-6B7FEAAF5320}" type="presParOf" srcId="{B8EA3345-FC0E-438A-80FB-21F304A580D5}" destId="{E2A6670A-E392-454F-A2D8-27B018693B14}" srcOrd="0" destOrd="0" presId="urn:microsoft.com/office/officeart/2005/8/layout/orgChart1"/>
    <dgm:cxn modelId="{094B4025-F235-417D-B167-6A866361C01D}" type="presParOf" srcId="{B8EA3345-FC0E-438A-80FB-21F304A580D5}" destId="{C516186C-E107-4074-804E-91F365988FBE}" srcOrd="1" destOrd="0" presId="urn:microsoft.com/office/officeart/2005/8/layout/orgChart1"/>
    <dgm:cxn modelId="{8B55FDE2-59FC-4980-8FC3-D1083E60ED62}" type="presParOf" srcId="{C516186C-E107-4074-804E-91F365988FBE}" destId="{57BBB9C5-218F-4115-971A-A5F1AD72CC7C}" srcOrd="0" destOrd="0" presId="urn:microsoft.com/office/officeart/2005/8/layout/orgChart1"/>
    <dgm:cxn modelId="{AB8B4B78-1486-4BB8-AD8E-EF350AD466B0}" type="presParOf" srcId="{57BBB9C5-218F-4115-971A-A5F1AD72CC7C}" destId="{2F04B808-4D90-4183-82FD-D9A2F3492E15}" srcOrd="0" destOrd="0" presId="urn:microsoft.com/office/officeart/2005/8/layout/orgChart1"/>
    <dgm:cxn modelId="{06B32C42-3CA4-423E-B4B1-03F6A82BE15A}" type="presParOf" srcId="{57BBB9C5-218F-4115-971A-A5F1AD72CC7C}" destId="{B7CBFAAC-D6DB-4CB3-8D38-C679823CEEB2}" srcOrd="1" destOrd="0" presId="urn:microsoft.com/office/officeart/2005/8/layout/orgChart1"/>
    <dgm:cxn modelId="{1731D1A2-D758-4A46-BB01-E48DADC1A8E1}" type="presParOf" srcId="{C516186C-E107-4074-804E-91F365988FBE}" destId="{DFF1CCAC-8B3C-4108-A533-F5D33D6C4302}" srcOrd="1" destOrd="0" presId="urn:microsoft.com/office/officeart/2005/8/layout/orgChart1"/>
    <dgm:cxn modelId="{16AC289F-D7CA-4529-AB61-7F6CEDDD61E2}" type="presParOf" srcId="{C516186C-E107-4074-804E-91F365988FBE}" destId="{CE83C30D-4581-4694-BD7C-325B18B1A60C}" srcOrd="2" destOrd="0" presId="urn:microsoft.com/office/officeart/2005/8/layout/orgChart1"/>
    <dgm:cxn modelId="{0F880FFF-4893-4038-9EB7-74FAECE33610}" type="presParOf" srcId="{B8EA3345-FC0E-438A-80FB-21F304A580D5}" destId="{FE627139-4E2A-4D32-A9F7-41B52421641B}" srcOrd="2" destOrd="0" presId="urn:microsoft.com/office/officeart/2005/8/layout/orgChart1"/>
    <dgm:cxn modelId="{2311305F-83EF-4739-AC41-5DBF9741144B}" type="presParOf" srcId="{B8EA3345-FC0E-438A-80FB-21F304A580D5}" destId="{0118A19C-1204-4EA3-A9C4-5F968D1B124D}" srcOrd="3" destOrd="0" presId="urn:microsoft.com/office/officeart/2005/8/layout/orgChart1"/>
    <dgm:cxn modelId="{55139AE6-D8B8-4427-B7D1-C2F1DCFA5DBA}" type="presParOf" srcId="{0118A19C-1204-4EA3-A9C4-5F968D1B124D}" destId="{FD9F1FEE-EAA7-489F-A4CE-B5E63CCB58A4}" srcOrd="0" destOrd="0" presId="urn:microsoft.com/office/officeart/2005/8/layout/orgChart1"/>
    <dgm:cxn modelId="{DEDE89E3-35DE-46BC-838D-020A88CAE184}" type="presParOf" srcId="{FD9F1FEE-EAA7-489F-A4CE-B5E63CCB58A4}" destId="{C07AFB67-7E46-43CC-8BE6-528AA72C90E0}" srcOrd="0" destOrd="0" presId="urn:microsoft.com/office/officeart/2005/8/layout/orgChart1"/>
    <dgm:cxn modelId="{4A0405B3-ED8A-469C-9766-8B2B960CE8D4}" type="presParOf" srcId="{FD9F1FEE-EAA7-489F-A4CE-B5E63CCB58A4}" destId="{68BC8A7B-DB27-46A8-B65D-7E28C9C9841C}" srcOrd="1" destOrd="0" presId="urn:microsoft.com/office/officeart/2005/8/layout/orgChart1"/>
    <dgm:cxn modelId="{419B06FB-876B-40BD-B1F6-CF3DC81EA474}" type="presParOf" srcId="{0118A19C-1204-4EA3-A9C4-5F968D1B124D}" destId="{EA6C9FB6-818D-4B79-B046-ADC21219873F}" srcOrd="1" destOrd="0" presId="urn:microsoft.com/office/officeart/2005/8/layout/orgChart1"/>
    <dgm:cxn modelId="{177712DC-AF4C-424C-A0B8-01CD4FC89F74}" type="presParOf" srcId="{0118A19C-1204-4EA3-A9C4-5F968D1B124D}" destId="{BCF0DA19-C9DC-4B95-A55C-E64EC7144549}" srcOrd="2" destOrd="0" presId="urn:microsoft.com/office/officeart/2005/8/layout/orgChart1"/>
    <dgm:cxn modelId="{4E15733D-D829-4D90-A6E8-1F5B9612FB7D}" type="presParOf" srcId="{B8EA3345-FC0E-438A-80FB-21F304A580D5}" destId="{DCA90601-5100-4976-A3D3-6FBEC67714C0}" srcOrd="4" destOrd="0" presId="urn:microsoft.com/office/officeart/2005/8/layout/orgChart1"/>
    <dgm:cxn modelId="{74DE62A7-9F0C-4763-9930-D58237C5FF8F}" type="presParOf" srcId="{B8EA3345-FC0E-438A-80FB-21F304A580D5}" destId="{87D01BC1-AAC1-47A6-BFF5-28CE74AA6113}" srcOrd="5" destOrd="0" presId="urn:microsoft.com/office/officeart/2005/8/layout/orgChart1"/>
    <dgm:cxn modelId="{C9A53B93-DF53-4B94-B9B8-074D5856174D}" type="presParOf" srcId="{87D01BC1-AAC1-47A6-BFF5-28CE74AA6113}" destId="{84747C8C-5AD7-48A0-BB7F-A7B80E65AFF7}" srcOrd="0" destOrd="0" presId="urn:microsoft.com/office/officeart/2005/8/layout/orgChart1"/>
    <dgm:cxn modelId="{BBB920AD-5140-4C76-8E64-1F272D822954}" type="presParOf" srcId="{84747C8C-5AD7-48A0-BB7F-A7B80E65AFF7}" destId="{242FC0EB-C9DD-4897-BC7D-498B6BB60796}" srcOrd="0" destOrd="0" presId="urn:microsoft.com/office/officeart/2005/8/layout/orgChart1"/>
    <dgm:cxn modelId="{7F4BF85C-6FDD-4471-AAE5-31D05EFA03C2}" type="presParOf" srcId="{84747C8C-5AD7-48A0-BB7F-A7B80E65AFF7}" destId="{8EA16110-6BFB-4215-9AEA-A32907B2EA12}" srcOrd="1" destOrd="0" presId="urn:microsoft.com/office/officeart/2005/8/layout/orgChart1"/>
    <dgm:cxn modelId="{13C0C4C4-117E-40A4-AF4D-047FC2C61A88}" type="presParOf" srcId="{87D01BC1-AAC1-47A6-BFF5-28CE74AA6113}" destId="{A264968C-43B6-4A5D-A27D-ACF2E05D8601}" srcOrd="1" destOrd="0" presId="urn:microsoft.com/office/officeart/2005/8/layout/orgChart1"/>
    <dgm:cxn modelId="{7BB36A76-C267-447D-8444-B0312D64A799}" type="presParOf" srcId="{87D01BC1-AAC1-47A6-BFF5-28CE74AA6113}" destId="{D814606E-A18A-4606-A4CD-18FA11273C84}" srcOrd="2" destOrd="0" presId="urn:microsoft.com/office/officeart/2005/8/layout/orgChart1"/>
    <dgm:cxn modelId="{2E7CB651-40F5-4822-A7E1-66999EDA5B8D}" type="presParOf" srcId="{B8EA3345-FC0E-438A-80FB-21F304A580D5}" destId="{069A469B-A60E-4218-B145-EF751D946614}" srcOrd="6" destOrd="0" presId="urn:microsoft.com/office/officeart/2005/8/layout/orgChart1"/>
    <dgm:cxn modelId="{EC265B31-1043-407B-B8BA-31B494D3F8E6}" type="presParOf" srcId="{B8EA3345-FC0E-438A-80FB-21F304A580D5}" destId="{8692AE44-FA79-4BF4-962B-C9EB03F63703}" srcOrd="7" destOrd="0" presId="urn:microsoft.com/office/officeart/2005/8/layout/orgChart1"/>
    <dgm:cxn modelId="{0827EB65-9370-4D48-ABF4-E5B49745FEF6}" type="presParOf" srcId="{8692AE44-FA79-4BF4-962B-C9EB03F63703}" destId="{68ABC86F-8EF3-40A1-953E-54DB09A3106D}" srcOrd="0" destOrd="0" presId="urn:microsoft.com/office/officeart/2005/8/layout/orgChart1"/>
    <dgm:cxn modelId="{24D3CCD9-A79A-4378-A558-C4A964043E71}" type="presParOf" srcId="{68ABC86F-8EF3-40A1-953E-54DB09A3106D}" destId="{673A0867-3DA7-4F33-90CA-D5118A3157E0}" srcOrd="0" destOrd="0" presId="urn:microsoft.com/office/officeart/2005/8/layout/orgChart1"/>
    <dgm:cxn modelId="{B892A904-4BB0-4A0C-ADEF-A8557714EA98}" type="presParOf" srcId="{68ABC86F-8EF3-40A1-953E-54DB09A3106D}" destId="{C1416A37-38DD-4580-884B-6A2050ADC8AD}" srcOrd="1" destOrd="0" presId="urn:microsoft.com/office/officeart/2005/8/layout/orgChart1"/>
    <dgm:cxn modelId="{47B4F24B-A22C-4F07-B60A-6F3EEBC1952D}" type="presParOf" srcId="{8692AE44-FA79-4BF4-962B-C9EB03F63703}" destId="{84C72930-BE30-4B74-9906-B37534D242BD}" srcOrd="1" destOrd="0" presId="urn:microsoft.com/office/officeart/2005/8/layout/orgChart1"/>
    <dgm:cxn modelId="{889C208E-7027-4E02-948F-7B30887B5E63}" type="presParOf" srcId="{8692AE44-FA79-4BF4-962B-C9EB03F63703}" destId="{22266C6D-EA1B-47F1-B4AA-9410E3E101B6}" srcOrd="2" destOrd="0" presId="urn:microsoft.com/office/officeart/2005/8/layout/orgChart1"/>
    <dgm:cxn modelId="{888CD27D-C593-4ACC-88F7-900C366E645F}" type="presParOf" srcId="{B8EA3345-FC0E-438A-80FB-21F304A580D5}" destId="{D564D5FC-B9C0-4E1A-9F88-0119BC8AFA4D}" srcOrd="8" destOrd="0" presId="urn:microsoft.com/office/officeart/2005/8/layout/orgChart1"/>
    <dgm:cxn modelId="{8B8D91E0-96C9-4462-AFC4-83FB535C96E2}" type="presParOf" srcId="{B8EA3345-FC0E-438A-80FB-21F304A580D5}" destId="{4886C57B-C6F3-473A-B0A6-DA6EACFB6D59}" srcOrd="9" destOrd="0" presId="urn:microsoft.com/office/officeart/2005/8/layout/orgChart1"/>
    <dgm:cxn modelId="{DB43B1F4-0A67-4388-9543-44DF24963FBD}" type="presParOf" srcId="{4886C57B-C6F3-473A-B0A6-DA6EACFB6D59}" destId="{300CB218-B421-4066-9CA9-F3AD987403A3}" srcOrd="0" destOrd="0" presId="urn:microsoft.com/office/officeart/2005/8/layout/orgChart1"/>
    <dgm:cxn modelId="{2D86F6DF-9055-4BA3-BC54-03F581AE2F59}" type="presParOf" srcId="{300CB218-B421-4066-9CA9-F3AD987403A3}" destId="{F4FD686B-A4B2-4BC3-B442-B085ABC88B4D}" srcOrd="0" destOrd="0" presId="urn:microsoft.com/office/officeart/2005/8/layout/orgChart1"/>
    <dgm:cxn modelId="{B46825ED-A0A0-4686-A9E9-217870A365B1}" type="presParOf" srcId="{300CB218-B421-4066-9CA9-F3AD987403A3}" destId="{700A19C8-DE85-4640-9F15-DA99750CF0D6}" srcOrd="1" destOrd="0" presId="urn:microsoft.com/office/officeart/2005/8/layout/orgChart1"/>
    <dgm:cxn modelId="{7C84C853-9F6F-4A03-9E8A-37F7CB639616}" type="presParOf" srcId="{4886C57B-C6F3-473A-B0A6-DA6EACFB6D59}" destId="{D5476A36-C81D-4448-851D-742D01687EDE}" srcOrd="1" destOrd="0" presId="urn:microsoft.com/office/officeart/2005/8/layout/orgChart1"/>
    <dgm:cxn modelId="{0CE7BF25-1944-4C2B-B8E8-081F7475BCF5}" type="presParOf" srcId="{4886C57B-C6F3-473A-B0A6-DA6EACFB6D59}" destId="{2A492E28-5932-457D-B9EB-8E46A9D3F7E0}" srcOrd="2" destOrd="0" presId="urn:microsoft.com/office/officeart/2005/8/layout/orgChart1"/>
    <dgm:cxn modelId="{F8960590-08D6-4F8A-B6CC-F073129159A9}" type="presParOf" srcId="{B8EA3345-FC0E-438A-80FB-21F304A580D5}" destId="{40077E36-1A33-456C-9DE3-5FF3D4B198EC}" srcOrd="10" destOrd="0" presId="urn:microsoft.com/office/officeart/2005/8/layout/orgChart1"/>
    <dgm:cxn modelId="{86945486-4116-41D0-8C86-EF7E199AF3EB}" type="presParOf" srcId="{B8EA3345-FC0E-438A-80FB-21F304A580D5}" destId="{5E3591F3-B55B-4C26-B070-675EFE01C3EA}" srcOrd="11" destOrd="0" presId="urn:microsoft.com/office/officeart/2005/8/layout/orgChart1"/>
    <dgm:cxn modelId="{D80FF083-C94F-4275-B933-7B812311ADA5}" type="presParOf" srcId="{5E3591F3-B55B-4C26-B070-675EFE01C3EA}" destId="{7CD2B953-45E1-46D1-8044-E386E9B6F11A}" srcOrd="0" destOrd="0" presId="urn:microsoft.com/office/officeart/2005/8/layout/orgChart1"/>
    <dgm:cxn modelId="{98A542BA-6354-4C98-B0CD-B7CAD9C9A1A9}" type="presParOf" srcId="{7CD2B953-45E1-46D1-8044-E386E9B6F11A}" destId="{30419198-0E1C-41E9-B677-5D667AB162DB}" srcOrd="0" destOrd="0" presId="urn:microsoft.com/office/officeart/2005/8/layout/orgChart1"/>
    <dgm:cxn modelId="{04E83240-305C-4539-BF54-ADA90D4A451B}" type="presParOf" srcId="{7CD2B953-45E1-46D1-8044-E386E9B6F11A}" destId="{059F2738-BDCB-4B9B-9388-51DCBD251F28}" srcOrd="1" destOrd="0" presId="urn:microsoft.com/office/officeart/2005/8/layout/orgChart1"/>
    <dgm:cxn modelId="{F983E898-FE10-4338-A4F9-01462D11A40A}" type="presParOf" srcId="{5E3591F3-B55B-4C26-B070-675EFE01C3EA}" destId="{3E69AC17-F7EC-4783-928A-301D673146BE}" srcOrd="1" destOrd="0" presId="urn:microsoft.com/office/officeart/2005/8/layout/orgChart1"/>
    <dgm:cxn modelId="{40DE2D3E-4E91-4A0E-8C98-780F607F0FD6}" type="presParOf" srcId="{5E3591F3-B55B-4C26-B070-675EFE01C3EA}" destId="{9FA31FCD-2E84-4FA4-A893-48C5BA2B9BDF}" srcOrd="2" destOrd="0" presId="urn:microsoft.com/office/officeart/2005/8/layout/orgChart1"/>
    <dgm:cxn modelId="{FC5D49BA-0C02-4455-9988-DC70577A6335}" type="presParOf" srcId="{B8EA3345-FC0E-438A-80FB-21F304A580D5}" destId="{2BF03DB7-1B01-46B8-BB22-69C2409A20D2}" srcOrd="12" destOrd="0" presId="urn:microsoft.com/office/officeart/2005/8/layout/orgChart1"/>
    <dgm:cxn modelId="{E2AA614D-AD6D-4152-AA9A-1ABFFDEC5386}" type="presParOf" srcId="{B8EA3345-FC0E-438A-80FB-21F304A580D5}" destId="{157B73CD-1E78-4BC9-B2B9-0505879CB8EB}" srcOrd="13" destOrd="0" presId="urn:microsoft.com/office/officeart/2005/8/layout/orgChart1"/>
    <dgm:cxn modelId="{6ED676C3-86EF-4305-9664-6D959D9377EC}" type="presParOf" srcId="{157B73CD-1E78-4BC9-B2B9-0505879CB8EB}" destId="{03410CCB-3578-4908-8829-FFAF1A04C260}" srcOrd="0" destOrd="0" presId="urn:microsoft.com/office/officeart/2005/8/layout/orgChart1"/>
    <dgm:cxn modelId="{693E39C0-614D-4835-B123-0AD649249A7D}" type="presParOf" srcId="{03410CCB-3578-4908-8829-FFAF1A04C260}" destId="{74E23303-6C66-4005-B8F1-C5DB4AC71AE6}" srcOrd="0" destOrd="0" presId="urn:microsoft.com/office/officeart/2005/8/layout/orgChart1"/>
    <dgm:cxn modelId="{D57CA1B3-5013-49BE-86D0-1848351A3CCB}" type="presParOf" srcId="{03410CCB-3578-4908-8829-FFAF1A04C260}" destId="{0D63172C-7952-487F-9BD7-BA1B6BBC1F32}" srcOrd="1" destOrd="0" presId="urn:microsoft.com/office/officeart/2005/8/layout/orgChart1"/>
    <dgm:cxn modelId="{B08B8E1F-4C60-40E6-B3D1-7EB3A1B3B6EE}" type="presParOf" srcId="{157B73CD-1E78-4BC9-B2B9-0505879CB8EB}" destId="{28A96FFA-1B9A-46AC-B2F8-C2F227405272}" srcOrd="1" destOrd="0" presId="urn:microsoft.com/office/officeart/2005/8/layout/orgChart1"/>
    <dgm:cxn modelId="{E4F931B2-E811-48CF-B729-7D56595880D0}" type="presParOf" srcId="{28A96FFA-1B9A-46AC-B2F8-C2F227405272}" destId="{853053AD-F544-4181-A808-7E2D3E31CA34}" srcOrd="0" destOrd="0" presId="urn:microsoft.com/office/officeart/2005/8/layout/orgChart1"/>
    <dgm:cxn modelId="{3602492E-FA7B-424A-9B6A-40A32F53126A}" type="presParOf" srcId="{28A96FFA-1B9A-46AC-B2F8-C2F227405272}" destId="{DCFA9F8A-4359-40E1-AE5D-44DB04A0EF3F}" srcOrd="1" destOrd="0" presId="urn:microsoft.com/office/officeart/2005/8/layout/orgChart1"/>
    <dgm:cxn modelId="{0F86C7A7-7FE3-484B-A495-67002C138055}" type="presParOf" srcId="{DCFA9F8A-4359-40E1-AE5D-44DB04A0EF3F}" destId="{1C1582F9-CC21-48E1-A65E-98EDE2C1ED37}" srcOrd="0" destOrd="0" presId="urn:microsoft.com/office/officeart/2005/8/layout/orgChart1"/>
    <dgm:cxn modelId="{004C48FE-EADC-49A4-8AF2-6E04E7E52D5A}" type="presParOf" srcId="{1C1582F9-CC21-48E1-A65E-98EDE2C1ED37}" destId="{A5114E21-8FBD-4226-89BA-05381A4DD162}" srcOrd="0" destOrd="0" presId="urn:microsoft.com/office/officeart/2005/8/layout/orgChart1"/>
    <dgm:cxn modelId="{0A72D358-84B2-4F79-A0AE-64E0781B2E67}" type="presParOf" srcId="{1C1582F9-CC21-48E1-A65E-98EDE2C1ED37}" destId="{60812A42-922B-4ECB-8BB3-FDA848E6C997}" srcOrd="1" destOrd="0" presId="urn:microsoft.com/office/officeart/2005/8/layout/orgChart1"/>
    <dgm:cxn modelId="{80D5719C-3980-4A46-BFFC-570D204198DB}" type="presParOf" srcId="{DCFA9F8A-4359-40E1-AE5D-44DB04A0EF3F}" destId="{1EBB7B47-BEEA-4CC0-A11A-8CD8696C2811}" srcOrd="1" destOrd="0" presId="urn:microsoft.com/office/officeart/2005/8/layout/orgChart1"/>
    <dgm:cxn modelId="{3384F5F8-512A-47F9-AE91-56E4B1C386AE}" type="presParOf" srcId="{DCFA9F8A-4359-40E1-AE5D-44DB04A0EF3F}" destId="{7F075791-2ACA-4B75-A649-96D0F62A2005}" srcOrd="2" destOrd="0" presId="urn:microsoft.com/office/officeart/2005/8/layout/orgChart1"/>
    <dgm:cxn modelId="{46270FA1-05E1-4004-9828-0A6AEBDD9797}" type="presParOf" srcId="{28A96FFA-1B9A-46AC-B2F8-C2F227405272}" destId="{608CAA94-F952-4CA1-A1CC-104995688471}" srcOrd="2" destOrd="0" presId="urn:microsoft.com/office/officeart/2005/8/layout/orgChart1"/>
    <dgm:cxn modelId="{6165FBBD-7F75-441B-B505-8666EC2583BE}" type="presParOf" srcId="{28A96FFA-1B9A-46AC-B2F8-C2F227405272}" destId="{DA24063C-095E-4FF9-B77F-7C00609C5800}" srcOrd="3" destOrd="0" presId="urn:microsoft.com/office/officeart/2005/8/layout/orgChart1"/>
    <dgm:cxn modelId="{546DF53C-9515-42BF-8836-164387DBEAB3}" type="presParOf" srcId="{DA24063C-095E-4FF9-B77F-7C00609C5800}" destId="{3820715F-8C83-46E6-AC20-CFB1CE7A446B}" srcOrd="0" destOrd="0" presId="urn:microsoft.com/office/officeart/2005/8/layout/orgChart1"/>
    <dgm:cxn modelId="{471A40EE-5E3E-4892-B420-1B6338BCB4CA}" type="presParOf" srcId="{3820715F-8C83-46E6-AC20-CFB1CE7A446B}" destId="{BC748179-2BE7-4F5B-BB4F-7732AA519EB4}" srcOrd="0" destOrd="0" presId="urn:microsoft.com/office/officeart/2005/8/layout/orgChart1"/>
    <dgm:cxn modelId="{0A924310-B021-4492-B4BC-2249BCD35FC4}" type="presParOf" srcId="{3820715F-8C83-46E6-AC20-CFB1CE7A446B}" destId="{205A1FC5-640D-4C91-83E8-9C2B307EBDF4}" srcOrd="1" destOrd="0" presId="urn:microsoft.com/office/officeart/2005/8/layout/orgChart1"/>
    <dgm:cxn modelId="{75675446-EEB6-4E21-BBA9-8A0866485339}" type="presParOf" srcId="{DA24063C-095E-4FF9-B77F-7C00609C5800}" destId="{3D76786C-D345-4D67-92EC-BE3E21528426}" srcOrd="1" destOrd="0" presId="urn:microsoft.com/office/officeart/2005/8/layout/orgChart1"/>
    <dgm:cxn modelId="{26BD1673-2CBD-4568-826B-24AB016C07C8}" type="presParOf" srcId="{DA24063C-095E-4FF9-B77F-7C00609C5800}" destId="{F3BF45D8-06A5-4E3F-BAF6-D3CFCE07187F}" srcOrd="2" destOrd="0" presId="urn:microsoft.com/office/officeart/2005/8/layout/orgChart1"/>
    <dgm:cxn modelId="{30B9FE52-01DF-4687-9425-7AE57E68FB88}" type="presParOf" srcId="{28A96FFA-1B9A-46AC-B2F8-C2F227405272}" destId="{5745357E-45AB-4149-869E-A000506D6517}" srcOrd="4" destOrd="0" presId="urn:microsoft.com/office/officeart/2005/8/layout/orgChart1"/>
    <dgm:cxn modelId="{B88A052F-ED74-46B5-AE4C-73A886CF9210}" type="presParOf" srcId="{28A96FFA-1B9A-46AC-B2F8-C2F227405272}" destId="{5FB6CAD4-5FF7-4E85-8540-B22B500931F3}" srcOrd="5" destOrd="0" presId="urn:microsoft.com/office/officeart/2005/8/layout/orgChart1"/>
    <dgm:cxn modelId="{C7985BC4-D136-4610-9B4F-AA1DD13739FD}" type="presParOf" srcId="{5FB6CAD4-5FF7-4E85-8540-B22B500931F3}" destId="{44400B8B-EE1F-4C3F-A821-3E065140E607}" srcOrd="0" destOrd="0" presId="urn:microsoft.com/office/officeart/2005/8/layout/orgChart1"/>
    <dgm:cxn modelId="{1E7FB05E-5253-40D4-B4EA-CF57A2A2D0DB}" type="presParOf" srcId="{44400B8B-EE1F-4C3F-A821-3E065140E607}" destId="{9334FD85-6497-4930-B153-1E9758FF81DE}" srcOrd="0" destOrd="0" presId="urn:microsoft.com/office/officeart/2005/8/layout/orgChart1"/>
    <dgm:cxn modelId="{512BD158-AF0F-406F-845D-7CD5AB6AB6A8}" type="presParOf" srcId="{44400B8B-EE1F-4C3F-A821-3E065140E607}" destId="{86EF297F-3205-49CE-81D0-E2DCC4332BA4}" srcOrd="1" destOrd="0" presId="urn:microsoft.com/office/officeart/2005/8/layout/orgChart1"/>
    <dgm:cxn modelId="{7D9DE9D6-3AE1-4DA9-87AB-D85CF2AA81FC}" type="presParOf" srcId="{5FB6CAD4-5FF7-4E85-8540-B22B500931F3}" destId="{63371FDF-5AC6-43C6-83F3-872274A38FFB}" srcOrd="1" destOrd="0" presId="urn:microsoft.com/office/officeart/2005/8/layout/orgChart1"/>
    <dgm:cxn modelId="{042EB2FB-522A-4E09-BB5A-26C7EEE5F25B}" type="presParOf" srcId="{5FB6CAD4-5FF7-4E85-8540-B22B500931F3}" destId="{02C73F31-4EE7-40DE-90DC-ED61889D298F}" srcOrd="2" destOrd="0" presId="urn:microsoft.com/office/officeart/2005/8/layout/orgChart1"/>
    <dgm:cxn modelId="{E9F68A22-3FBD-4ED0-A654-64168707B8DE}" type="presParOf" srcId="{28A96FFA-1B9A-46AC-B2F8-C2F227405272}" destId="{AFF88395-04E0-4BCB-A64E-511F4552ED5F}" srcOrd="6" destOrd="0" presId="urn:microsoft.com/office/officeart/2005/8/layout/orgChart1"/>
    <dgm:cxn modelId="{BBEC638E-A854-4639-ABA3-3EFE23CB425A}" type="presParOf" srcId="{28A96FFA-1B9A-46AC-B2F8-C2F227405272}" destId="{200733FA-4D6D-4CF3-8587-CF73983BE0CD}" srcOrd="7" destOrd="0" presId="urn:microsoft.com/office/officeart/2005/8/layout/orgChart1"/>
    <dgm:cxn modelId="{C71B122E-C5B0-40D5-A937-67EB710A7496}" type="presParOf" srcId="{200733FA-4D6D-4CF3-8587-CF73983BE0CD}" destId="{7994DED8-9DBC-474A-86E1-CA72C3A2C84F}" srcOrd="0" destOrd="0" presId="urn:microsoft.com/office/officeart/2005/8/layout/orgChart1"/>
    <dgm:cxn modelId="{BBD9F426-57B3-4CCF-8229-50FD8AAA7BC8}" type="presParOf" srcId="{7994DED8-9DBC-474A-86E1-CA72C3A2C84F}" destId="{676012BD-3931-4198-897B-6D91BD3B6B71}" srcOrd="0" destOrd="0" presId="urn:microsoft.com/office/officeart/2005/8/layout/orgChart1"/>
    <dgm:cxn modelId="{2CDA7965-EE75-4F68-A88E-DB72F2102903}" type="presParOf" srcId="{7994DED8-9DBC-474A-86E1-CA72C3A2C84F}" destId="{9F78013F-B55D-4121-AE2C-FF780E85FB2D}" srcOrd="1" destOrd="0" presId="urn:microsoft.com/office/officeart/2005/8/layout/orgChart1"/>
    <dgm:cxn modelId="{33F68D45-D017-437B-8EEF-80EA1D2A96D8}" type="presParOf" srcId="{200733FA-4D6D-4CF3-8587-CF73983BE0CD}" destId="{702B90CE-F633-47CD-940C-C324819FE687}" srcOrd="1" destOrd="0" presId="urn:microsoft.com/office/officeart/2005/8/layout/orgChart1"/>
    <dgm:cxn modelId="{B94F3426-8B2B-477F-8DFE-4C784879B70F}" type="presParOf" srcId="{200733FA-4D6D-4CF3-8587-CF73983BE0CD}" destId="{44468547-AB3D-4D01-ACEF-FB7DC77A6BFA}" srcOrd="2" destOrd="0" presId="urn:microsoft.com/office/officeart/2005/8/layout/orgChart1"/>
    <dgm:cxn modelId="{15ED26C1-4E32-4FB4-88DD-3C5D0B187E4A}" type="presParOf" srcId="{157B73CD-1E78-4BC9-B2B9-0505879CB8EB}" destId="{AF288BB3-5A09-4151-9E11-0BFEBF50F524}" srcOrd="2" destOrd="0" presId="urn:microsoft.com/office/officeart/2005/8/layout/orgChart1"/>
    <dgm:cxn modelId="{6428E88C-D9AE-4769-8452-DA6C131E9772}" type="presParOf" srcId="{88732167-3651-4A44-8CDD-75B08EB7EFC6}" destId="{7E5BC32E-1C90-436B-A84B-6FE7F6A0D448}" srcOrd="2" destOrd="0" presId="urn:microsoft.com/office/officeart/2005/8/layout/orgChart1"/>
    <dgm:cxn modelId="{B5CA113D-A028-4B81-83A2-9B62ED7E3ED4}" type="presParOf" srcId="{370B5540-D15C-4138-A5F7-0428F2BAF7FD}" destId="{18139062-DFCA-4342-AB23-A89B4ACC5CB0}" srcOrd="2" destOrd="0" presId="urn:microsoft.com/office/officeart/2005/8/layout/orgChart1"/>
    <dgm:cxn modelId="{F9C90CC0-9EFF-4A4B-A4FE-27378DE814D6}" type="presParOf" srcId="{0B3F9663-EF2A-4F55-9F43-3F7BA8076C5A}" destId="{1E47E96F-C52F-4E3F-BB97-70A00ADDAA14}" srcOrd="2" destOrd="0" presId="urn:microsoft.com/office/officeart/2005/8/layout/orgChart1"/>
    <dgm:cxn modelId="{3E05A9E7-8AD1-46DA-944D-77185A5FCA50}" type="presParOf" srcId="{F68F317D-FA17-4735-86D7-724C2841EFE7}" destId="{86FA643A-B9DF-4010-87F5-7062BE2C3F79}" srcOrd="1" destOrd="0" presId="urn:microsoft.com/office/officeart/2005/8/layout/orgChart1"/>
    <dgm:cxn modelId="{A0DB1801-28CA-41AA-9027-87B8095CCBA4}" type="presParOf" srcId="{86FA643A-B9DF-4010-87F5-7062BE2C3F79}" destId="{F21B3E5D-3116-4C4D-8EDD-0149D45BF3FD}" srcOrd="0" destOrd="0" presId="urn:microsoft.com/office/officeart/2005/8/layout/orgChart1"/>
    <dgm:cxn modelId="{7BA18230-2953-457A-A788-78D1424E203D}" type="presParOf" srcId="{F21B3E5D-3116-4C4D-8EDD-0149D45BF3FD}" destId="{61267364-71BC-44F4-B4B6-E222C318C570}" srcOrd="0" destOrd="0" presId="urn:microsoft.com/office/officeart/2005/8/layout/orgChart1"/>
    <dgm:cxn modelId="{F08C5375-A021-4186-844A-D7DA20D74195}" type="presParOf" srcId="{F21B3E5D-3116-4C4D-8EDD-0149D45BF3FD}" destId="{91E8C45B-1B8B-414E-BF0B-1C5A7BBBBF27}" srcOrd="1" destOrd="0" presId="urn:microsoft.com/office/officeart/2005/8/layout/orgChart1"/>
    <dgm:cxn modelId="{B44E3D43-5CE5-4B22-BBC7-F4312601A734}" type="presParOf" srcId="{86FA643A-B9DF-4010-87F5-7062BE2C3F79}" destId="{86288A86-FD79-42B0-9317-3D377A382BF9}" srcOrd="1" destOrd="0" presId="urn:microsoft.com/office/officeart/2005/8/layout/orgChart1"/>
    <dgm:cxn modelId="{09B6565D-30F9-4D77-8A41-8D8B5C4C2A12}" type="presParOf" srcId="{86FA643A-B9DF-4010-87F5-7062BE2C3F79}" destId="{F6219207-C85B-4A94-80E1-12236987FFD0}" srcOrd="2" destOrd="0" presId="urn:microsoft.com/office/officeart/2005/8/layout/orgChart1"/>
    <dgm:cxn modelId="{D463FB8F-DE0A-4C1B-9C18-DE23B0CFF6D3}" type="presParOf" srcId="{F68F317D-FA17-4735-86D7-724C2841EFE7}" destId="{8C493914-B006-4658-BFBF-20D300F62429}" srcOrd="2" destOrd="0" presId="urn:microsoft.com/office/officeart/2005/8/layout/orgChart1"/>
    <dgm:cxn modelId="{1A3869CB-5AB9-4FBF-BECD-BD126EE1CF78}" type="presParOf" srcId="{8C493914-B006-4658-BFBF-20D300F62429}" destId="{21E954B3-3387-489E-82E5-6AA2F389FD79}" srcOrd="0" destOrd="0" presId="urn:microsoft.com/office/officeart/2005/8/layout/orgChart1"/>
    <dgm:cxn modelId="{0656CD7D-106B-4201-8D68-F7CB45A62CE0}" type="presParOf" srcId="{21E954B3-3387-489E-82E5-6AA2F389FD79}" destId="{D8F72C3A-CE18-4A90-BB96-F8B0D7BBB3E3}" srcOrd="0" destOrd="0" presId="urn:microsoft.com/office/officeart/2005/8/layout/orgChart1"/>
    <dgm:cxn modelId="{08F04A53-A522-42D0-B6C2-7D34D2AD44AA}" type="presParOf" srcId="{21E954B3-3387-489E-82E5-6AA2F389FD79}" destId="{F87CBDC0-A67A-4FBC-A1AB-2359E9A6AA64}" srcOrd="1" destOrd="0" presId="urn:microsoft.com/office/officeart/2005/8/layout/orgChart1"/>
    <dgm:cxn modelId="{FC793056-F65C-4D81-9309-7DCD7334EE09}" type="presParOf" srcId="{8C493914-B006-4658-BFBF-20D300F62429}" destId="{CE337DBD-F27F-4D65-AD75-2BD9AE846380}" srcOrd="1" destOrd="0" presId="urn:microsoft.com/office/officeart/2005/8/layout/orgChart1"/>
    <dgm:cxn modelId="{135034A9-8204-4D45-BDCE-0FD1B664B687}" type="presParOf" srcId="{8C493914-B006-4658-BFBF-20D300F62429}" destId="{D117900C-8DB5-430F-B067-130F98C8321E}" srcOrd="2" destOrd="0" presId="urn:microsoft.com/office/officeart/2005/8/layout/orgChart1"/>
    <dgm:cxn modelId="{09448FAF-C522-4F44-9BD2-0D4BD0C41CB1}" type="presParOf" srcId="{F68F317D-FA17-4735-86D7-724C2841EFE7}" destId="{F2DE1418-5B4B-444F-B8BB-B6088C439A24}" srcOrd="3" destOrd="0" presId="urn:microsoft.com/office/officeart/2005/8/layout/orgChart1"/>
    <dgm:cxn modelId="{07350205-B8ED-4C29-93F6-38AF9D13EC67}" type="presParOf" srcId="{F2DE1418-5B4B-444F-B8BB-B6088C439A24}" destId="{6B3C1DB1-270A-401C-95C1-D566839E6185}" srcOrd="0" destOrd="0" presId="urn:microsoft.com/office/officeart/2005/8/layout/orgChart1"/>
    <dgm:cxn modelId="{4633A9E0-B8C6-467E-9C84-359085D6012C}" type="presParOf" srcId="{6B3C1DB1-270A-401C-95C1-D566839E6185}" destId="{C246B776-5035-45C1-85F1-DC9DAA4E830B}" srcOrd="0" destOrd="0" presId="urn:microsoft.com/office/officeart/2005/8/layout/orgChart1"/>
    <dgm:cxn modelId="{25FCB91A-7A54-4A5C-B6B9-D613730DB039}" type="presParOf" srcId="{6B3C1DB1-270A-401C-95C1-D566839E6185}" destId="{405E7D87-61EF-4C18-B403-621A4B36C1D6}" srcOrd="1" destOrd="0" presId="urn:microsoft.com/office/officeart/2005/8/layout/orgChart1"/>
    <dgm:cxn modelId="{1FFABF8B-AD53-4504-B25C-C61F9E5D1297}" type="presParOf" srcId="{F2DE1418-5B4B-444F-B8BB-B6088C439A24}" destId="{8F5FA680-B777-47DF-B639-0AD0FB7E5662}" srcOrd="1" destOrd="0" presId="urn:microsoft.com/office/officeart/2005/8/layout/orgChart1"/>
    <dgm:cxn modelId="{FBD67A22-8367-4449-8104-36FB7E5C609B}" type="presParOf" srcId="{F2DE1418-5B4B-444F-B8BB-B6088C439A24}" destId="{51BDB679-FCB9-4914-A17E-8E732BEFF181}" srcOrd="2" destOrd="0" presId="urn:microsoft.com/office/officeart/2005/8/layout/orgChart1"/>
    <dgm:cxn modelId="{111F03EF-31D4-4FA5-BF57-774EA58590E9}" type="presParOf" srcId="{F68F317D-FA17-4735-86D7-724C2841EFE7}" destId="{709F2D9D-0CC5-44DF-AA68-EFC60DFE2968}" srcOrd="4" destOrd="0" presId="urn:microsoft.com/office/officeart/2005/8/layout/orgChart1"/>
    <dgm:cxn modelId="{E9E6001A-386F-4A6C-A4FE-0BB9234EB03D}" type="presParOf" srcId="{709F2D9D-0CC5-44DF-AA68-EFC60DFE2968}" destId="{3D44A774-D18E-4194-A003-7B655BDCB109}" srcOrd="0" destOrd="0" presId="urn:microsoft.com/office/officeart/2005/8/layout/orgChart1"/>
    <dgm:cxn modelId="{FBF6916A-3085-486F-AC37-D2E47574D6FC}" type="presParOf" srcId="{3D44A774-D18E-4194-A003-7B655BDCB109}" destId="{DB1FCB3B-707E-4794-BA36-60B04D1E678A}" srcOrd="0" destOrd="0" presId="urn:microsoft.com/office/officeart/2005/8/layout/orgChart1"/>
    <dgm:cxn modelId="{3F7DCBE8-2785-4CAE-8F49-E99355F497AC}" type="presParOf" srcId="{3D44A774-D18E-4194-A003-7B655BDCB109}" destId="{B7684874-6685-40CF-9B20-0D85234C665D}" srcOrd="1" destOrd="0" presId="urn:microsoft.com/office/officeart/2005/8/layout/orgChart1"/>
    <dgm:cxn modelId="{7D67B306-DC34-42D8-9336-59737C9A0C19}" type="presParOf" srcId="{709F2D9D-0CC5-44DF-AA68-EFC60DFE2968}" destId="{513187FD-C152-4743-878B-778175FDFCB5}" srcOrd="1" destOrd="0" presId="urn:microsoft.com/office/officeart/2005/8/layout/orgChart1"/>
    <dgm:cxn modelId="{750CB854-A127-4D8D-8BB2-7147E76AEC07}" type="presParOf" srcId="{709F2D9D-0CC5-44DF-AA68-EFC60DFE2968}" destId="{F623E2B9-62EB-4B00-95EF-493BA769742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FF88395-04E0-4BCB-A64E-511F4552ED5F}">
      <dsp:nvSpPr>
        <dsp:cNvPr id="0" name=""/>
        <dsp:cNvSpPr/>
      </dsp:nvSpPr>
      <dsp:spPr>
        <a:xfrm>
          <a:off x="6329776" y="4801454"/>
          <a:ext cx="1970705" cy="12157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9099"/>
              </a:lnTo>
              <a:lnTo>
                <a:pt x="1970705" y="69099"/>
              </a:lnTo>
              <a:lnTo>
                <a:pt x="1970705" y="121571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745357E-45AB-4149-869E-A000506D6517}">
      <dsp:nvSpPr>
        <dsp:cNvPr id="0" name=""/>
        <dsp:cNvSpPr/>
      </dsp:nvSpPr>
      <dsp:spPr>
        <a:xfrm>
          <a:off x="6329776" y="4801454"/>
          <a:ext cx="242563" cy="12157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9099"/>
              </a:lnTo>
              <a:lnTo>
                <a:pt x="242563" y="69099"/>
              </a:lnTo>
              <a:lnTo>
                <a:pt x="242563" y="121571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8CAA94-F952-4CA1-A1CC-104995688471}">
      <dsp:nvSpPr>
        <dsp:cNvPr id="0" name=""/>
        <dsp:cNvSpPr/>
      </dsp:nvSpPr>
      <dsp:spPr>
        <a:xfrm>
          <a:off x="4892276" y="4801454"/>
          <a:ext cx="1437499" cy="121571"/>
        </a:xfrm>
        <a:custGeom>
          <a:avLst/>
          <a:gdLst/>
          <a:ahLst/>
          <a:cxnLst/>
          <a:rect l="0" t="0" r="0" b="0"/>
          <a:pathLst>
            <a:path>
              <a:moveTo>
                <a:pt x="1437499" y="0"/>
              </a:moveTo>
              <a:lnTo>
                <a:pt x="1437499" y="69099"/>
              </a:lnTo>
              <a:lnTo>
                <a:pt x="0" y="69099"/>
              </a:lnTo>
              <a:lnTo>
                <a:pt x="0" y="121571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3053AD-F544-4181-A808-7E2D3E31CA34}">
      <dsp:nvSpPr>
        <dsp:cNvPr id="0" name=""/>
        <dsp:cNvSpPr/>
      </dsp:nvSpPr>
      <dsp:spPr>
        <a:xfrm>
          <a:off x="3708908" y="4801454"/>
          <a:ext cx="2620867" cy="121571"/>
        </a:xfrm>
        <a:custGeom>
          <a:avLst/>
          <a:gdLst/>
          <a:ahLst/>
          <a:cxnLst/>
          <a:rect l="0" t="0" r="0" b="0"/>
          <a:pathLst>
            <a:path>
              <a:moveTo>
                <a:pt x="2620867" y="0"/>
              </a:moveTo>
              <a:lnTo>
                <a:pt x="2620867" y="69099"/>
              </a:lnTo>
              <a:lnTo>
                <a:pt x="0" y="69099"/>
              </a:lnTo>
              <a:lnTo>
                <a:pt x="0" y="121571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F03DB7-1B01-46B8-BB22-69C2409A20D2}">
      <dsp:nvSpPr>
        <dsp:cNvPr id="0" name=""/>
        <dsp:cNvSpPr/>
      </dsp:nvSpPr>
      <dsp:spPr>
        <a:xfrm>
          <a:off x="5446370" y="1380763"/>
          <a:ext cx="219348" cy="32878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87879"/>
              </a:lnTo>
              <a:lnTo>
                <a:pt x="219348" y="3287879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0077E36-1A33-456C-9DE3-5FF3D4B198EC}">
      <dsp:nvSpPr>
        <dsp:cNvPr id="0" name=""/>
        <dsp:cNvSpPr/>
      </dsp:nvSpPr>
      <dsp:spPr>
        <a:xfrm>
          <a:off x="5446370" y="1380763"/>
          <a:ext cx="113054" cy="25471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47138"/>
              </a:lnTo>
              <a:lnTo>
                <a:pt x="113054" y="2547138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564D5FC-B9C0-4E1A-9F88-0119BC8AFA4D}">
      <dsp:nvSpPr>
        <dsp:cNvPr id="0" name=""/>
        <dsp:cNvSpPr/>
      </dsp:nvSpPr>
      <dsp:spPr>
        <a:xfrm>
          <a:off x="5446370" y="1380763"/>
          <a:ext cx="104453" cy="214142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41421"/>
              </a:lnTo>
              <a:lnTo>
                <a:pt x="104453" y="2141421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9A469B-A60E-4218-B145-EF751D946614}">
      <dsp:nvSpPr>
        <dsp:cNvPr id="0" name=""/>
        <dsp:cNvSpPr/>
      </dsp:nvSpPr>
      <dsp:spPr>
        <a:xfrm>
          <a:off x="5446370" y="1380763"/>
          <a:ext cx="102145" cy="173692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36926"/>
              </a:lnTo>
              <a:lnTo>
                <a:pt x="102145" y="1736926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CA90601-5100-4976-A3D3-6FBEC67714C0}">
      <dsp:nvSpPr>
        <dsp:cNvPr id="0" name=""/>
        <dsp:cNvSpPr/>
      </dsp:nvSpPr>
      <dsp:spPr>
        <a:xfrm>
          <a:off x="5400650" y="1380763"/>
          <a:ext cx="91440" cy="132977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29774"/>
              </a:lnTo>
              <a:lnTo>
                <a:pt x="129530" y="1329774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E627139-4E2A-4D32-A9F7-41B52421641B}">
      <dsp:nvSpPr>
        <dsp:cNvPr id="0" name=""/>
        <dsp:cNvSpPr/>
      </dsp:nvSpPr>
      <dsp:spPr>
        <a:xfrm>
          <a:off x="5400650" y="1380763"/>
          <a:ext cx="91440" cy="92837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28377"/>
              </a:lnTo>
              <a:lnTo>
                <a:pt x="133213" y="928377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A6670A-E392-454F-A2D8-27B018693B14}">
      <dsp:nvSpPr>
        <dsp:cNvPr id="0" name=""/>
        <dsp:cNvSpPr/>
      </dsp:nvSpPr>
      <dsp:spPr>
        <a:xfrm>
          <a:off x="5400650" y="1380763"/>
          <a:ext cx="91440" cy="52094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20948"/>
              </a:lnTo>
              <a:lnTo>
                <a:pt x="130014" y="520948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4210205-73ED-41AB-8E7C-778DD44849A5}">
      <dsp:nvSpPr>
        <dsp:cNvPr id="0" name=""/>
        <dsp:cNvSpPr/>
      </dsp:nvSpPr>
      <dsp:spPr>
        <a:xfrm>
          <a:off x="5014353" y="974324"/>
          <a:ext cx="997417" cy="965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073"/>
              </a:lnTo>
              <a:lnTo>
                <a:pt x="997417" y="44073"/>
              </a:lnTo>
              <a:lnTo>
                <a:pt x="997417" y="96545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205315C-E9E9-4D32-BFEA-6CA5B4BD2EFD}">
      <dsp:nvSpPr>
        <dsp:cNvPr id="0" name=""/>
        <dsp:cNvSpPr/>
      </dsp:nvSpPr>
      <dsp:spPr>
        <a:xfrm>
          <a:off x="1816944" y="1382640"/>
          <a:ext cx="151188" cy="27727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72724"/>
              </a:lnTo>
              <a:lnTo>
                <a:pt x="151188" y="2772724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5C13A6-4F32-4AC0-B977-9821B9698BC5}">
      <dsp:nvSpPr>
        <dsp:cNvPr id="0" name=""/>
        <dsp:cNvSpPr/>
      </dsp:nvSpPr>
      <dsp:spPr>
        <a:xfrm>
          <a:off x="1816944" y="1382640"/>
          <a:ext cx="159884" cy="20607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60792"/>
              </a:lnTo>
              <a:lnTo>
                <a:pt x="159884" y="2060792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7AB8DD3-E923-4074-853D-CE0EA8FC9326}">
      <dsp:nvSpPr>
        <dsp:cNvPr id="0" name=""/>
        <dsp:cNvSpPr/>
      </dsp:nvSpPr>
      <dsp:spPr>
        <a:xfrm>
          <a:off x="1816944" y="1382640"/>
          <a:ext cx="139745" cy="13561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56170"/>
              </a:lnTo>
              <a:lnTo>
                <a:pt x="139745" y="1356170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7C2671-92A5-4D4E-982B-556EC61DFC73}">
      <dsp:nvSpPr>
        <dsp:cNvPr id="0" name=""/>
        <dsp:cNvSpPr/>
      </dsp:nvSpPr>
      <dsp:spPr>
        <a:xfrm>
          <a:off x="1816944" y="1382640"/>
          <a:ext cx="119681" cy="6537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3707"/>
              </a:lnTo>
              <a:lnTo>
                <a:pt x="119681" y="653707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E43F1E5-2112-44F6-B978-949B8691B497}">
      <dsp:nvSpPr>
        <dsp:cNvPr id="0" name=""/>
        <dsp:cNvSpPr/>
      </dsp:nvSpPr>
      <dsp:spPr>
        <a:xfrm>
          <a:off x="2382173" y="974324"/>
          <a:ext cx="2632180" cy="97262"/>
        </a:xfrm>
        <a:custGeom>
          <a:avLst/>
          <a:gdLst/>
          <a:ahLst/>
          <a:cxnLst/>
          <a:rect l="0" t="0" r="0" b="0"/>
          <a:pathLst>
            <a:path>
              <a:moveTo>
                <a:pt x="2632180" y="0"/>
              </a:moveTo>
              <a:lnTo>
                <a:pt x="2632180" y="44790"/>
              </a:lnTo>
              <a:lnTo>
                <a:pt x="0" y="44790"/>
              </a:lnTo>
              <a:lnTo>
                <a:pt x="0" y="97262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D846D2-39BE-493F-A1B9-FFDBB91008BA}">
      <dsp:nvSpPr>
        <dsp:cNvPr id="0" name=""/>
        <dsp:cNvSpPr/>
      </dsp:nvSpPr>
      <dsp:spPr>
        <a:xfrm>
          <a:off x="3585839" y="462444"/>
          <a:ext cx="1428514" cy="919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9461"/>
              </a:lnTo>
              <a:lnTo>
                <a:pt x="1428514" y="39461"/>
              </a:lnTo>
              <a:lnTo>
                <a:pt x="1428514" y="91932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A6BDFD-2F82-4901-87AD-5078472FD64C}">
      <dsp:nvSpPr>
        <dsp:cNvPr id="0" name=""/>
        <dsp:cNvSpPr/>
      </dsp:nvSpPr>
      <dsp:spPr>
        <a:xfrm>
          <a:off x="179991" y="979486"/>
          <a:ext cx="167161" cy="26641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64197"/>
              </a:lnTo>
              <a:lnTo>
                <a:pt x="167161" y="2664197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814DA3-0C39-4CD7-827E-5A5B9AC08FBC}">
      <dsp:nvSpPr>
        <dsp:cNvPr id="0" name=""/>
        <dsp:cNvSpPr/>
      </dsp:nvSpPr>
      <dsp:spPr>
        <a:xfrm>
          <a:off x="179991" y="979486"/>
          <a:ext cx="180648" cy="12338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3856"/>
              </a:lnTo>
              <a:lnTo>
                <a:pt x="180648" y="1233856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BE55F7A-B55C-49D7-BDD0-38AC8AEBE368}">
      <dsp:nvSpPr>
        <dsp:cNvPr id="0" name=""/>
        <dsp:cNvSpPr/>
      </dsp:nvSpPr>
      <dsp:spPr>
        <a:xfrm>
          <a:off x="604313" y="462444"/>
          <a:ext cx="2981526" cy="95925"/>
        </a:xfrm>
        <a:custGeom>
          <a:avLst/>
          <a:gdLst/>
          <a:ahLst/>
          <a:cxnLst/>
          <a:rect l="0" t="0" r="0" b="0"/>
          <a:pathLst>
            <a:path>
              <a:moveTo>
                <a:pt x="2981526" y="0"/>
              </a:moveTo>
              <a:lnTo>
                <a:pt x="2981526" y="43453"/>
              </a:lnTo>
              <a:lnTo>
                <a:pt x="0" y="43453"/>
              </a:lnTo>
              <a:lnTo>
                <a:pt x="0" y="95925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BD47F69-B92A-4ACC-B738-0F8B28C776F7}">
      <dsp:nvSpPr>
        <dsp:cNvPr id="0" name=""/>
        <dsp:cNvSpPr/>
      </dsp:nvSpPr>
      <dsp:spPr>
        <a:xfrm>
          <a:off x="2559439" y="203347"/>
          <a:ext cx="2052800" cy="259096"/>
        </a:xfrm>
        <a:prstGeom prst="rect">
          <a:avLst/>
        </a:prstGeom>
        <a:solidFill>
          <a:schemeClr val="accent6"/>
        </a:solidFill>
        <a:ln w="19050" cap="flat" cmpd="sng" algn="ctr">
          <a:solidFill>
            <a:schemeClr val="accent6">
              <a:hueOff val="0"/>
              <a:satOff val="0"/>
              <a:lum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otal study participants</a:t>
          </a:r>
        </a:p>
      </dsp:txBody>
      <dsp:txXfrm>
        <a:off x="2559439" y="203347"/>
        <a:ext cx="2052800" cy="259096"/>
      </dsp:txXfrm>
    </dsp:sp>
    <dsp:sp modelId="{24AA2E8F-62C8-4A1B-AB30-5A9E931BA319}">
      <dsp:nvSpPr>
        <dsp:cNvPr id="0" name=""/>
        <dsp:cNvSpPr/>
      </dsp:nvSpPr>
      <dsp:spPr>
        <a:xfrm>
          <a:off x="73911" y="558369"/>
          <a:ext cx="1060804" cy="421116"/>
        </a:xfrm>
        <a:prstGeom prst="rect">
          <a:avLst/>
        </a:prstGeom>
        <a:solidFill>
          <a:schemeClr val="accent6"/>
        </a:solidFill>
        <a:ln w="19050" cap="flat" cmpd="sng" algn="ctr">
          <a:noFill/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sing contraception</a:t>
          </a:r>
        </a:p>
      </dsp:txBody>
      <dsp:txXfrm>
        <a:off x="73911" y="558369"/>
        <a:ext cx="1060804" cy="421116"/>
      </dsp:txXfrm>
    </dsp:sp>
    <dsp:sp modelId="{343F25C5-5A29-4865-8BAA-F3EEFDED8B8C}">
      <dsp:nvSpPr>
        <dsp:cNvPr id="0" name=""/>
        <dsp:cNvSpPr/>
      </dsp:nvSpPr>
      <dsp:spPr>
        <a:xfrm>
          <a:off x="360640" y="1445608"/>
          <a:ext cx="809585" cy="1535469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9050" cap="flat" cmpd="sng" algn="ctr">
          <a:noFill/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s no more children; sterilized; or said "can't get pregnant on wantedness of future children =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 cap="all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sing to limit</a:t>
          </a:r>
        </a:p>
      </dsp:txBody>
      <dsp:txXfrm>
        <a:off x="360640" y="1445608"/>
        <a:ext cx="809585" cy="1535469"/>
      </dsp:txXfrm>
    </dsp:sp>
    <dsp:sp modelId="{0B55FA2F-A35E-409D-9EF8-F445CF868304}">
      <dsp:nvSpPr>
        <dsp:cNvPr id="0" name=""/>
        <dsp:cNvSpPr/>
      </dsp:nvSpPr>
      <dsp:spPr>
        <a:xfrm>
          <a:off x="347153" y="3154353"/>
          <a:ext cx="813283" cy="978661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9050" cap="flat" cmpd="sng" algn="ctr">
          <a:noFill/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ll others using contraception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=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 cap="all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sing to space</a:t>
          </a:r>
        </a:p>
      </dsp:txBody>
      <dsp:txXfrm>
        <a:off x="347153" y="3154353"/>
        <a:ext cx="813283" cy="978661"/>
      </dsp:txXfrm>
    </dsp:sp>
    <dsp:sp modelId="{AA3B0E41-1F5C-4B65-BC5D-60816E5ED279}">
      <dsp:nvSpPr>
        <dsp:cNvPr id="0" name=""/>
        <dsp:cNvSpPr/>
      </dsp:nvSpPr>
      <dsp:spPr>
        <a:xfrm>
          <a:off x="4483007" y="554377"/>
          <a:ext cx="1062693" cy="419947"/>
        </a:xfrm>
        <a:prstGeom prst="rect">
          <a:avLst/>
        </a:prstGeom>
        <a:solidFill>
          <a:schemeClr val="accent6"/>
        </a:solidFill>
        <a:ln w="19050" cap="flat" cmpd="sng" algn="ctr">
          <a:noFill/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t using contraception</a:t>
          </a:r>
        </a:p>
      </dsp:txBody>
      <dsp:txXfrm>
        <a:off x="4483007" y="554377"/>
        <a:ext cx="1062693" cy="419947"/>
      </dsp:txXfrm>
    </dsp:sp>
    <dsp:sp modelId="{67225097-E94F-464C-BC63-F3AEB942B0B4}">
      <dsp:nvSpPr>
        <dsp:cNvPr id="0" name=""/>
        <dsp:cNvSpPr/>
      </dsp:nvSpPr>
      <dsp:spPr>
        <a:xfrm>
          <a:off x="1675637" y="1071586"/>
          <a:ext cx="1413073" cy="311053"/>
        </a:xfrm>
        <a:prstGeom prst="rect">
          <a:avLst/>
        </a:prstGeom>
        <a:solidFill>
          <a:schemeClr val="accent6"/>
        </a:solidFill>
        <a:ln w="19050" cap="flat" cmpd="sng" algn="ctr">
          <a:noFill/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regnant or postpartum amenorrheic </a:t>
          </a:r>
        </a:p>
      </dsp:txBody>
      <dsp:txXfrm>
        <a:off x="1675637" y="1071586"/>
        <a:ext cx="1413073" cy="311053"/>
      </dsp:txXfrm>
    </dsp:sp>
    <dsp:sp modelId="{37D6D6CE-BF59-4F6C-B356-39E7ACCF4007}">
      <dsp:nvSpPr>
        <dsp:cNvPr id="0" name=""/>
        <dsp:cNvSpPr/>
      </dsp:nvSpPr>
      <dsp:spPr>
        <a:xfrm>
          <a:off x="1936625" y="1698923"/>
          <a:ext cx="1618486" cy="674848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Did not want  current pregnancy/ last birth at all =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NMET NEED FOR LIMITING</a:t>
          </a:r>
        </a:p>
      </dsp:txBody>
      <dsp:txXfrm>
        <a:off x="1936625" y="1698923"/>
        <a:ext cx="1618486" cy="674848"/>
      </dsp:txXfrm>
    </dsp:sp>
    <dsp:sp modelId="{12A100CE-FAF4-410E-86D1-259B2BC5B2D9}">
      <dsp:nvSpPr>
        <dsp:cNvPr id="0" name=""/>
        <dsp:cNvSpPr/>
      </dsp:nvSpPr>
      <dsp:spPr>
        <a:xfrm>
          <a:off x="1956689" y="2401359"/>
          <a:ext cx="1617727" cy="674901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ed current pregnancy/last birth later = 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NMET NEED FOR SPACING</a:t>
          </a:r>
        </a:p>
      </dsp:txBody>
      <dsp:txXfrm>
        <a:off x="1956689" y="2401359"/>
        <a:ext cx="1617727" cy="674901"/>
      </dsp:txXfrm>
    </dsp:sp>
    <dsp:sp modelId="{188A6497-D765-4B2B-AB50-7EA5632EE738}">
      <dsp:nvSpPr>
        <dsp:cNvPr id="0" name=""/>
        <dsp:cNvSpPr/>
      </dsp:nvSpPr>
      <dsp:spPr>
        <a:xfrm>
          <a:off x="1976828" y="3104812"/>
          <a:ext cx="1617727" cy="677239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ed current pregnancy/last birth at that time = 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 UNMET NEED</a:t>
          </a:r>
        </a:p>
      </dsp:txBody>
      <dsp:txXfrm>
        <a:off x="1976828" y="3104812"/>
        <a:ext cx="1617727" cy="677239"/>
      </dsp:txXfrm>
    </dsp:sp>
    <dsp:sp modelId="{F4E91100-4256-426D-B957-F0666F1F0951}">
      <dsp:nvSpPr>
        <dsp:cNvPr id="0" name=""/>
        <dsp:cNvSpPr/>
      </dsp:nvSpPr>
      <dsp:spPr>
        <a:xfrm>
          <a:off x="1968133" y="3816744"/>
          <a:ext cx="1617727" cy="677239"/>
        </a:xfrm>
        <a:prstGeom prst="rect">
          <a:avLst/>
        </a:prstGeom>
        <a:solidFill>
          <a:schemeClr val="accent1">
            <a:lumMod val="40000"/>
            <a:lumOff val="6000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   Wantedness of current pregnancy/ last birth missing = MISSING</a:t>
          </a:r>
        </a:p>
      </dsp:txBody>
      <dsp:txXfrm>
        <a:off x="1968133" y="3816744"/>
        <a:ext cx="1617727" cy="677239"/>
      </dsp:txXfrm>
    </dsp:sp>
    <dsp:sp modelId="{C97D220D-8105-49FB-8A60-C3A572CA0820}">
      <dsp:nvSpPr>
        <dsp:cNvPr id="0" name=""/>
        <dsp:cNvSpPr/>
      </dsp:nvSpPr>
      <dsp:spPr>
        <a:xfrm>
          <a:off x="5305019" y="1070869"/>
          <a:ext cx="1413502" cy="309894"/>
        </a:xfrm>
        <a:prstGeom prst="rect">
          <a:avLst/>
        </a:prstGeom>
        <a:solidFill>
          <a:schemeClr val="accent6"/>
        </a:solidFill>
        <a:ln w="19050" cap="flat" cmpd="sng" algn="ctr">
          <a:noFill/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t pregnant or postpartum amenorrheic</a:t>
          </a:r>
        </a:p>
      </dsp:txBody>
      <dsp:txXfrm>
        <a:off x="5305019" y="1070869"/>
        <a:ext cx="1413502" cy="309894"/>
      </dsp:txXfrm>
    </dsp:sp>
    <dsp:sp modelId="{2F04B808-4D90-4183-82FD-D9A2F3492E15}">
      <dsp:nvSpPr>
        <dsp:cNvPr id="0" name=""/>
        <dsp:cNvSpPr/>
      </dsp:nvSpPr>
      <dsp:spPr>
        <a:xfrm>
          <a:off x="5530664" y="1708423"/>
          <a:ext cx="3132699" cy="386577"/>
        </a:xfrm>
        <a:prstGeom prst="rect">
          <a:avLst/>
        </a:prstGeom>
        <a:solidFill>
          <a:srgbClr val="FFC000"/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arried 5+ yrs ago, had no children in past 5 yrs, and never used contraception = INFECUND</a:t>
          </a:r>
        </a:p>
      </dsp:txBody>
      <dsp:txXfrm>
        <a:off x="5530664" y="1708423"/>
        <a:ext cx="3132699" cy="386577"/>
      </dsp:txXfrm>
    </dsp:sp>
    <dsp:sp modelId="{C07AFB67-7E46-43CC-8BE6-528AA72C90E0}">
      <dsp:nvSpPr>
        <dsp:cNvPr id="0" name=""/>
        <dsp:cNvSpPr/>
      </dsp:nvSpPr>
      <dsp:spPr>
        <a:xfrm>
          <a:off x="5533863" y="2115852"/>
          <a:ext cx="3132699" cy="386577"/>
        </a:xfrm>
        <a:prstGeom prst="rect">
          <a:avLst/>
        </a:prstGeom>
        <a:solidFill>
          <a:srgbClr val="FFC000"/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aid “can’t get pregnant” on wantedness of future children = INFECUND</a:t>
          </a:r>
        </a:p>
      </dsp:txBody>
      <dsp:txXfrm>
        <a:off x="5533863" y="2115852"/>
        <a:ext cx="3132699" cy="386577"/>
      </dsp:txXfrm>
    </dsp:sp>
    <dsp:sp modelId="{242FC0EB-C9DD-4897-BC7D-498B6BB60796}">
      <dsp:nvSpPr>
        <dsp:cNvPr id="0" name=""/>
        <dsp:cNvSpPr/>
      </dsp:nvSpPr>
      <dsp:spPr>
        <a:xfrm>
          <a:off x="5530180" y="2517249"/>
          <a:ext cx="3132699" cy="386577"/>
        </a:xfrm>
        <a:prstGeom prst="rect">
          <a:avLst/>
        </a:prstGeom>
        <a:solidFill>
          <a:srgbClr val="FFC000"/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aid menopausal/hysterectomy” on reason not using contraception = INFECUND</a:t>
          </a:r>
        </a:p>
      </dsp:txBody>
      <dsp:txXfrm>
        <a:off x="5530180" y="2517249"/>
        <a:ext cx="3132699" cy="386577"/>
      </dsp:txXfrm>
    </dsp:sp>
    <dsp:sp modelId="{673A0867-3DA7-4F33-90CA-D5118A3157E0}">
      <dsp:nvSpPr>
        <dsp:cNvPr id="0" name=""/>
        <dsp:cNvSpPr/>
      </dsp:nvSpPr>
      <dsp:spPr>
        <a:xfrm>
          <a:off x="5548515" y="2924400"/>
          <a:ext cx="3132699" cy="386577"/>
        </a:xfrm>
        <a:prstGeom prst="rect">
          <a:avLst/>
        </a:prstGeom>
        <a:solidFill>
          <a:srgbClr val="FFC000"/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esponse to time since last period is ≥ 6 months and not postpartum  amenorrheic (0-59 months) = INFECUND</a:t>
          </a:r>
        </a:p>
      </dsp:txBody>
      <dsp:txXfrm>
        <a:off x="5548515" y="2924400"/>
        <a:ext cx="3132699" cy="386577"/>
      </dsp:txXfrm>
    </dsp:sp>
    <dsp:sp modelId="{F4FD686B-A4B2-4BC3-B442-B085ABC88B4D}">
      <dsp:nvSpPr>
        <dsp:cNvPr id="0" name=""/>
        <dsp:cNvSpPr/>
      </dsp:nvSpPr>
      <dsp:spPr>
        <a:xfrm>
          <a:off x="5550823" y="3328896"/>
          <a:ext cx="3130815" cy="386577"/>
        </a:xfrm>
        <a:prstGeom prst="rect">
          <a:avLst/>
        </a:prstGeom>
        <a:solidFill>
          <a:srgbClr val="FFC000"/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esponse to time since last period is “menopausal/hysterectomy” or “never menstruated” =  INFECUND</a:t>
          </a:r>
        </a:p>
      </dsp:txBody>
      <dsp:txXfrm>
        <a:off x="5550823" y="3328896"/>
        <a:ext cx="3130815" cy="386577"/>
      </dsp:txXfrm>
    </dsp:sp>
    <dsp:sp modelId="{30419198-0E1C-41E9-B677-5D667AB162DB}">
      <dsp:nvSpPr>
        <dsp:cNvPr id="0" name=""/>
        <dsp:cNvSpPr/>
      </dsp:nvSpPr>
      <dsp:spPr>
        <a:xfrm>
          <a:off x="5559424" y="3734613"/>
          <a:ext cx="3132699" cy="386577"/>
        </a:xfrm>
        <a:prstGeom prst="rect">
          <a:avLst/>
        </a:prstGeom>
        <a:solidFill>
          <a:srgbClr val="FFC000"/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Response to time since last period is “last period was before last birth” and last birth 5+ yrs ago =  INFECUND</a:t>
          </a:r>
        </a:p>
      </dsp:txBody>
      <dsp:txXfrm>
        <a:off x="5559424" y="3734613"/>
        <a:ext cx="3132699" cy="386577"/>
      </dsp:txXfrm>
    </dsp:sp>
    <dsp:sp modelId="{74E23303-6C66-4005-B8F1-C5DB4AC71AE6}">
      <dsp:nvSpPr>
        <dsp:cNvPr id="0" name=""/>
        <dsp:cNvSpPr/>
      </dsp:nvSpPr>
      <dsp:spPr>
        <a:xfrm>
          <a:off x="5665719" y="4535831"/>
          <a:ext cx="1328114" cy="265623"/>
        </a:xfrm>
        <a:prstGeom prst="rect">
          <a:avLst/>
        </a:prstGeom>
        <a:solidFill>
          <a:srgbClr val="D7A21D"/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 to all (fecund)</a:t>
          </a:r>
        </a:p>
      </dsp:txBody>
      <dsp:txXfrm>
        <a:off x="5665719" y="4535831"/>
        <a:ext cx="1328114" cy="265623"/>
      </dsp:txXfrm>
    </dsp:sp>
    <dsp:sp modelId="{A5114E21-8FBD-4226-89BA-05381A4DD162}">
      <dsp:nvSpPr>
        <dsp:cNvPr id="0" name=""/>
        <dsp:cNvSpPr/>
      </dsp:nvSpPr>
      <dsp:spPr>
        <a:xfrm>
          <a:off x="3142850" y="4923026"/>
          <a:ext cx="1132115" cy="671103"/>
        </a:xfrm>
        <a:prstGeom prst="rect">
          <a:avLst/>
        </a:prstGeom>
        <a:solidFill>
          <a:srgbClr val="D7A21D"/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s child within 2 yrs =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 UNMET NEED</a:t>
          </a:r>
        </a:p>
      </dsp:txBody>
      <dsp:txXfrm>
        <a:off x="3142850" y="4923026"/>
        <a:ext cx="1132115" cy="671103"/>
      </dsp:txXfrm>
    </dsp:sp>
    <dsp:sp modelId="{BC748179-2BE7-4F5B-BB4F-7732AA519EB4}">
      <dsp:nvSpPr>
        <dsp:cNvPr id="0" name=""/>
        <dsp:cNvSpPr/>
      </dsp:nvSpPr>
      <dsp:spPr>
        <a:xfrm>
          <a:off x="4390163" y="4923026"/>
          <a:ext cx="1004225" cy="671103"/>
        </a:xfrm>
        <a:prstGeom prst="rect">
          <a:avLst/>
        </a:prstGeom>
        <a:solidFill>
          <a:srgbClr val="D7A21D"/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s no more children = UNMET NEED FOR LIMITING</a:t>
          </a:r>
        </a:p>
      </dsp:txBody>
      <dsp:txXfrm>
        <a:off x="4390163" y="4923026"/>
        <a:ext cx="1004225" cy="671103"/>
      </dsp:txXfrm>
    </dsp:sp>
    <dsp:sp modelId="{9334FD85-6497-4930-B153-1E9758FF81DE}">
      <dsp:nvSpPr>
        <dsp:cNvPr id="0" name=""/>
        <dsp:cNvSpPr/>
      </dsp:nvSpPr>
      <dsp:spPr>
        <a:xfrm>
          <a:off x="5468288" y="4923026"/>
          <a:ext cx="2208101" cy="671103"/>
        </a:xfrm>
        <a:prstGeom prst="rect">
          <a:avLst/>
        </a:prstGeom>
        <a:solidFill>
          <a:srgbClr val="D7A21D"/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s next child in 2+ yrs;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s child and undecided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iming, or undecided if wants child = UNMET NEED FOR SPACING</a:t>
          </a:r>
        </a:p>
      </dsp:txBody>
      <dsp:txXfrm>
        <a:off x="5468288" y="4923026"/>
        <a:ext cx="2208101" cy="671103"/>
      </dsp:txXfrm>
    </dsp:sp>
    <dsp:sp modelId="{676012BD-3931-4198-897B-6D91BD3B6B71}">
      <dsp:nvSpPr>
        <dsp:cNvPr id="0" name=""/>
        <dsp:cNvSpPr/>
      </dsp:nvSpPr>
      <dsp:spPr>
        <a:xfrm>
          <a:off x="7761809" y="4923026"/>
          <a:ext cx="1077345" cy="671103"/>
        </a:xfrm>
        <a:prstGeom prst="rect">
          <a:avLst/>
        </a:prstGeom>
        <a:solidFill>
          <a:srgbClr val="D7A21D"/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antedness of future children  missing =  MISSING</a:t>
          </a:r>
        </a:p>
      </dsp:txBody>
      <dsp:txXfrm>
        <a:off x="7761809" y="4923026"/>
        <a:ext cx="1077345" cy="671103"/>
      </dsp:txXfrm>
    </dsp:sp>
    <dsp:sp modelId="{61267364-71BC-44F4-B4B6-E222C318C570}">
      <dsp:nvSpPr>
        <dsp:cNvPr id="0" name=""/>
        <dsp:cNvSpPr/>
      </dsp:nvSpPr>
      <dsp:spPr>
        <a:xfrm>
          <a:off x="411539" y="1271220"/>
          <a:ext cx="671695" cy="127021"/>
        </a:xfrm>
        <a:prstGeom prst="rect">
          <a:avLst/>
        </a:prstGeom>
        <a:noFill/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GROUP 1</a:t>
          </a:r>
          <a:endParaRPr lang="en-US" sz="100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11539" y="1271220"/>
        <a:ext cx="671695" cy="127021"/>
      </dsp:txXfrm>
    </dsp:sp>
    <dsp:sp modelId="{D8F72C3A-CE18-4A90-BB96-F8B0D7BBB3E3}">
      <dsp:nvSpPr>
        <dsp:cNvPr id="0" name=""/>
        <dsp:cNvSpPr/>
      </dsp:nvSpPr>
      <dsp:spPr>
        <a:xfrm>
          <a:off x="2363720" y="1515128"/>
          <a:ext cx="641991" cy="176106"/>
        </a:xfrm>
        <a:prstGeom prst="rect">
          <a:avLst/>
        </a:prstGeom>
        <a:noFill/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GROUP 2</a:t>
          </a:r>
          <a:endParaRPr lang="en-US" sz="100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363720" y="1515128"/>
        <a:ext cx="641991" cy="176106"/>
      </dsp:txXfrm>
    </dsp:sp>
    <dsp:sp modelId="{C246B776-5035-45C1-85F1-DC9DAA4E830B}">
      <dsp:nvSpPr>
        <dsp:cNvPr id="0" name=""/>
        <dsp:cNvSpPr/>
      </dsp:nvSpPr>
      <dsp:spPr>
        <a:xfrm>
          <a:off x="6393573" y="1514930"/>
          <a:ext cx="641991" cy="176106"/>
        </a:xfrm>
        <a:prstGeom prst="rect">
          <a:avLst/>
        </a:prstGeom>
        <a:noFill/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GROUP 3</a:t>
          </a:r>
          <a:endParaRPr lang="en-US" sz="100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6393573" y="1514930"/>
        <a:ext cx="641991" cy="176106"/>
      </dsp:txXfrm>
    </dsp:sp>
    <dsp:sp modelId="{DB1FCB3B-707E-4794-BA36-60B04D1E678A}">
      <dsp:nvSpPr>
        <dsp:cNvPr id="0" name=""/>
        <dsp:cNvSpPr/>
      </dsp:nvSpPr>
      <dsp:spPr>
        <a:xfrm>
          <a:off x="4746412" y="4589979"/>
          <a:ext cx="641991" cy="176106"/>
        </a:xfrm>
        <a:prstGeom prst="rect">
          <a:avLst/>
        </a:prstGeom>
        <a:noFill/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GROUP 4</a:t>
          </a:r>
          <a:endParaRPr lang="en-US" sz="100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746412" y="4589979"/>
        <a:ext cx="641991" cy="17610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134BEC6-9052-4CF8-BA3A-39B407608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id Abbas</dc:creator>
  <cp:keywords/>
  <dc:description/>
  <cp:lastModifiedBy>Ferid Abbas</cp:lastModifiedBy>
  <cp:revision>8</cp:revision>
  <dcterms:created xsi:type="dcterms:W3CDTF">2021-04-06T17:10:00Z</dcterms:created>
  <dcterms:modified xsi:type="dcterms:W3CDTF">2021-04-12T15:33:00Z</dcterms:modified>
</cp:coreProperties>
</file>